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"/>
        <w:gridCol w:w="5108"/>
        <w:gridCol w:w="5228"/>
        <w:gridCol w:w="15"/>
      </w:tblGrid>
      <w:tr w:rsidR="00432B5C" w:rsidRPr="000B3564" w:rsidTr="00606D83">
        <w:trPr>
          <w:gridAfter w:val="1"/>
          <w:wAfter w:w="15" w:type="dxa"/>
          <w:trHeight w:val="350"/>
          <w:jc w:val="center"/>
        </w:trPr>
        <w:tc>
          <w:tcPr>
            <w:tcW w:w="10353" w:type="dxa"/>
            <w:gridSpan w:val="3"/>
            <w:shd w:val="clear" w:color="auto" w:fill="1F4E79" w:themeFill="accent1" w:themeFillShade="80"/>
            <w:vAlign w:val="center"/>
          </w:tcPr>
          <w:p w:rsidR="00432B5C" w:rsidRPr="00654B53" w:rsidRDefault="00432B5C" w:rsidP="00432B5C">
            <w:pPr>
              <w:jc w:val="center"/>
              <w:rPr>
                <w:b/>
                <w:color w:val="FFFFFF" w:themeColor="background1"/>
                <w:sz w:val="24"/>
                <w:szCs w:val="24"/>
              </w:rPr>
            </w:pPr>
            <w:proofErr w:type="spellStart"/>
            <w:r w:rsidRPr="00654B53">
              <w:rPr>
                <w:b/>
                <w:color w:val="FFFFFF" w:themeColor="background1"/>
                <w:sz w:val="24"/>
                <w:szCs w:val="24"/>
              </w:rPr>
              <w:t>HBsAg</w:t>
            </w:r>
            <w:proofErr w:type="spellEnd"/>
            <w:r w:rsidRPr="00654B53">
              <w:rPr>
                <w:b/>
                <w:color w:val="FFFFFF" w:themeColor="background1"/>
                <w:sz w:val="24"/>
                <w:szCs w:val="24"/>
              </w:rPr>
              <w:t>/</w:t>
            </w:r>
            <w:proofErr w:type="spellStart"/>
            <w:r w:rsidRPr="00654B53">
              <w:rPr>
                <w:b/>
                <w:color w:val="FFFFFF" w:themeColor="background1"/>
                <w:sz w:val="24"/>
                <w:szCs w:val="24"/>
              </w:rPr>
              <w:t>HCVAb</w:t>
            </w:r>
            <w:proofErr w:type="spellEnd"/>
            <w:r w:rsidRPr="00654B53">
              <w:rPr>
                <w:b/>
                <w:color w:val="FFFFFF" w:themeColor="background1"/>
                <w:sz w:val="24"/>
                <w:szCs w:val="24"/>
              </w:rPr>
              <w:t xml:space="preserve"> Screening: </w:t>
            </w:r>
            <w:r>
              <w:rPr>
                <w:b/>
                <w:color w:val="FFFFFF" w:themeColor="background1"/>
                <w:sz w:val="24"/>
                <w:szCs w:val="24"/>
              </w:rPr>
              <w:t>INTERVIEW GUIDE</w:t>
            </w:r>
          </w:p>
        </w:tc>
      </w:tr>
      <w:tr w:rsidR="00432B5C" w:rsidRPr="000B3564" w:rsidTr="00606D83">
        <w:trPr>
          <w:gridAfter w:val="1"/>
          <w:wAfter w:w="15" w:type="dxa"/>
          <w:trHeight w:val="350"/>
          <w:jc w:val="center"/>
        </w:trPr>
        <w:tc>
          <w:tcPr>
            <w:tcW w:w="10353" w:type="dxa"/>
            <w:gridSpan w:val="3"/>
            <w:shd w:val="clear" w:color="auto" w:fill="1F4E79" w:themeFill="accent1" w:themeFillShade="80"/>
            <w:vAlign w:val="center"/>
          </w:tcPr>
          <w:p w:rsidR="00432B5C" w:rsidRPr="00654B53" w:rsidRDefault="00432B5C" w:rsidP="00606D83">
            <w:pPr>
              <w:jc w:val="center"/>
              <w:rPr>
                <w:b/>
                <w:color w:val="FFFFFF" w:themeColor="background1"/>
                <w:sz w:val="24"/>
                <w:szCs w:val="24"/>
              </w:rPr>
            </w:pPr>
            <w:r w:rsidRPr="00654B53">
              <w:rPr>
                <w:b/>
                <w:color w:val="FFFFFF" w:themeColor="background1"/>
                <w:sz w:val="24"/>
                <w:szCs w:val="24"/>
              </w:rPr>
              <w:t xml:space="preserve">SECTION 1. To be filled at </w:t>
            </w:r>
            <w:r w:rsidRPr="00654B53">
              <w:rPr>
                <w:b/>
                <w:color w:val="FFFFFF" w:themeColor="background1"/>
                <w:sz w:val="24"/>
                <w:szCs w:val="24"/>
                <w:u w:val="single"/>
              </w:rPr>
              <w:t>enrolment</w:t>
            </w:r>
            <w:r w:rsidRPr="00654B53">
              <w:rPr>
                <w:b/>
                <w:color w:val="FFFFFF" w:themeColor="background1"/>
                <w:sz w:val="24"/>
                <w:szCs w:val="24"/>
              </w:rPr>
              <w:t xml:space="preserve"> facility </w:t>
            </w:r>
          </w:p>
        </w:tc>
      </w:tr>
      <w:tr w:rsidR="00432B5C" w:rsidRPr="000B3564" w:rsidTr="00606D83">
        <w:trPr>
          <w:gridAfter w:val="1"/>
          <w:wAfter w:w="15" w:type="dxa"/>
          <w:trHeight w:val="350"/>
          <w:jc w:val="center"/>
        </w:trPr>
        <w:tc>
          <w:tcPr>
            <w:tcW w:w="5125" w:type="dxa"/>
            <w:gridSpan w:val="2"/>
            <w:vAlign w:val="center"/>
          </w:tcPr>
          <w:p w:rsidR="00432B5C" w:rsidRPr="00654B53" w:rsidRDefault="00432B5C" w:rsidP="00606D83">
            <w:pPr>
              <w:rPr>
                <w:sz w:val="24"/>
                <w:szCs w:val="24"/>
              </w:rPr>
            </w:pPr>
            <w:r w:rsidRPr="00654B53">
              <w:rPr>
                <w:b/>
                <w:sz w:val="24"/>
                <w:szCs w:val="24"/>
              </w:rPr>
              <w:t>Screening Health Facility</w:t>
            </w:r>
            <w:r w:rsidRPr="00654B53">
              <w:rPr>
                <w:sz w:val="24"/>
                <w:szCs w:val="24"/>
              </w:rPr>
              <w:t>:</w:t>
            </w:r>
          </w:p>
        </w:tc>
        <w:tc>
          <w:tcPr>
            <w:tcW w:w="5228" w:type="dxa"/>
            <w:vAlign w:val="center"/>
          </w:tcPr>
          <w:p w:rsidR="00432B5C" w:rsidRPr="00654B53" w:rsidRDefault="00432B5C" w:rsidP="00606D83">
            <w:pPr>
              <w:rPr>
                <w:sz w:val="24"/>
                <w:szCs w:val="24"/>
              </w:rPr>
            </w:pPr>
            <w:r w:rsidRPr="00654B53">
              <w:rPr>
                <w:b/>
                <w:sz w:val="24"/>
                <w:szCs w:val="24"/>
              </w:rPr>
              <w:t>Date of sample</w:t>
            </w:r>
            <w:r w:rsidRPr="00654B53">
              <w:rPr>
                <w:sz w:val="24"/>
                <w:szCs w:val="24"/>
              </w:rPr>
              <w:t>: _____ / _____ / ________</w:t>
            </w:r>
          </w:p>
        </w:tc>
      </w:tr>
      <w:tr w:rsidR="00432B5C" w:rsidRPr="00654B53" w:rsidTr="00606D83">
        <w:trPr>
          <w:gridAfter w:val="1"/>
          <w:wAfter w:w="15" w:type="dxa"/>
          <w:trHeight w:val="350"/>
          <w:jc w:val="center"/>
        </w:trPr>
        <w:tc>
          <w:tcPr>
            <w:tcW w:w="10353" w:type="dxa"/>
            <w:gridSpan w:val="3"/>
            <w:shd w:val="clear" w:color="auto" w:fill="1F4E79" w:themeFill="accent1" w:themeFillShade="80"/>
            <w:vAlign w:val="center"/>
          </w:tcPr>
          <w:p w:rsidR="00432B5C" w:rsidRPr="00654B53" w:rsidRDefault="00432B5C" w:rsidP="00606D83">
            <w:pPr>
              <w:jc w:val="center"/>
              <w:rPr>
                <w:b/>
                <w:color w:val="FFFFFF" w:themeColor="background1"/>
                <w:sz w:val="24"/>
                <w:szCs w:val="24"/>
              </w:rPr>
            </w:pPr>
            <w:r w:rsidRPr="00654B53">
              <w:rPr>
                <w:b/>
                <w:color w:val="FFFFFF" w:themeColor="background1"/>
                <w:sz w:val="24"/>
                <w:szCs w:val="24"/>
              </w:rPr>
              <w:t>DEMOGRAPHICS</w:t>
            </w:r>
          </w:p>
        </w:tc>
      </w:tr>
      <w:tr w:rsidR="00432B5C" w:rsidRPr="009A7EB3" w:rsidTr="00606D83">
        <w:trPr>
          <w:gridBefore w:val="1"/>
          <w:wBefore w:w="17" w:type="dxa"/>
          <w:trHeight w:val="350"/>
          <w:jc w:val="center"/>
        </w:trPr>
        <w:tc>
          <w:tcPr>
            <w:tcW w:w="10351" w:type="dxa"/>
            <w:gridSpan w:val="3"/>
            <w:tcBorders>
              <w:bottom w:val="single" w:sz="4" w:space="0" w:color="auto"/>
            </w:tcBorders>
            <w:vAlign w:val="center"/>
          </w:tcPr>
          <w:p w:rsidR="00432B5C" w:rsidRPr="00654B53" w:rsidRDefault="00432B5C" w:rsidP="00606D83">
            <w:pPr>
              <w:rPr>
                <w:sz w:val="24"/>
                <w:szCs w:val="24"/>
              </w:rPr>
            </w:pPr>
            <w:r w:rsidRPr="00654B53">
              <w:rPr>
                <w:b/>
                <w:sz w:val="24"/>
                <w:szCs w:val="24"/>
              </w:rPr>
              <w:t>Patient Name</w:t>
            </w:r>
            <w:r w:rsidRPr="00654B53">
              <w:rPr>
                <w:sz w:val="24"/>
                <w:szCs w:val="24"/>
              </w:rPr>
              <w:t xml:space="preserve">: </w:t>
            </w:r>
          </w:p>
        </w:tc>
      </w:tr>
      <w:tr w:rsidR="00432B5C" w:rsidRPr="00C6545F" w:rsidTr="00606D83">
        <w:trPr>
          <w:gridBefore w:val="1"/>
          <w:wBefore w:w="17" w:type="dxa"/>
          <w:trHeight w:val="395"/>
          <w:jc w:val="center"/>
        </w:trPr>
        <w:tc>
          <w:tcPr>
            <w:tcW w:w="10351" w:type="dxa"/>
            <w:gridSpan w:val="3"/>
            <w:tcBorders>
              <w:bottom w:val="single" w:sz="4" w:space="0" w:color="auto"/>
            </w:tcBorders>
            <w:vAlign w:val="center"/>
          </w:tcPr>
          <w:p w:rsidR="00432B5C" w:rsidRPr="00654B53" w:rsidRDefault="00432B5C" w:rsidP="00606D83">
            <w:pPr>
              <w:rPr>
                <w:b/>
                <w:sz w:val="24"/>
                <w:szCs w:val="24"/>
              </w:rPr>
            </w:pPr>
            <w:r w:rsidRPr="00654B53">
              <w:rPr>
                <w:b/>
                <w:sz w:val="24"/>
                <w:szCs w:val="24"/>
              </w:rPr>
              <w:t>Phone number:</w:t>
            </w:r>
          </w:p>
        </w:tc>
      </w:tr>
      <w:tr w:rsidR="00432B5C" w:rsidRPr="00654B53" w:rsidTr="00606D83">
        <w:trPr>
          <w:gridAfter w:val="1"/>
          <w:wAfter w:w="15" w:type="dxa"/>
          <w:trHeight w:val="350"/>
          <w:jc w:val="center"/>
        </w:trPr>
        <w:tc>
          <w:tcPr>
            <w:tcW w:w="5125" w:type="dxa"/>
            <w:gridSpan w:val="2"/>
            <w:vAlign w:val="center"/>
          </w:tcPr>
          <w:p w:rsidR="00432B5C" w:rsidRPr="00654B53" w:rsidRDefault="00432B5C" w:rsidP="00606D83">
            <w:pPr>
              <w:rPr>
                <w:sz w:val="24"/>
                <w:szCs w:val="24"/>
              </w:rPr>
            </w:pPr>
            <w:r w:rsidRPr="00654B53">
              <w:rPr>
                <w:b/>
                <w:sz w:val="24"/>
                <w:szCs w:val="24"/>
              </w:rPr>
              <w:t>District</w:t>
            </w:r>
            <w:r w:rsidRPr="00654B53">
              <w:rPr>
                <w:sz w:val="24"/>
                <w:szCs w:val="24"/>
              </w:rPr>
              <w:t>:</w:t>
            </w:r>
          </w:p>
        </w:tc>
        <w:tc>
          <w:tcPr>
            <w:tcW w:w="5228" w:type="dxa"/>
            <w:vAlign w:val="center"/>
          </w:tcPr>
          <w:p w:rsidR="00432B5C" w:rsidRPr="00654B53" w:rsidRDefault="00432B5C" w:rsidP="00606D83">
            <w:pPr>
              <w:rPr>
                <w:sz w:val="24"/>
                <w:szCs w:val="24"/>
              </w:rPr>
            </w:pPr>
            <w:r w:rsidRPr="00654B53">
              <w:rPr>
                <w:b/>
                <w:sz w:val="24"/>
                <w:szCs w:val="24"/>
              </w:rPr>
              <w:t>Sector</w:t>
            </w:r>
            <w:r w:rsidRPr="00654B53">
              <w:rPr>
                <w:sz w:val="24"/>
                <w:szCs w:val="24"/>
              </w:rPr>
              <w:t xml:space="preserve">: </w:t>
            </w:r>
          </w:p>
        </w:tc>
      </w:tr>
      <w:tr w:rsidR="00432B5C" w:rsidRPr="00654B53" w:rsidTr="00606D83">
        <w:trPr>
          <w:gridAfter w:val="1"/>
          <w:wAfter w:w="15" w:type="dxa"/>
          <w:trHeight w:val="350"/>
          <w:jc w:val="center"/>
        </w:trPr>
        <w:tc>
          <w:tcPr>
            <w:tcW w:w="5125" w:type="dxa"/>
            <w:gridSpan w:val="2"/>
            <w:vAlign w:val="center"/>
          </w:tcPr>
          <w:p w:rsidR="00432B5C" w:rsidRPr="00654B53" w:rsidRDefault="00432B5C" w:rsidP="00606D83">
            <w:pPr>
              <w:rPr>
                <w:sz w:val="24"/>
                <w:szCs w:val="24"/>
              </w:rPr>
            </w:pPr>
            <w:r w:rsidRPr="00654B53">
              <w:rPr>
                <w:b/>
                <w:sz w:val="24"/>
                <w:szCs w:val="24"/>
              </w:rPr>
              <w:t>Cell</w:t>
            </w:r>
            <w:r w:rsidRPr="00654B53">
              <w:rPr>
                <w:sz w:val="24"/>
                <w:szCs w:val="24"/>
              </w:rPr>
              <w:t>:</w:t>
            </w:r>
          </w:p>
        </w:tc>
        <w:tc>
          <w:tcPr>
            <w:tcW w:w="5228" w:type="dxa"/>
            <w:vAlign w:val="center"/>
          </w:tcPr>
          <w:p w:rsidR="00432B5C" w:rsidRPr="00654B53" w:rsidRDefault="00432B5C" w:rsidP="00606D83">
            <w:pPr>
              <w:rPr>
                <w:sz w:val="24"/>
                <w:szCs w:val="24"/>
              </w:rPr>
            </w:pPr>
            <w:r w:rsidRPr="00654B53">
              <w:rPr>
                <w:b/>
                <w:sz w:val="24"/>
                <w:szCs w:val="24"/>
              </w:rPr>
              <w:t>Village</w:t>
            </w:r>
            <w:r w:rsidRPr="00654B53">
              <w:rPr>
                <w:sz w:val="24"/>
                <w:szCs w:val="24"/>
              </w:rPr>
              <w:t xml:space="preserve">: </w:t>
            </w:r>
          </w:p>
        </w:tc>
      </w:tr>
    </w:tbl>
    <w:tbl>
      <w:tblPr>
        <w:tblStyle w:val="TableGridLight"/>
        <w:tblW w:w="0" w:type="auto"/>
        <w:tblInd w:w="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3"/>
        <w:gridCol w:w="1728"/>
        <w:gridCol w:w="1728"/>
        <w:gridCol w:w="1728"/>
        <w:gridCol w:w="1728"/>
        <w:gridCol w:w="1975"/>
      </w:tblGrid>
      <w:tr w:rsidR="00432B5C" w:rsidRPr="00654B53" w:rsidTr="00606D83">
        <w:trPr>
          <w:trHeight w:val="341"/>
        </w:trPr>
        <w:tc>
          <w:tcPr>
            <w:tcW w:w="1463" w:type="dxa"/>
          </w:tcPr>
          <w:p w:rsidR="00432B5C" w:rsidRPr="00654B53" w:rsidRDefault="00432B5C" w:rsidP="00606D83">
            <w:pPr>
              <w:rPr>
                <w:noProof/>
                <w:sz w:val="24"/>
                <w:szCs w:val="24"/>
                <w:lang w:val="en-US"/>
              </w:rPr>
            </w:pPr>
            <w:proofErr w:type="spellStart"/>
            <w:r>
              <w:rPr>
                <w:b/>
                <w:sz w:val="24"/>
                <w:szCs w:val="24"/>
              </w:rPr>
              <w:t>Ubudehe</w:t>
            </w:r>
            <w:proofErr w:type="spellEnd"/>
            <w:r>
              <w:rPr>
                <w:b/>
                <w:sz w:val="24"/>
                <w:szCs w:val="24"/>
              </w:rPr>
              <w:t xml:space="preserve">: </w:t>
            </w:r>
          </w:p>
        </w:tc>
        <w:tc>
          <w:tcPr>
            <w:tcW w:w="1728" w:type="dxa"/>
          </w:tcPr>
          <w:p w:rsidR="00432B5C" w:rsidRPr="00654B53" w:rsidRDefault="00432B5C" w:rsidP="00606D83">
            <w:pPr>
              <w:rPr>
                <w:noProof/>
                <w:sz w:val="24"/>
                <w:szCs w:val="24"/>
                <w:lang w:val="en-US"/>
              </w:rPr>
            </w:pPr>
            <w:r w:rsidRPr="00654B53"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040F26FF" wp14:editId="5457BEEE">
                      <wp:simplePos x="0" y="0"/>
                      <wp:positionH relativeFrom="margin">
                        <wp:posOffset>7620</wp:posOffset>
                      </wp:positionH>
                      <wp:positionV relativeFrom="margin">
                        <wp:posOffset>34290</wp:posOffset>
                      </wp:positionV>
                      <wp:extent cx="182880" cy="182880"/>
                      <wp:effectExtent l="0" t="0" r="26670" b="26670"/>
                      <wp:wrapSquare wrapText="bothSides"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D35FE9" id="Rectangle 18" o:spid="_x0000_s1026" style="position:absolute;margin-left:.6pt;margin-top:2.7pt;width:14.4pt;height:14.4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9HVwYgIAABsFAAAOAAAAZHJzL2Uyb0RvYy54bWysVN9P2zAQfp+0/8Hy+0jTwShVU1SBmCYh&#10;QMDEs3HsNprt885u0+6v39lJ04qhPUx7ce58v79859nl1hq2URgacBUvT0acKSehbtyy4t+fbz5N&#10;OAtRuFoYcKriOxX45fzjh1nrp2oMKzC1QkZJXJi2vuKrGP20KIJcKSvCCXjlyKgBrYik4rKoUbSU&#10;3ZpiPBp9KVrA2iNIFQLdXndGPs/5tVYy3msdVGSm4tRbzCfm8zWdxXwmpksUftXIvg3xD11Y0Tgq&#10;OqS6FlGwNTZ/pLKNRAig44kEW4DWjVR5BpqmHL2Z5mklvMqzEDjBDzCF/5dW3m0ekDU1/Tv6U05Y&#10;+kePhJpwS6MY3RFArQ9T8nvyD9hrgcQ07VajTV+ag20zqLsBVLWNTNJlORlPJgS9JFMvU5biEOwx&#10;xK8KLEtCxZGqZyjF5jbEznXvkmoZx9qKfy7Pz1JvRWquaydLcWdU5/WoNM1FDYxztswodWWQbQRx&#10;of5R5vCUjzxTiG6MGYLK94JM3Af1vilMZZYNgaP3Ag/VBu9cEVwcAm3jAP8erDv//dTdrGnsV6h3&#10;9BsROn4HL28aAvNWhPggkAhN+NOSxns6tAHCD3qJsxXgr/fukz/xjKyctbQgFQ8/1wIVZ+abIwZe&#10;lKenaaOycnp2PiYFjy2vxxa3tldAuJf0HHiZxeQfzV7UCPaFdnmRqpJJOEm1Ky4j7pWr2C0uvQZS&#10;LRbZjbbIi3jrnrxMyROqiSzP2xeBvmdUJCrewX6ZxPQNsTrfFOlgsY6gm8y6A6493rSBmbf9a5FW&#10;/FjPXoc3bf4bAAD//wMAUEsDBBQABgAIAAAAIQCEsVM+2QAAAAUBAAAPAAAAZHJzL2Rvd25yZXYu&#10;eG1sTI/BTsMwEETvSPyDtUjcqE0SEApxKhTBjQsthx7deElc4nWw3Tb8PcsJTqvRjGbfNOvFT+KE&#10;MblAGm5XCgRSH6yjQcP79uXmAUTKhqyZAqGGb0ywbi8vGlPbcKY3PG3yILiEUm00jDnPtZSpH9Gb&#10;tAozEnsfIXqTWcZB2mjOXO4nWSh1L71xxB9GM2M3Yv+5OXoNr3Pn4tehVGnnqm2VduVzdyi1vr5a&#10;nh5BZFzyXxh+8RkdWmbahyPZJCbWBQc13FUg2C0VD9vzrQqQbSP/07c/AAAA//8DAFBLAQItABQA&#10;BgAIAAAAIQC2gziS/gAAAOEBAAATAAAAAAAAAAAAAAAAAAAAAABbQ29udGVudF9UeXBlc10ueG1s&#10;UEsBAi0AFAAGAAgAAAAhADj9If/WAAAAlAEAAAsAAAAAAAAAAAAAAAAALwEAAF9yZWxzLy5yZWxz&#10;UEsBAi0AFAAGAAgAAAAhAAH0dXBiAgAAGwUAAA4AAAAAAAAAAAAAAAAALgIAAGRycy9lMm9Eb2Mu&#10;eG1sUEsBAi0AFAAGAAgAAAAhAISxUz7ZAAAABQEAAA8AAAAAAAAAAAAAAAAAvAQAAGRycy9kb3du&#10;cmV2LnhtbFBLBQYAAAAABAAEAPMAAADCBQAAAAA=&#10;" fillcolor="white [3201]" strokecolor="black [3200]" strokeweight=".25pt">
                      <w10:wrap type="square" anchorx="margin" anchory="margin"/>
                    </v:rect>
                  </w:pict>
                </mc:Fallback>
              </mc:AlternateContent>
            </w:r>
            <w:r>
              <w:rPr>
                <w:noProof/>
                <w:sz w:val="24"/>
                <w:szCs w:val="24"/>
                <w:lang w:val="en-US"/>
              </w:rPr>
              <w:t>1</w:t>
            </w:r>
          </w:p>
        </w:tc>
        <w:tc>
          <w:tcPr>
            <w:tcW w:w="1728" w:type="dxa"/>
          </w:tcPr>
          <w:p w:rsidR="00432B5C" w:rsidRPr="00654B53" w:rsidRDefault="00432B5C" w:rsidP="00606D83">
            <w:pPr>
              <w:rPr>
                <w:noProof/>
                <w:sz w:val="24"/>
                <w:szCs w:val="24"/>
                <w:lang w:val="en-US"/>
              </w:rPr>
            </w:pPr>
            <w:r w:rsidRPr="00654B53"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45449670" wp14:editId="734C28B1">
                      <wp:simplePos x="0" y="0"/>
                      <wp:positionH relativeFrom="margin">
                        <wp:posOffset>-29210</wp:posOffset>
                      </wp:positionH>
                      <wp:positionV relativeFrom="margin">
                        <wp:posOffset>34290</wp:posOffset>
                      </wp:positionV>
                      <wp:extent cx="182880" cy="182880"/>
                      <wp:effectExtent l="0" t="0" r="26670" b="26670"/>
                      <wp:wrapSquare wrapText="bothSides"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6D0E0B5" id="Rectangle 20" o:spid="_x0000_s1026" style="position:absolute;margin-left:-2.3pt;margin-top:2.7pt;width:14.4pt;height:14.4pt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YsnYwIAABsFAAAOAAAAZHJzL2Uyb0RvYy54bWysVE1PGzEQvVfqf7B8L5tNoYQoGxSBqCoh&#10;QEDF2XjtZFXb446dbNJf37F3s4ko6qHqxWt73ny9fePZ5dYatlEYGnAVL09GnCknoW7csuLfn28+&#10;TTgLUbhaGHCq4jsV+OX844dZ66dqDCswtUJGQVyYtr7iqxj9tCiCXCkrwgl45cioAa2IdMRlUaNo&#10;Kbo1xXg0+lK0gLVHkCoEur3ujHye42utZLzXOqjITMWptphXzOtrWov5TEyXKPyqkX0Z4h+qsKJx&#10;lHQIdS2iYGts/ghlG4kQQMcTCbYArRupcg/UTTl6083TSniVeyFygh9oCv8vrLzbPCBr6oqPiR4n&#10;LP2jR2JNuKVRjO6IoNaHKeGe/AP2p0Db1O1Wo01f6oNtM6m7gVS1jUzSZTkZTyYUW5Kp31OU4uDs&#10;McSvCixLm4ojZc9Uis1tiB10D0m5jGNtxT+X52eptiIV15WTd3FnVId6VJr6ogLGOVpWlLoyyDaC&#10;tFD/KLN7ikfI5KIbYwan8j0nE/dOPTa5qayywXH0nuMh24DOGcHFwdE2DvDvzrrD77vuek1tv0K9&#10;o9+I0Ok7eHnTEJm3IsQHgSRo4p+GNN7Tog0Qf9DvOFsB/nrvPuFJZ2TlrKUBqXj4uRaoODPfHCnw&#10;ojw9TROVD6dn50k/eGx5Pba4tb0C4r2k58DLvE34aPZbjWBfaJYXKSuZhJOUu+Iy4v5wFbvBpddA&#10;qsUiw2iKvIi37snLFDyxmsTyvH0R6HtFRZLiHeyHSUzfCKvDJk8Hi3UE3WTVHXjt+aYJzLrtX4s0&#10;4sfnjDq8afPfAAAA//8DAFBLAwQUAAYACAAAACEALMvQntoAAAAGAQAADwAAAGRycy9kb3ducmV2&#10;LnhtbEyOMU/DMBSEdyT+g/WQ2FqnialQyEuFIthYaBk6urFJ3MbPIXbb8O95TDCdTne6+6rN7Adx&#10;sVN0gRBWywyEpTYYRx3Cx+518QgiJk1GD4EswreNsKlvbypdmnCld3vZpk7wCMVSI/QpjaWUse2t&#10;13EZRkucfYbJ68R26qSZ9JXH/SDzLFtLrx3xQ69H2/S2PW3PHuFtbNz0dSyyuHdqp+K+eGmOBeL9&#10;3fz8BCLZOf2V4Ref0aFmpkM4k4liQFioNTcRHhQIjnOVgzggFKyyruR//PoHAAD//wMAUEsBAi0A&#10;FAAGAAgAAAAhALaDOJL+AAAA4QEAABMAAAAAAAAAAAAAAAAAAAAAAFtDb250ZW50X1R5cGVzXS54&#10;bWxQSwECLQAUAAYACAAAACEAOP0h/9YAAACUAQAACwAAAAAAAAAAAAAAAAAvAQAAX3JlbHMvLnJl&#10;bHNQSwECLQAUAAYACAAAACEA4YmLJ2MCAAAbBQAADgAAAAAAAAAAAAAAAAAuAgAAZHJzL2Uyb0Rv&#10;Yy54bWxQSwECLQAUAAYACAAAACEALMvQntoAAAAGAQAADwAAAAAAAAAAAAAAAAC9BAAAZHJzL2Rv&#10;d25yZXYueG1sUEsFBgAAAAAEAAQA8wAAAMQFAAAAAA==&#10;" fillcolor="white [3201]" strokecolor="black [3200]" strokeweight=".25pt">
                      <w10:wrap type="square" anchorx="margin" anchory="margin"/>
                    </v:rect>
                  </w:pict>
                </mc:Fallback>
              </mc:AlternateContent>
            </w:r>
            <w:r>
              <w:rPr>
                <w:noProof/>
                <w:sz w:val="24"/>
                <w:szCs w:val="24"/>
                <w:lang w:val="en-US"/>
              </w:rPr>
              <w:t>2</w:t>
            </w:r>
          </w:p>
        </w:tc>
        <w:tc>
          <w:tcPr>
            <w:tcW w:w="1728" w:type="dxa"/>
          </w:tcPr>
          <w:p w:rsidR="00432B5C" w:rsidRPr="00654B53" w:rsidRDefault="00432B5C" w:rsidP="00606D83">
            <w:pPr>
              <w:rPr>
                <w:noProof/>
                <w:sz w:val="24"/>
                <w:szCs w:val="24"/>
                <w:lang w:val="en-US"/>
              </w:rPr>
            </w:pPr>
            <w:r w:rsidRPr="00654B53"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4BC1FE9E" wp14:editId="6C51D806">
                      <wp:simplePos x="0" y="0"/>
                      <wp:positionH relativeFrom="margin">
                        <wp:posOffset>-36195</wp:posOffset>
                      </wp:positionH>
                      <wp:positionV relativeFrom="margin">
                        <wp:posOffset>34290</wp:posOffset>
                      </wp:positionV>
                      <wp:extent cx="182880" cy="182880"/>
                      <wp:effectExtent l="0" t="0" r="26670" b="26670"/>
                      <wp:wrapSquare wrapText="bothSides"/>
                      <wp:docPr id="26" name="Rectangl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380498" id="Rectangle 26" o:spid="_x0000_s1026" style="position:absolute;margin-left:-2.85pt;margin-top:2.7pt;width:14.4pt;height:14.4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nhvJYwIAABsFAAAOAAAAZHJzL2Uyb0RvYy54bWysVEtv2zAMvg/YfxB0Xx1nfWRBnCJo0WFA&#10;0RZth55VWUqMSaJGKXGyXz9KdpygK3YYdpFJ8f35o2aXW2vYRmFowFW8PBlxppyEunHLin9/vvk0&#10;4SxE4WphwKmK71Tgl/OPH2atn6oxrMDUChklcWHa+oqvYvTToghypawIJ+CVI6MGtCKSisuiRtFS&#10;dmuK8Wh0XrSAtUeQKgS6ve6MfJ7za61kvNc6qMhMxam3mE/M52s6i/lMTJco/KqRfRviH7qwonFU&#10;dEh1LaJga2z+SGUbiRBAxxMJtgCtG6nyDDRNOXozzdNKeJVnIXCCH2AK/y+tvNs8IGvqio/POXPC&#10;0j96JNSEWxrF6I4Aan2Ykt+Tf8BeCySmabcabfrSHGybQd0NoKptZJIuy8l4MiHoJZl6mbIUh2CP&#10;IX5VYFkSKo5UPUMpNrchdq57l1TLONZW/HN5cZZ6K1JzXTtZijujOq9HpWkuamCcs2VGqSuDbCOI&#10;C/WPMoenfOSZQnRjzBBUvhdk4j6o901hKrNsCBy9F3ioNnjniuDiEGgbB/j3YN3576fuZk1jv0K9&#10;o9+I0PE7eHnTEJi3IsQHgURowp+WNN7ToQ0QftBLnK0Af713n/yJZ2TlrKUFqXj4uRaoODPfHDHw&#10;S3l6mjYqK6dnF2NS8Njyemxxa3sFhHtJz4GXWUz+0exFjWBfaJcXqSqZhJNUu+Iy4l65it3i0msg&#10;1WKR3WiLvIi37snLlDyhmsjyvH0R6HtGRaLiHeyXSUzfEKvzTZEOFusIusmsO+Da400bmHnbvxZp&#10;xY/17HV40+a/AQAA//8DAFBLAwQUAAYACAAAACEAqWdnz9sAAAAGAQAADwAAAGRycy9kb3ducmV2&#10;LnhtbEyOwU7DMBBE70j8g7VI3FqncQooZFOhCG5caDn06MZL4hKvQ+y24e8xJziOZvTmVZvZDeJM&#10;U7CeEVbLDARx643lDuF997J4ABGiZqMHz4TwTQE29fVVpUvjL/xG523sRIJwKDVCH+NYShnanpwO&#10;Sz8Sp+7DT07HFKdOmklfEtwNMs+yO+m05fTQ65GantrP7ckhvI6Nnb6OKgt7W+yKsFfPzVEh3t7M&#10;T48gIs3xbwy/+kkd6uR08Cc2QQwIi/V9WiKsCxCpztUKxAFBFTnIupL/9esfAAAA//8DAFBLAQIt&#10;ABQABgAIAAAAIQC2gziS/gAAAOEBAAATAAAAAAAAAAAAAAAAAAAAAABbQ29udGVudF9UeXBlc10u&#10;eG1sUEsBAi0AFAAGAAgAAAAhADj9If/WAAAAlAEAAAsAAAAAAAAAAAAAAAAALwEAAF9yZWxzLy5y&#10;ZWxzUEsBAi0AFAAGAAgAAAAhADqeG8ljAgAAGwUAAA4AAAAAAAAAAAAAAAAALgIAAGRycy9lMm9E&#10;b2MueG1sUEsBAi0AFAAGAAgAAAAhAKlnZ8/bAAAABgEAAA8AAAAAAAAAAAAAAAAAvQQAAGRycy9k&#10;b3ducmV2LnhtbFBLBQYAAAAABAAEAPMAAADFBQAAAAA=&#10;" fillcolor="white [3201]" strokecolor="black [3200]" strokeweight=".25pt">
                      <w10:wrap type="square" anchorx="margin" anchory="margin"/>
                    </v:rect>
                  </w:pict>
                </mc:Fallback>
              </mc:AlternateContent>
            </w:r>
            <w:r>
              <w:rPr>
                <w:noProof/>
                <w:sz w:val="24"/>
                <w:szCs w:val="24"/>
                <w:lang w:val="en-US"/>
              </w:rPr>
              <w:t>3</w:t>
            </w:r>
          </w:p>
        </w:tc>
        <w:tc>
          <w:tcPr>
            <w:tcW w:w="1728" w:type="dxa"/>
          </w:tcPr>
          <w:p w:rsidR="00432B5C" w:rsidRPr="00654B53" w:rsidRDefault="00432B5C" w:rsidP="00606D83">
            <w:pPr>
              <w:rPr>
                <w:noProof/>
                <w:sz w:val="24"/>
                <w:szCs w:val="24"/>
                <w:lang w:val="en-US"/>
              </w:rPr>
            </w:pPr>
            <w:r w:rsidRPr="00654B53"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1AD95C36" wp14:editId="1FB34B2D">
                      <wp:simplePos x="0" y="0"/>
                      <wp:positionH relativeFrom="margin">
                        <wp:posOffset>-33020</wp:posOffset>
                      </wp:positionH>
                      <wp:positionV relativeFrom="margin">
                        <wp:posOffset>34290</wp:posOffset>
                      </wp:positionV>
                      <wp:extent cx="182880" cy="182880"/>
                      <wp:effectExtent l="0" t="0" r="26670" b="26670"/>
                      <wp:wrapSquare wrapText="bothSides"/>
                      <wp:docPr id="27" name="Rectangl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D1881E" id="Rectangle 27" o:spid="_x0000_s1026" style="position:absolute;margin-left:-2.6pt;margin-top:2.7pt;width:14.4pt;height:14.4pt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G5sJYwIAABsFAAAOAAAAZHJzL2Uyb0RvYy54bWysVN9P2zAQfp+0/8Hy+0jTwSgVKaqKmCYh&#10;QMDEs3HsNprt885u0+6v39lJU8SqPUx7ce58v79858urrTVsozA04Cpenow4U05C3bhlxb8/33ya&#10;cBaicLUw4FTFdyrwq9nHD5etn6oxrMDUChklcWHa+oqvYvTToghypawIJ+CVI6MGtCKSisuiRtFS&#10;dmuK8Wj0pWgBa48gVQh0e90Z+Szn11rJeK91UJGZilNvMZ+Yz9d0FrNLMV2i8KtG9m2If+jCisZR&#10;0SHVtYiCrbH5I5VtJEIAHU8k2AK0bqTKM9A05ejdNE8r4VWehcAJfoAp/L+08m7zgKypKz4+58wJ&#10;S//okVATbmkUozsCqPVhSn5P/gF7LZCYpt1qtOlLc7BtBnU3gKq2kUm6LCfjyYSgl2TqZcpSHII9&#10;hvhVgWVJqDhS9Qyl2NyG2LnuXVIt41hb8c/l+VnqrUjNde1kKe6M6rwelaa5qIFxzpYZpRYG2UYQ&#10;F+ofZQ5P+cgzhejGmCGoPBZk4j6o901hKrNsCBwdCzxUG7xzRXBxCLSNA/x7sO7891N3s6axX6He&#10;0W9E6PgdvLxpCMxbEeKDQCI04U9LGu/p0AYIP+glzlaAv47dJ3/iGVk5a2lBKh5+rgUqzsw3Rwy8&#10;KE9P00Zl5fTsfEwKvrW8vrW4tV0A4V7Sc+BlFpN/NHtRI9gX2uV5qkom4STVrriMuFcWsVtceg2k&#10;ms+zG22RF/HWPXmZkidUE1mety8Cfc+oSFS8g/0yiek7YnW+KdLBfB1BN5l1B1x7vGkDM2/71yKt&#10;+Fs9ex3etNlvAAAA//8DAFBLAwQUAAYACAAAACEAurz+VdsAAAAGAQAADwAAAGRycy9kb3ducmV2&#10;LnhtbEyOwU7DMBBE70j8g7VI3FqHOK1QyKZCEdy40PbQoxsviUu8DrHbhr/HnOA4mtGbV21mN4gL&#10;TcF6RnhYZiCIW28sdwj73eviEUSImo0ePBPCNwXY1Lc3lS6Nv/I7XbaxEwnCodQIfYxjKWVoe3I6&#10;LP1InLoPPzkdU5w6aSZ9TXA3yDzL1tJpy+mh1yM1PbWf27NDeBsbO32dVBYOttgV4aBempNCvL+b&#10;n59ARJrj3xh+9ZM61Mnp6M9sghgQFqs8LRFWBYhU52oN4oigihxkXcn/+vUPAAAA//8DAFBLAQIt&#10;ABQABgAIAAAAIQC2gziS/gAAAOEBAAATAAAAAAAAAAAAAAAAAAAAAABbQ29udGVudF9UeXBlc10u&#10;eG1sUEsBAi0AFAAGAAgAAAAhADj9If/WAAAAlAEAAAsAAAAAAAAAAAAAAAAALwEAAF9yZWxzLy5y&#10;ZWxzUEsBAi0AFAAGAAgAAAAhAL4bmwljAgAAGwUAAA4AAAAAAAAAAAAAAAAALgIAAGRycy9lMm9E&#10;b2MueG1sUEsBAi0AFAAGAAgAAAAhALq8/lXbAAAABgEAAA8AAAAAAAAAAAAAAAAAvQQAAGRycy9k&#10;b3ducmV2LnhtbFBLBQYAAAAABAAEAPMAAADFBQAAAAA=&#10;" fillcolor="white [3201]" strokecolor="black [3200]" strokeweight=".25pt">
                      <w10:wrap type="square" anchorx="margin" anchory="margin"/>
                    </v:rect>
                  </w:pict>
                </mc:Fallback>
              </mc:AlternateContent>
            </w:r>
            <w:r>
              <w:rPr>
                <w:noProof/>
                <w:sz w:val="24"/>
                <w:szCs w:val="24"/>
                <w:lang w:val="en-US"/>
              </w:rPr>
              <w:t>4</w:t>
            </w:r>
          </w:p>
        </w:tc>
        <w:tc>
          <w:tcPr>
            <w:tcW w:w="1975" w:type="dxa"/>
          </w:tcPr>
          <w:p w:rsidR="00432B5C" w:rsidRPr="00654B53" w:rsidRDefault="00432B5C" w:rsidP="00606D83">
            <w:pPr>
              <w:rPr>
                <w:noProof/>
                <w:sz w:val="24"/>
                <w:szCs w:val="24"/>
                <w:lang w:val="en-US"/>
              </w:rPr>
            </w:pPr>
            <w:r w:rsidRPr="00654B53"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3C57C2BB" wp14:editId="0DD6616B">
                      <wp:simplePos x="0" y="0"/>
                      <wp:positionH relativeFrom="margin">
                        <wp:posOffset>-25400</wp:posOffset>
                      </wp:positionH>
                      <wp:positionV relativeFrom="margin">
                        <wp:posOffset>27940</wp:posOffset>
                      </wp:positionV>
                      <wp:extent cx="182880" cy="182880"/>
                      <wp:effectExtent l="0" t="0" r="26670" b="26670"/>
                      <wp:wrapSquare wrapText="bothSides"/>
                      <wp:docPr id="28" name="Rectangle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AC10B7" id="Rectangle 28" o:spid="_x0000_s1026" style="position:absolute;margin-left:-2pt;margin-top:2.2pt;width:14.4pt;height:14.4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jqVYwIAABsFAAAOAAAAZHJzL2Uyb0RvYy54bWysVN9P2zAQfp+0/8Hy+0jTwShVU1SBmCYh&#10;QMDEs3HsNprt885u0+6v39lJ04qhPUx7ce58v79859nl1hq2URgacBUvT0acKSehbtyy4t+fbz5N&#10;OAtRuFoYcKriOxX45fzjh1nrp2oMKzC1QkZJXJi2vuKrGP20KIJcKSvCCXjlyKgBrYik4rKoUbSU&#10;3ZpiPBp9KVrA2iNIFQLdXndGPs/5tVYy3msdVGSm4tRbzCfm8zWdxXwmpksUftXIvg3xD11Y0Tgq&#10;OqS6FlGwNTZ/pLKNRAig44kEW4DWjVR5BpqmHL2Z5mklvMqzEDjBDzCF/5dW3m0ekDV1xcf0p5yw&#10;9I8eCTXhlkYxuiOAWh+m5PfkH7DXAolp2q1Gm740B9tmUHcDqGobmaTLcjKeTAh6SaZepizFIdhj&#10;iF8VWJaEiiNVz1CKzW2IneveJdUyjrUV/1yen6XeitRc106W4s6ozutRaZqLGhjnbJlR6sog2wji&#10;Qv2jzOEpH3mmEN0YMwSV7wWZuA/qfVOYyiwbAkfvBR6qDd65Irg4BNrGAf49WHf++6m7WdPYr1Dv&#10;6DcidPwOXt40BOatCPFBIBGa8Kcljfd0aAOEH/QSZyvAX+/dJ3/iGVk5a2lBKh5+rgUqzsw3Rwy8&#10;KE9P00Zl5fTsfEwKHltejy1uba+AcC/pOfAyi8k/mr2oEewL7fIiVSWTcJJqV1xG3CtXsVtceg2k&#10;WiyyG22RF/HWPXmZkidUE1mety8Cfc+oSFS8g/0yiekbYnW+KdLBYh1BN5l1B1x7vGkDM2/71yKt&#10;+LGevQ5v2vw3AAAA//8DAFBLAwQUAAYACAAAACEAxE8JhdoAAAAGAQAADwAAAGRycy9kb3ducmV2&#10;LnhtbEyPMU/DMBSEdyT+g/WQ2FqH2EIoxKlQBBsLLUNHN34kLvFziN02/HseE4ynO919V2+WMIoz&#10;zslHMnC3LkAgddF56g28715WDyBStuTsGAkNfGOCTXN9VdvKxQu94Xmbe8EllCprYMh5qqRM3YDB&#10;pnWckNj7iHOwmeXcSzfbC5eHUZZFcS+D9cQLg52wHbD73J6Cgdep9fPXURVp7/VOp716bo/KmNub&#10;5ekRRMYl/4XhF5/RoWGmQzyRS2I0sNJ8JRvQGgTbpeYjBwNKlSCbWv7Hb34AAAD//wMAUEsBAi0A&#10;FAAGAAgAAAAhALaDOJL+AAAA4QEAABMAAAAAAAAAAAAAAAAAAAAAAFtDb250ZW50X1R5cGVzXS54&#10;bWxQSwECLQAUAAYACAAAACEAOP0h/9YAAACUAQAACwAAAAAAAAAAAAAAAAAvAQAAX3JlbHMvLnJl&#10;bHNQSwECLQAUAAYACAAAACEAhLo6lWMCAAAbBQAADgAAAAAAAAAAAAAAAAAuAgAAZHJzL2Uyb0Rv&#10;Yy54bWxQSwECLQAUAAYACAAAACEAxE8JhdoAAAAGAQAADwAAAAAAAAAAAAAAAAC9BAAAZHJzL2Rv&#10;d25yZXYueG1sUEsFBgAAAAAEAAQA8wAAAMQFAAAAAA==&#10;" fillcolor="white [3201]" strokecolor="black [3200]" strokeweight=".25pt">
                      <w10:wrap type="square" anchorx="margin" anchory="margin"/>
                    </v:rect>
                  </w:pict>
                </mc:Fallback>
              </mc:AlternateContent>
            </w:r>
            <w:r>
              <w:rPr>
                <w:noProof/>
                <w:sz w:val="24"/>
                <w:szCs w:val="24"/>
                <w:lang w:val="en-US"/>
              </w:rPr>
              <w:t>others</w:t>
            </w:r>
          </w:p>
        </w:tc>
      </w:tr>
    </w:tbl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"/>
        <w:gridCol w:w="1653"/>
        <w:gridCol w:w="55"/>
        <w:gridCol w:w="196"/>
        <w:gridCol w:w="283"/>
        <w:gridCol w:w="1246"/>
        <w:gridCol w:w="307"/>
        <w:gridCol w:w="593"/>
        <w:gridCol w:w="775"/>
        <w:gridCol w:w="51"/>
        <w:gridCol w:w="795"/>
        <w:gridCol w:w="194"/>
        <w:gridCol w:w="736"/>
        <w:gridCol w:w="527"/>
        <w:gridCol w:w="1198"/>
        <w:gridCol w:w="1727"/>
        <w:gridCol w:w="15"/>
      </w:tblGrid>
      <w:tr w:rsidR="00432B5C" w:rsidRPr="009A7EB3" w:rsidTr="00606D83">
        <w:trPr>
          <w:gridBefore w:val="1"/>
          <w:wBefore w:w="17" w:type="dxa"/>
          <w:trHeight w:val="287"/>
          <w:jc w:val="center"/>
        </w:trPr>
        <w:tc>
          <w:tcPr>
            <w:tcW w:w="10351" w:type="dxa"/>
            <w:gridSpan w:val="16"/>
            <w:tcBorders>
              <w:top w:val="single" w:sz="4" w:space="0" w:color="auto"/>
            </w:tcBorders>
            <w:vAlign w:val="bottom"/>
          </w:tcPr>
          <w:p w:rsidR="00432B5C" w:rsidRPr="00654B53" w:rsidRDefault="00432B5C" w:rsidP="00606D83">
            <w:pPr>
              <w:rPr>
                <w:sz w:val="24"/>
                <w:szCs w:val="24"/>
              </w:rPr>
            </w:pPr>
            <w:r w:rsidRPr="00654B53">
              <w:rPr>
                <w:b/>
                <w:sz w:val="24"/>
                <w:szCs w:val="24"/>
              </w:rPr>
              <w:t>Year of Birth</w:t>
            </w:r>
            <w:r w:rsidRPr="00654B53">
              <w:rPr>
                <w:sz w:val="24"/>
                <w:szCs w:val="24"/>
              </w:rPr>
              <w:t>: __________________</w:t>
            </w:r>
          </w:p>
        </w:tc>
      </w:tr>
      <w:tr w:rsidR="00432B5C" w:rsidRPr="009A7EB3" w:rsidTr="00606D83">
        <w:trPr>
          <w:gridBefore w:val="1"/>
          <w:wBefore w:w="17" w:type="dxa"/>
          <w:trHeight w:val="490"/>
          <w:jc w:val="center"/>
        </w:trPr>
        <w:tc>
          <w:tcPr>
            <w:tcW w:w="10351" w:type="dxa"/>
            <w:gridSpan w:val="16"/>
            <w:tcBorders>
              <w:top w:val="single" w:sz="4" w:space="0" w:color="auto"/>
            </w:tcBorders>
            <w:vAlign w:val="bottom"/>
          </w:tcPr>
          <w:p w:rsidR="00432B5C" w:rsidRPr="00654B53" w:rsidRDefault="00432B5C" w:rsidP="00606D83">
            <w:pPr>
              <w:rPr>
                <w:b/>
                <w:sz w:val="24"/>
                <w:szCs w:val="24"/>
              </w:rPr>
            </w:pPr>
            <w:r w:rsidRPr="00654B53"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74640568" wp14:editId="3C30682F">
                      <wp:simplePos x="0" y="0"/>
                      <wp:positionH relativeFrom="column">
                        <wp:posOffset>4343400</wp:posOffset>
                      </wp:positionH>
                      <wp:positionV relativeFrom="paragraph">
                        <wp:posOffset>-57150</wp:posOffset>
                      </wp:positionV>
                      <wp:extent cx="182880" cy="182880"/>
                      <wp:effectExtent l="0" t="0" r="26670" b="26670"/>
                      <wp:wrapNone/>
                      <wp:docPr id="33" name="Rectangle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804AFF" id="Rectangle 33" o:spid="_x0000_s1026" style="position:absolute;margin-left:342pt;margin-top:-4.5pt;width:14.4pt;height:14.4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99hnAIAALcFAAAOAAAAZHJzL2Uyb0RvYy54bWysVN9PGzEMfp+0/yHK+7i7AqNUvaIKxDQJ&#10;AQImntNc0ouUi7Mk7bX76+fkfhRYtYdpfUid2P5sf2d7frVrNNkK5xWYkhYnOSXCcKiUWZf0x8vt&#10;lyklPjBTMQ1GlHQvPL1afP40b+1MTKAGXQlHEMT4WWtLWodgZ1nmeS0a5k/ACoNKCa5hAa9unVWO&#10;tYje6GyS51+zFlxlHXDhPb7edEq6SPhSCh4epPQiEF1SzC2k06VzFc9sMWeztWO2VrxPg/1DFg1T&#10;BoOOUDcsMLJx6g+oRnEHHmQ44dBkIKXiItWA1RT5h2qea2ZFqgXJ8Xakyf8/WH6/fXREVSU9PaXE&#10;sAa/0ROyxsxaC4JvSFBr/Qztnu2j628exVjtTrom/mMdZJdI3Y+kil0gHB+L6WQ6Reo5qnoZUbKD&#10;s3U+fBPQkCiU1GH0RCXb3vnQmQ4mMZYHrapbpXW6xD4R19qRLcMvvFoXMWEEf2elDWkx+OQizxPy&#10;O2VqtQNE2B2BQEBtEDcy0dWepLDXImahzZOQSCJWO+kCvE+LcS5MKDpVzSrRZXue42/Id/BI2SfA&#10;iCyxzhG7BxgsO5ABuyu7t4+uInX/6NxX/jfn0SNFBhNG50YZcMcq01hVH7mzH0jqqIksraDaY4s5&#10;6GbPW36r8EPfMR8emcNhw97ABRIe8JAa8ENBL1FSg/t17D3a4wyglpIWh7ek/ueGOUGJ/m5wOi6L&#10;s7M47elydn4xwYt7q1m91ZhNcw3YPQWuKsuTGO2DHkTpoHnFPbOMUVHFDMfYJeXBDZfr0C0V3FRc&#10;LJfJDCfcsnBnni2P4JHV2Mgvu1fmbN/tAcfkHoZBZ7MPTd/ZRk8Dy00AqdJEHHjt+cbtkBqn32Rx&#10;/by9J6vDvl38BgAA//8DAFBLAwQUAAYACAAAACEAoTvszN4AAAAJAQAADwAAAGRycy9kb3ducmV2&#10;LnhtbEyPTU/DMAyG70j8h8hI3LZ0Feq6runEhwDBjQE7e41pKxqnarKt8OsxJzhZlh+9ft5yM7le&#10;HWkMnWcDi3kCirj2tuPGwNvr/SwHFSKyxd4zGfiiAJvq/KzEwvoTv9BxGxslIRwKNNDGOBRah7ol&#10;h2HuB2K5ffjRYZR1bLQd8SThrtdpkmTaYcfyocWBbluqP7cHZ8A9883w/pigS7On7+Dqh+VdtzPm&#10;8mK6XoOKNMU/GH71RR0qcdr7A9ugegNZfiVdooHZSqYAy0UqXfZCrnLQVan/N6h+AAAA//8DAFBL&#10;AQItABQABgAIAAAAIQC2gziS/gAAAOEBAAATAAAAAAAAAAAAAAAAAAAAAABbQ29udGVudF9UeXBl&#10;c10ueG1sUEsBAi0AFAAGAAgAAAAhADj9If/WAAAAlAEAAAsAAAAAAAAAAAAAAAAALwEAAF9yZWxz&#10;Ly5yZWxzUEsBAi0AFAAGAAgAAAAhAIt732GcAgAAtwUAAA4AAAAAAAAAAAAAAAAALgIAAGRycy9l&#10;Mm9Eb2MueG1sUEsBAi0AFAAGAAgAAAAhAKE77MzeAAAACQEAAA8AAAAAAAAAAAAAAAAA9gQAAGRy&#10;cy9kb3ducmV2LnhtbFBLBQYAAAAABAAEAPMAAAABBgAAAAA=&#10;" fillcolor="white [3212]" strokecolor="black [3213]" strokeweight="1pt"/>
                  </w:pict>
                </mc:Fallback>
              </mc:AlternateContent>
            </w:r>
            <w:r w:rsidRPr="00654B53"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2819A13A" wp14:editId="7A4AF2DA">
                      <wp:simplePos x="0" y="0"/>
                      <wp:positionH relativeFrom="column">
                        <wp:posOffset>3429000</wp:posOffset>
                      </wp:positionH>
                      <wp:positionV relativeFrom="paragraph">
                        <wp:posOffset>-47625</wp:posOffset>
                      </wp:positionV>
                      <wp:extent cx="182880" cy="182880"/>
                      <wp:effectExtent l="0" t="0" r="26670" b="26670"/>
                      <wp:wrapNone/>
                      <wp:docPr id="32" name="Rectangle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E8EA1E" id="Rectangle 32" o:spid="_x0000_s1026" style="position:absolute;margin-left:270pt;margin-top:-3.75pt;width:14.4pt;height:14.4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o3XnAIAALcFAAAOAAAAZHJzL2Uyb0RvYy54bWysVN1PGzEMf5+0/yHK+7iPwegqrqgCMU1C&#10;UAETz2ku6Z2UxFmS9tr99XNyHwWG9jCtD6kT2z/bv7N9cbnXiuyE8y2YihYnOSXCcKhbs6noj6eb&#10;TzNKfGCmZgqMqOhBeHq5+PjhorNzUUIDqhaOIIjx885WtAnBzrPM80Zo5k/ACoNKCU6zgFe3yWrH&#10;OkTXKivz/EvWgautAy68x9frXkkXCV9KwcO9lF4EoiqKuYV0unSu45ktLth845htWj6kwf4hC81a&#10;g0EnqGsWGNm69g8o3XIHHmQ44aAzkLLlItWA1RT5m2oeG2ZFqgXJ8Xaiyf8/WH63WznS1hX9XFJi&#10;mMZv9ICsMbNRguAbEtRZP0e7R7tyw82jGKvdS6fjP9ZB9onUw0Sq2AfC8bGYlbMZUs9RNciIkh2d&#10;rfPhmwBNolBRh9ETlWx360NvOprEWB5UW9+0SqVL7BNxpRzZMfzC600RE0bwV1bKkA6Dl+d5npBf&#10;KVOrHSHC/h0IBFQGcSMTfe1JCgclYhbKPAiJJGK1ZR/gdVqMc2FC0asaVos+27Mcf2O+o0fKPgFG&#10;ZIl1TtgDwGjZg4zYfdmDfXQVqfsn56HyvzlPHikymDA569aAe68yhVUNkXv7kaSemsjSGuoDtpiD&#10;fva85Tctfuhb5sOKORw27A1cIOEeD6kAPxQMEiUNuF/vvUd7nAHUUtLh8FbU/9wyJyhR3w1Ox9fi&#10;9DROe7qcnp2XeHEvNeuXGrPVV4DdU+CqsjyJ0T6oUZQO9DPumWWMiipmOMauKA9uvFyFfqngpuJi&#10;uUxmOOGWhVvzaHkEj6zGRn7aPzNnh24POCZ3MA46m79p+t42ehpYbgPINk3EkdeBb9wOqXGGTRbX&#10;z8t7sjru28VvAAAA//8DAFBLAwQUAAYACAAAACEAVHhA9d8AAAAJAQAADwAAAGRycy9kb3ducmV2&#10;LnhtbEyPy07DMBBF90j8gzVI7FqngaRVyKTiIUBlR3ms3XhIIuJxFLtt4OsZVrAczdW955TryfXq&#10;QGPoPCMs5gko4trbjhuE15f72QpUiIat6T0TwhcFWFenJ6UprD/yMx22sVFSwqEwCG2MQ6F1qFty&#10;Jsz9QCy/Dz86E+UcG21Hc5Ry1+s0SXLtTMey0JqBbluqP7d7h+Ce+GZ4e0yMS/PNd3D1w/Kue0c8&#10;P5uur0BFmuJfGH7xBR0qYdr5PdugeoTsMhGXiDBbZqAkkOUrcdkhpIsL0FWp/xtUPwAAAP//AwBQ&#10;SwECLQAUAAYACAAAACEAtoM4kv4AAADhAQAAEwAAAAAAAAAAAAAAAAAAAAAAW0NvbnRlbnRfVHlw&#10;ZXNdLnhtbFBLAQItABQABgAIAAAAIQA4/SH/1gAAAJQBAAALAAAAAAAAAAAAAAAAAC8BAABfcmVs&#10;cy8ucmVsc1BLAQItABQABgAIAAAAIQBApo3XnAIAALcFAAAOAAAAAAAAAAAAAAAAAC4CAABkcnMv&#10;ZTJvRG9jLnhtbFBLAQItABQABgAIAAAAIQBUeED13wAAAAkBAAAPAAAAAAAAAAAAAAAAAPYEAABk&#10;cnMvZG93bnJldi54bWxQSwUGAAAAAAQABADzAAAAAgYAAAAA&#10;" fillcolor="white [3212]" strokecolor="black [3213]" strokeweight="1pt"/>
                  </w:pict>
                </mc:Fallback>
              </mc:AlternateContent>
            </w:r>
            <w:r w:rsidRPr="00654B53"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28538BA9" wp14:editId="28218C9E">
                      <wp:simplePos x="0" y="0"/>
                      <wp:positionH relativeFrom="column">
                        <wp:posOffset>2609850</wp:posOffset>
                      </wp:positionH>
                      <wp:positionV relativeFrom="paragraph">
                        <wp:posOffset>-38100</wp:posOffset>
                      </wp:positionV>
                      <wp:extent cx="182880" cy="182880"/>
                      <wp:effectExtent l="0" t="0" r="26670" b="26670"/>
                      <wp:wrapNone/>
                      <wp:docPr id="31" name="Rectangle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CCA422" id="Rectangle 31" o:spid="_x0000_s1026" style="position:absolute;margin-left:205.5pt;margin-top:-3pt;width:14.4pt;height:14.4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2wWKawIAAP8EAAAOAAAAZHJzL2Uyb0RvYy54bWysVE1vGyEQvVfqf0Dcm7XdtHEtryMrkatK&#10;URI1qXIes+BdiQUK2Gv31/fBbhLn41TVBzwDw8y8x5udn+9bzXbSh8aako9PRpxJI2zVmE3Jf92v&#10;Pk05C5FMRdoaWfKDDPx88fHDvHMzObG11ZX0DElMmHWu5HWMblYUQdSypXBinTQ4VNa3FOH6TVF5&#10;6pC91cVkNPpadNZXzlshQ8DuZX/IFzm/UlLEG6WCjEyXHL3FvPq8rtNaLOY023hydSOGNugfumip&#10;MSj6lOqSIrGtb96kahvhbbAqngjbFlapRsiMAWjGo1do7mpyMmMBOcE90RT+X1pxvbv1rKlK/nnM&#10;maEWb/QTrJHZaMmwB4I6F2aIu3O3fvACzIR2r3yb/oGD7TOphydS5T4ygc3xdDKdgnqBo8FGluL5&#10;svMhfpe2ZckouUf1TCXtrkLsQx9DUq1gdVOtGq2zcwgX2rMd4Xmhisp2nGkKEZslX+VfQoBqL65p&#10;wzp0MzkbpcYIulOaIszWgYlgNpyR3kDQIvrcy4vb4U3Re4A9KjzKv/cKJyCXFOq+45x1CNMm4ZFZ&#10;sgPuxHvPdLLWtjrgqbztNRycWDXIdgW0t+QhWkDBIMYbLEpb4LODxVlt/Z/39lM8tIRTzjoMAbD/&#10;3pKXwPLDQGXfxqenaWqyc/rlbALHH5+sj0/Mtr2weAgICd1lM8VH/Wgqb9sHzOsyVcURGYHaPcuD&#10;cxH74cTEC7lc5jBMiqN4Ze6cSMkTT4nH+/0DeTeoJuIFru3jwNDslXj62HTT2OU2WtVkZT3zCo0k&#10;B1OW1TJ8EdIYH/s56vm7tfgLAAD//wMAUEsDBBQABgAIAAAAIQB62qFD3wAAAAkBAAAPAAAAZHJz&#10;L2Rvd25yZXYueG1sTI/BSsNAEIbvgu+wTMFbu0kspY3ZFBEEETyYqudtdpoNzc6G7CaNfXrHk56G&#10;YX7++b5iP7tOTDiE1pOCdJWAQKq9aalR8HF4Xm5BhKjJ6M4TKvjGAPvy9qbQufEXesepio3gEgq5&#10;VmBj7HMpQ23R6bDyPRLfTn5wOvI6NNIM+sLlrpNZkmyk0y3xB6t7fLJYn6vRKXgN13GqTXib7Wxf&#10;dp9fybWis1J3i/nxAUTEOf6F4Ref0aFkpqMfyQTRKVinKbtEBcsNTw6s73fsclSQZVuQZSH/G5Q/&#10;AAAA//8DAFBLAQItABQABgAIAAAAIQC2gziS/gAAAOEBAAATAAAAAAAAAAAAAAAAAAAAAABbQ29u&#10;dGVudF9UeXBlc10ueG1sUEsBAi0AFAAGAAgAAAAhADj9If/WAAAAlAEAAAsAAAAAAAAAAAAAAAAA&#10;LwEAAF9yZWxzLy5yZWxzUEsBAi0AFAAGAAgAAAAhALTbBYprAgAA/wQAAA4AAAAAAAAAAAAAAAAA&#10;LgIAAGRycy9lMm9Eb2MueG1sUEsBAi0AFAAGAAgAAAAhAHraoUPfAAAACQEAAA8AAAAAAAAAAAAA&#10;AAAAxQQAAGRycy9kb3ducmV2LnhtbFBLBQYAAAAABAAEAPMAAADRBQAAAAA=&#10;" fillcolor="window" strokecolor="windowText" strokeweight="1pt"/>
                  </w:pict>
                </mc:Fallback>
              </mc:AlternateContent>
            </w:r>
            <w:r w:rsidRPr="00654B53"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2A1C420C" wp14:editId="191E8620">
                      <wp:simplePos x="0" y="0"/>
                      <wp:positionH relativeFrom="column">
                        <wp:posOffset>1857375</wp:posOffset>
                      </wp:positionH>
                      <wp:positionV relativeFrom="paragraph">
                        <wp:posOffset>-57150</wp:posOffset>
                      </wp:positionV>
                      <wp:extent cx="182880" cy="182880"/>
                      <wp:effectExtent l="0" t="0" r="26670" b="26670"/>
                      <wp:wrapNone/>
                      <wp:docPr id="30" name="Rectangl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33C524" id="Rectangle 30" o:spid="_x0000_s1026" style="position:absolute;margin-left:146.25pt;margin-top:-4.5pt;width:14.4pt;height:14.4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G1lgmwIAALcFAAAOAAAAZHJzL2Uyb0RvYy54bWysVE1v2zAMvQ/YfxB0X21n7ZoFcYqgRYcB&#10;RRu0HXpWZCkWIIuapMTJfv0o+SNNV+wwLAeFEslH8pnk/GrfaLITziswJS3OckqE4VApsynpj+fb&#10;T1NKfGCmYhqMKOlBeHq1+Phh3tqZmEANuhKOIIjxs9aWtA7BzrLM81o0zJ+BFQaVElzDAl7dJqsc&#10;axG90dkkz79kLbjKOuDCe3y96ZR0kfClFDw8SOlFILqkmFtIp0vnOp7ZYs5mG8dsrXifBvuHLBqm&#10;DAYdoW5YYGTr1B9QjeIOPMhwxqHJQErFRaoBqynyN9U81cyKVAuS4+1Ik/9/sPx+t3JEVSX9jPQY&#10;1uA3ekTWmNloQfANCWqtn6Hdk125/uZRjNXupWviP9ZB9onUw0iq2AfC8bGYTqZTxOao6mVEyY7O&#10;1vnwTUBDolBSh9ETlWx350NnOpjEWB60qm6V1ukS+0Rca0d2DL/welPEhBH8xEob0mLwyWWeJ+QT&#10;ZWq1I0TYvwOBgNogbmSiqz1J4aBFzEKbRyGRRKx20gU4TYtxLkwoOlXNKtFle5Hjb8h38EjZJ8CI&#10;LLHOEbsHGCw7kAG7K7u3j64idf/o3Ff+N+fRI0UGE0bnRhlw71Wmsao+cmc/kNRRE1laQ3XAFnPQ&#10;zZ63/Fbhh75jPqyYw2HD3sAFEh7wkBrwQ0EvUVKD+/Xee7THGUAtJS0Ob0n9zy1zghL93eB0fC3O&#10;z+O0p8v5xeUEL+61Zv1aY7bNNWD3FLiqLE9itA96EKWD5gX3zDJGRRUzHGOXlAc3XK5Dt1RwU3Gx&#10;XCYznHDLwp15sjyCR1ZjIz/vX5izfbcHHJN7GAadzd40fWcbPQ0stwGkShNx5LXnG7dDapx+k8X1&#10;8/qerI77dvEbAAD//wMAUEsDBBQABgAIAAAAIQAFtO0X3gAAAAkBAAAPAAAAZHJzL2Rvd25yZXYu&#10;eG1sTI/LTsMwEEX3SPyDNUjsWqepKE2IU/EQoLKjLayn8ZBExOModtvA1zOsYDmao3vPLVaj69SR&#10;htB6NjCbJqCIK29brg3sto+TJagQkS12nsnAFwVYlednBebWn/iVjptYKwnhkKOBJsY+1zpUDTkM&#10;U98Ty+/DDw6jnEOt7YAnCXedTpNkoR22LA0N9nTfUPW5OTgD7oXv+rfnBF26WH8HVz1dP7Tvxlxe&#10;jLc3oCKN8Q+GX31Rh1Kc9v7ANqjOQJqlV4IamGSySYB5OpuD2guZLUGXhf6/oPwBAAD//wMAUEsB&#10;Ai0AFAAGAAgAAAAhALaDOJL+AAAA4QEAABMAAAAAAAAAAAAAAAAAAAAAAFtDb250ZW50X1R5cGVz&#10;XS54bWxQSwECLQAUAAYACAAAACEAOP0h/9YAAACUAQAACwAAAAAAAAAAAAAAAAAvAQAAX3JlbHMv&#10;LnJlbHNQSwECLQAUAAYACAAAACEAlxtZYJsCAAC3BQAADgAAAAAAAAAAAAAAAAAuAgAAZHJzL2Uy&#10;b0RvYy54bWxQSwECLQAUAAYACAAAACEABbTtF94AAAAJAQAADwAAAAAAAAAAAAAAAAD1BAAAZHJz&#10;L2Rvd25yZXYueG1sUEsFBgAAAAAEAAQA8wAAAAAGAAAAAA==&#10;" fillcolor="white [3212]" strokecolor="black [3213]" strokeweight="1pt"/>
                  </w:pict>
                </mc:Fallback>
              </mc:AlternateContent>
            </w:r>
            <w:r w:rsidRPr="00654B53"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430C4334" wp14:editId="487B09F7">
                      <wp:simplePos x="0" y="0"/>
                      <wp:positionH relativeFrom="column">
                        <wp:posOffset>1072515</wp:posOffset>
                      </wp:positionH>
                      <wp:positionV relativeFrom="paragraph">
                        <wp:posOffset>-37465</wp:posOffset>
                      </wp:positionV>
                      <wp:extent cx="182880" cy="182880"/>
                      <wp:effectExtent l="0" t="0" r="26670" b="26670"/>
                      <wp:wrapNone/>
                      <wp:docPr id="29" name="Rectangl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69C434" id="Rectangle 29" o:spid="_x0000_s1026" style="position:absolute;margin-left:84.45pt;margin-top:-2.95pt;width:14.4pt;height:14.4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cspomwIAALcFAAAOAAAAZHJzL2Uyb0RvYy54bWysVN1PGzEMf5+0/yHK+7gPwSgVV1SBmCYh&#10;QJSJ5zSX9CLl4ixJe+3++jm5jwJDe5jWh9SJ7Z/t39m+vNq3muyE8wpMRYuTnBJhONTKbCr64/n2&#10;y4wSH5ipmQYjKnoQnl4tPn+67OxclNCAroUjCGL8vLMVbUKw8yzzvBEt8ydghUGlBNeygFe3yWrH&#10;OkRvdVbm+desA1dbB1x4j683vZIuEr6UgocHKb0IRFcUcwvpdOlcxzNbXLL5xjHbKD6kwf4hi5Yp&#10;g0EnqBsWGNk69QdUq7gDDzKccGgzkFJxkWrAaor8XTWrhlmRakFyvJ1o8v8Plt/vHh1RdUXLC0oM&#10;a/EbPSFrzGy0IPiGBHXWz9FuZR/dcPMoxmr30rXxH+sg+0TqYSJV7APh+FjMytkMqeeoGmREyY7O&#10;1vnwTUBLolBRh9ETlWx350NvOprEWB60qm+V1ukS+0Rca0d2DL/welPEhBH8jZU2pMPg5XmeJ+Q3&#10;ytRqR4iw/wACAbVB3MhEX3uSwkGLmIU2T0IiiVht2Qd4mxbjXJhQ9KqG1aLP9izH35jv6JGyT4AR&#10;WWKdE/YAMFr2ICN2X/ZgH11F6v7Jeaj8b86TR4oMJkzOrTLgPqpMY1VD5N5+JKmnJrK0hvqALeag&#10;nz1v+a3CD33HfHhkDocNewMXSHjAQ2rADwWDREkD7tdH79EeZwC1lHQ4vBX1P7fMCUr0d4PTcVGc&#10;nsZpT5fTs/MSL+61Zv1aY7btNWD3FLiqLE9itA96FKWD9gX3zDJGRRUzHGNXlAc3Xq5Dv1RwU3Gx&#10;XCYznHDLwp1ZWR7BI6uxkZ/3L8zZodsDjsk9jIPO5u+avreNngaW2wBSpYk48jrwjdshNc6wyeL6&#10;eX1PVsd9u/gNAAD//wMAUEsDBBQABgAIAAAAIQDDlK083QAAAAkBAAAPAAAAZHJzL2Rvd25yZXYu&#10;eG1sTI/LTsNADEX3SPzDyEjs2gmRSJqQScVDgGBHeazdjEkiMp4oM20DX4+7gpV15aPr42o9u0Ht&#10;aQq9ZwMXywQUceNtz62Bt9f7xQpUiMgWB89k4JsCrOvTkwpL6w/8QvtNbJWUcCjRQBfjWGodmo4c&#10;hqUfiWX36SeHUeLUajvhQcrdoNMkybTDnuVChyPddtR8bXbOgHvmm/H9MUGXZk8/wTUP+V3/Ycz5&#10;2Xx9BSrSHP9gOOqLOtTitPU7tkENkrNVIaiBxaXMI1DkOaitgTQtQNeV/v9B/QsAAP//AwBQSwEC&#10;LQAUAAYACAAAACEAtoM4kv4AAADhAQAAEwAAAAAAAAAAAAAAAAAAAAAAW0NvbnRlbnRfVHlwZXNd&#10;LnhtbFBLAQItABQABgAIAAAAIQA4/SH/1gAAAJQBAAALAAAAAAAAAAAAAAAAAC8BAABfcmVscy8u&#10;cmVsc1BLAQItABQABgAIAAAAIQAmcspomwIAALcFAAAOAAAAAAAAAAAAAAAAAC4CAABkcnMvZTJv&#10;RG9jLnhtbFBLAQItABQABgAIAAAAIQDDlK083QAAAAkBAAAPAAAAAAAAAAAAAAAAAPUEAABkcnMv&#10;ZG93bnJldi54bWxQSwUGAAAAAAQABADzAAAA/wUAAAAA&#10;" fillcolor="white [3212]" strokecolor="black [3213]" strokeweight="1pt"/>
                  </w:pict>
                </mc:Fallback>
              </mc:AlternateContent>
            </w:r>
            <w:r>
              <w:rPr>
                <w:b/>
                <w:sz w:val="24"/>
                <w:szCs w:val="24"/>
              </w:rPr>
              <w:t>Marital Status</w:t>
            </w:r>
            <w:r w:rsidRPr="00654B53">
              <w:rPr>
                <w:sz w:val="24"/>
                <w:szCs w:val="24"/>
              </w:rPr>
              <w:t>:</w:t>
            </w:r>
            <w:r>
              <w:rPr>
                <w:sz w:val="24"/>
                <w:szCs w:val="24"/>
              </w:rPr>
              <w:t xml:space="preserve">          Married         single           Widow           Divorced           Separated</w:t>
            </w:r>
          </w:p>
        </w:tc>
      </w:tr>
      <w:tr w:rsidR="00432B5C" w:rsidRPr="009A7EB3" w:rsidTr="00606D83">
        <w:trPr>
          <w:gridBefore w:val="1"/>
          <w:wBefore w:w="17" w:type="dxa"/>
          <w:trHeight w:val="490"/>
          <w:jc w:val="center"/>
        </w:trPr>
        <w:tc>
          <w:tcPr>
            <w:tcW w:w="1653" w:type="dxa"/>
            <w:tcBorders>
              <w:right w:val="nil"/>
            </w:tcBorders>
            <w:vAlign w:val="center"/>
          </w:tcPr>
          <w:p w:rsidR="00432B5C" w:rsidRPr="00654B53" w:rsidRDefault="00432B5C" w:rsidP="00606D83">
            <w:pPr>
              <w:rPr>
                <w:sz w:val="24"/>
                <w:szCs w:val="24"/>
              </w:rPr>
            </w:pPr>
            <w:r w:rsidRPr="00654B53">
              <w:rPr>
                <w:b/>
                <w:sz w:val="24"/>
                <w:szCs w:val="24"/>
              </w:rPr>
              <w:t>Sex</w:t>
            </w:r>
            <w:r w:rsidRPr="00654B53">
              <w:rPr>
                <w:sz w:val="24"/>
                <w:szCs w:val="24"/>
              </w:rPr>
              <w:t>:</w:t>
            </w:r>
          </w:p>
        </w:tc>
        <w:tc>
          <w:tcPr>
            <w:tcW w:w="534" w:type="dxa"/>
            <w:gridSpan w:val="3"/>
            <w:tcBorders>
              <w:left w:val="nil"/>
              <w:right w:val="nil"/>
            </w:tcBorders>
            <w:vAlign w:val="center"/>
          </w:tcPr>
          <w:p w:rsidR="00432B5C" w:rsidRPr="00654B53" w:rsidRDefault="00432B5C" w:rsidP="00606D83">
            <w:pPr>
              <w:rPr>
                <w:sz w:val="24"/>
                <w:szCs w:val="24"/>
              </w:rPr>
            </w:pPr>
            <w:r w:rsidRPr="00654B53"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333A2E09" wp14:editId="5A04D8EC">
                      <wp:simplePos x="0" y="0"/>
                      <wp:positionH relativeFrom="column">
                        <wp:posOffset>81280</wp:posOffset>
                      </wp:positionH>
                      <wp:positionV relativeFrom="paragraph">
                        <wp:posOffset>48260</wp:posOffset>
                      </wp:positionV>
                      <wp:extent cx="182880" cy="182880"/>
                      <wp:effectExtent l="0" t="0" r="26670" b="26670"/>
                      <wp:wrapNone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F9B02E" id="Rectangle 11" o:spid="_x0000_s1026" style="position:absolute;margin-left:6.4pt;margin-top:3.8pt;width:14.4pt;height:14.4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QvOmwIAALcFAAAOAAAAZHJzL2Uyb0RvYy54bWysVE1PGzEQvVfqf7B8L7uJoISIDYpAVJUQ&#10;IELF2fHa2ZW8tms72aS/vs/ejwBFPVTNwfHszLyZeZ6Zy6t9o8hOOF8bXdDJSU6J0NyUtd4U9Mfz&#10;7ZcZJT4wXTJltCjoQXh6tfj86bK1czE1lVGlcAQg2s9bW9AqBDvPMs8r0TB/YqzQUErjGhYguk1W&#10;OtYCvVHZNM+/Zq1xpXWGC+/x9aZT0kXCl1Lw8CClF4GogiK3kE6XznU8s8Ulm28cs1XN+zTYP2TR&#10;sFoj6Ah1wwIjW1f/AdXU3BlvZDjhpsmMlDUXqQZUM8nfVbOqmBWpFpDj7UiT/3+w/H736Ehd4u0m&#10;lGjW4I2ewBrTGyUIvoGg1vo57Fb20fWSxzVWu5euif+og+wTqYeRVLEPhOPjZDadzUA9h6q/AyU7&#10;OlvnwzdhGhIvBXWInqhkuzsfOtPBJMbyRtXlba1UEmKfiGvlyI7hhdeblDDA31gpTVoEn57neUJ+&#10;o0ytdoQI+w8gAKg0ko5MdLWnWzgoEbNQ+klIkIhqp12At2kxzoUOk05VsVJ02Z7l+EWCY76DR5IS&#10;YESWqHPE7gEGyw5kwO5gevvoKlL3j8595X9zHj1SZKPD6NzU2riPKlOoqo/c2Q8kddREltamPKDF&#10;nOlmz1t+W+Oh75gPj8xh2NAbWCDhAYdUBg9l+hsllXG/Pvoe7TED0FLSYngL6n9umROUqO8a03Ex&#10;OT2N056E07PzKQT3WrN+rdHb5tqgezAAyC5do31Qw1U607xgzyxjVKiY5ohdUB7cIFyHbqlgU3Gx&#10;XCYzTLhl4U6vLI/gkdXYyM/7F+Zs3+0BY3JvhkFn83dN39lGT22W22BknSbiyGvPN7ZDapx+k8X1&#10;81pOVsd9u/gNAAD//wMAUEsDBBQABgAIAAAAIQChw/OT2gAAAAYBAAAPAAAAZHJzL2Rvd25yZXYu&#10;eG1sTI7BTsMwEETvSPyDtUjcqNNQpSjEqQoIKrhRaM/beEmixusodtvQr2c5wWk0mtHMKxaj69SR&#10;htB6NjCdJKCIK29brg18fjzf3IEKEdli55kMfFOARXl5UWBu/Ynf6biOtZIRDjkaaGLsc61D1ZDD&#10;MPE9sWRffnAYxQ61tgOeZNx1Ok2STDtsWR4a7OmxoWq/PjgD7o0f+s0qQZdmr+fgqpf5U7s15vpq&#10;XN6DijTGvzL84gs6lMK08we2QXXiUyGPBuYZKIlnU9GdgdtsBros9H/88gcAAP//AwBQSwECLQAU&#10;AAYACAAAACEAtoM4kv4AAADhAQAAEwAAAAAAAAAAAAAAAAAAAAAAW0NvbnRlbnRfVHlwZXNdLnht&#10;bFBLAQItABQABgAIAAAAIQA4/SH/1gAAAJQBAAALAAAAAAAAAAAAAAAAAC8BAABfcmVscy8ucmVs&#10;c1BLAQItABQABgAIAAAAIQCWVQvOmwIAALcFAAAOAAAAAAAAAAAAAAAAAC4CAABkcnMvZTJvRG9j&#10;LnhtbFBLAQItABQABgAIAAAAIQChw/OT2gAAAAYBAAAPAAAAAAAAAAAAAAAAAPUEAABkcnMvZG93&#10;bnJldi54bWxQSwUGAAAAAAQABADzAAAA/AUAAAAA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553" w:type="dxa"/>
            <w:gridSpan w:val="2"/>
            <w:tcBorders>
              <w:left w:val="nil"/>
              <w:right w:val="nil"/>
            </w:tcBorders>
            <w:vAlign w:val="center"/>
          </w:tcPr>
          <w:p w:rsidR="00432B5C" w:rsidRPr="00654B53" w:rsidRDefault="00432B5C" w:rsidP="00606D83">
            <w:pPr>
              <w:rPr>
                <w:sz w:val="24"/>
                <w:szCs w:val="24"/>
              </w:rPr>
            </w:pPr>
            <w:r w:rsidRPr="00654B53">
              <w:rPr>
                <w:sz w:val="24"/>
                <w:szCs w:val="24"/>
              </w:rPr>
              <w:t>Male</w:t>
            </w:r>
          </w:p>
        </w:tc>
        <w:tc>
          <w:tcPr>
            <w:tcW w:w="593" w:type="dxa"/>
            <w:tcBorders>
              <w:left w:val="nil"/>
              <w:right w:val="nil"/>
            </w:tcBorders>
            <w:vAlign w:val="center"/>
          </w:tcPr>
          <w:p w:rsidR="00432B5C" w:rsidRPr="00654B53" w:rsidRDefault="00432B5C" w:rsidP="00606D83">
            <w:pPr>
              <w:rPr>
                <w:sz w:val="24"/>
                <w:szCs w:val="24"/>
              </w:rPr>
            </w:pPr>
            <w:r w:rsidRPr="00654B53"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0702C4C8" wp14:editId="1043E77A">
                      <wp:simplePos x="0" y="0"/>
                      <wp:positionH relativeFrom="column">
                        <wp:posOffset>104140</wp:posOffset>
                      </wp:positionH>
                      <wp:positionV relativeFrom="paragraph">
                        <wp:posOffset>48260</wp:posOffset>
                      </wp:positionV>
                      <wp:extent cx="182880" cy="182880"/>
                      <wp:effectExtent l="0" t="0" r="26670" b="26670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E8822A" id="Rectangle 12" o:spid="_x0000_s1026" style="position:absolute;margin-left:8.2pt;margin-top:3.8pt;width:14.4pt;height:14.4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v6tagIAAP8EAAAOAAAAZHJzL2Uyb0RvYy54bWysVMtu2zAQvBfoPxC8N7KNtHENy4GRwEWB&#10;IAmSFDlvKMoSwFdJ2rL79R1ScuI8TkV9oHe5y13OcFbz851WbCt9aK0p+fhkxJk0wlatWZf818Pq&#10;y5SzEMlUpKyRJd/LwM8Xnz/NOzeTE9tYVUnPUMSEWedK3sToZkURRCM1hRPrpEGwtl5ThOvXReWp&#10;Q3Wtislo9K3orK+ct0KGgN3LPsgXuX5dSxFv6jrIyFTJcbeYV5/Xp7QWiznN1p5c04rhGvQPt9DU&#10;GjR9LnVJkdjGt+9K6VZ4G2wdT4TVha3rVsiMAWjGozdo7htyMmMBOcE90xT+X1lxvb31rK3wdhPO&#10;DGm80R1YI7NWkmEPBHUuzJB372794AWYCe2u9jr9AwfbZVL3z6TKXWQCm+PpZDoF9QKhwUaV4uWw&#10;8yH+kFazZJTco3umkrZXIfaph5TUK1jVVqtWqezsw4XybEt4Xqiish1nikLEZslX+ZcQoNurY8qw&#10;LiE+G6WLEXRXK4owtQMTwaw5I7WGoEX0+S6vTod3TR8A9qjxKP8+apyAXFJo+hvnqkOaMgmPzJId&#10;cCfee6aT9WSrPZ7K217DwYlVi2pXQHtLHqIFFAxivMFSKwt8drA4a6z/89F+yoeWEOWswxAA++8N&#10;eQksPw1U9n18epqmJjunX88mcPxx5Ok4Yjb6wuIhxhh5J7KZ8qM6mLW3+hHzukxdESIj0LtneXAu&#10;Yj+cmHghl8uchklxFK/MvROpeOIp8fiweyTvBtVEvMC1PQwMzd6Ip89NJ41dbqKt26ysF16hkeRg&#10;yrJahi9CGuNjP2e9fLcWfwEAAP//AwBQSwMEFAAGAAgAAAAhAIwxsqbaAAAABgEAAA8AAABkcnMv&#10;ZG93bnJldi54bWxMjs1OwzAQhO9IvIO1SNyoQykBQpwKISEhJA4NtGc3XuKo8TqKndT06VlOcJwf&#10;zXzlOrlezDiGzpOC60UGAqnxpqNWwefHy9U9iBA1Gd17QgXfGGBdnZ+VujD+SBuc69gKHqFQaAU2&#10;xqGQMjQWnQ4LPyBx9uVHpyPLsZVm1Eced71cZlkune6IH6we8Nlic6gnp+AtnKa5MeE92WRfH7a7&#10;7FTTQanLi/T0CCJiin9l+MVndKiYae8nMkH0rPMVNxXc5SA4Xt0uQewV3LAtq1L+x69+AAAA//8D&#10;AFBLAQItABQABgAIAAAAIQC2gziS/gAAAOEBAAATAAAAAAAAAAAAAAAAAAAAAABbQ29udGVudF9U&#10;eXBlc10ueG1sUEsBAi0AFAAGAAgAAAAhADj9If/WAAAAlAEAAAsAAAAAAAAAAAAAAAAALwEAAF9y&#10;ZWxzLy5yZWxzUEsBAi0AFAAGAAgAAAAhAJEC/q1qAgAA/wQAAA4AAAAAAAAAAAAAAAAALgIAAGRy&#10;cy9lMm9Eb2MueG1sUEsBAi0AFAAGAAgAAAAhAIwxsqbaAAAABgEAAA8AAAAAAAAAAAAAAAAAxAQA&#10;AGRycy9kb3ducmV2LnhtbFBLBQYAAAAABAAEAPMAAADLBQAAAAA=&#10;" fillcolor="window" strokecolor="windowText" strokeweight="1pt"/>
                  </w:pict>
                </mc:Fallback>
              </mc:AlternateContent>
            </w:r>
          </w:p>
        </w:tc>
        <w:tc>
          <w:tcPr>
            <w:tcW w:w="6018" w:type="dxa"/>
            <w:gridSpan w:val="9"/>
            <w:tcBorders>
              <w:left w:val="nil"/>
            </w:tcBorders>
            <w:vAlign w:val="center"/>
          </w:tcPr>
          <w:p w:rsidR="00432B5C" w:rsidRPr="00654B53" w:rsidRDefault="00432B5C" w:rsidP="00606D83">
            <w:pPr>
              <w:rPr>
                <w:sz w:val="24"/>
                <w:szCs w:val="24"/>
              </w:rPr>
            </w:pPr>
            <w:r w:rsidRPr="00654B53">
              <w:rPr>
                <w:sz w:val="24"/>
                <w:szCs w:val="24"/>
              </w:rPr>
              <w:t>Female</w:t>
            </w:r>
          </w:p>
        </w:tc>
      </w:tr>
      <w:tr w:rsidR="00432B5C" w:rsidRPr="00654B53" w:rsidTr="00606D83">
        <w:trPr>
          <w:gridAfter w:val="1"/>
          <w:wAfter w:w="15" w:type="dxa"/>
          <w:trHeight w:val="440"/>
          <w:jc w:val="center"/>
        </w:trPr>
        <w:tc>
          <w:tcPr>
            <w:tcW w:w="17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5C" w:rsidRPr="00654B53" w:rsidRDefault="00432B5C" w:rsidP="00606D83">
            <w:pPr>
              <w:rPr>
                <w:sz w:val="24"/>
                <w:szCs w:val="24"/>
              </w:rPr>
            </w:pPr>
            <w:r w:rsidRPr="00654B53">
              <w:rPr>
                <w:b/>
                <w:sz w:val="24"/>
                <w:szCs w:val="24"/>
              </w:rPr>
              <w:t>Health Insurance</w:t>
            </w:r>
            <w:r w:rsidRPr="00654B53">
              <w:rPr>
                <w:sz w:val="24"/>
                <w:szCs w:val="24"/>
              </w:rPr>
              <w:t>:</w:t>
            </w:r>
          </w:p>
        </w:tc>
        <w:tc>
          <w:tcPr>
            <w:tcW w:w="17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5C" w:rsidRPr="00654B53" w:rsidRDefault="00432B5C" w:rsidP="00606D83">
            <w:pPr>
              <w:rPr>
                <w:sz w:val="24"/>
                <w:szCs w:val="24"/>
              </w:rPr>
            </w:pPr>
            <w:proofErr w:type="spellStart"/>
            <w:r w:rsidRPr="00654B53">
              <w:rPr>
                <w:sz w:val="24"/>
                <w:szCs w:val="24"/>
              </w:rPr>
              <w:t>Mutuelle</w:t>
            </w:r>
            <w:proofErr w:type="spellEnd"/>
            <w:r w:rsidRPr="00654B53">
              <w:rPr>
                <w:noProof/>
                <w:sz w:val="24"/>
                <w:szCs w:val="24"/>
                <w:lang w:val="en-US"/>
              </w:rPr>
              <w:t xml:space="preserve"> </w:t>
            </w:r>
            <w:r w:rsidRPr="00654B53"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1813FD5A" wp14:editId="51EB2ADA">
                      <wp:simplePos x="2276475" y="4735195"/>
                      <wp:positionH relativeFrom="margin">
                        <wp:align>left</wp:align>
                      </wp:positionH>
                      <wp:positionV relativeFrom="margin">
                        <wp:align>center</wp:align>
                      </wp:positionV>
                      <wp:extent cx="182880" cy="182880"/>
                      <wp:effectExtent l="0" t="0" r="26670" b="26670"/>
                      <wp:wrapSquare wrapText="bothSides"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0C392C" id="Rectangle 13" o:spid="_x0000_s1026" style="position:absolute;margin-left:0;margin-top:0;width:14.4pt;height:14.4pt;z-index:25167462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center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0QPiawIAAP8EAAAOAAAAZHJzL2Uyb0RvYy54bWysVE1v2zAMvQ/YfxB0X51k3ZoFcYqgRYYB&#10;RVusHXpmZCk2IEuapMTJfv2eZLdNP07DclBIkSL5HknPz/etZjvpQ2NNyccnI86kEbZqzKbkv+5X&#10;n6achUimIm2NLPlBBn6++Phh3rmZnNja6kp6hiAmzDpX8jpGNyuKIGrZUjixThoYlfUtRah+U1Se&#10;OkRvdTEZjb4WnfWV81bIEHB72Rv5IsdXSop4o1SQkemSo7aYT5/PdTqLxZxmG0+ubsRQBv1DFS01&#10;BkmfQl1SJLb1zZtQbSO8DVbFE2HbwirVCJkxAM149ArNXU1OZiwgJ7gnmsL/Cyuud7eeNRV695kz&#10;Qy169BOskdloyXAHgjoXZvC7c7d+0ALEhHavfJv+gYPtM6mHJ1LlPjKBy/F0Mp2CegHTICNK8fzY&#10;+RC/S9uyJJTcI3umknZXIfaujy4pV7C6qVaN1lk5hAvt2Y7QXkxFZTvONIWIy5Kv8i8hQLYXz7Rh&#10;HaqZnI1SYYS5U5oixNaBiWA2nJHeYKBF9LmWF6/Dm6T3AHuUeJR/7yVOQC4p1H3FOergpk3CI/PI&#10;DrgT7z3TSVrb6oBWedvPcHBi1SDaFdDeksfQAgoWMd7gUNoCnx0kzmrr/7x3n/wxS7By1mEJgP33&#10;lrwElh8GU/ZtfHqatiYrp1/OJlD8sWV9bDHb9sKiEWOsvBNZTP5RP4rK2/YB+7pMWWEiI5C7Z3lQ&#10;LmK/nNh4IZfL7IZNcRSvzJ0TKXjiKfF4v38g74apiejAtX1cGJq9Gp7eN700drmNVjV5sp55xYwk&#10;BVuWp2X4IqQ1Ptaz1/N3a/EXAAD//wMAUEsDBBQABgAIAAAAIQClAllu1wAAAAMBAAAPAAAAZHJz&#10;L2Rvd25yZXYueG1sTI9PS8QwEMXvgt8hjODNTd2DrLXpIoIgggfrn/NsMzZlm0lp0m7cT++oB73M&#10;MLzHm9+rttkPaqEp9oENXK4KUMRtsD13Bl5f7i82oGJCtjgEJgOfFGFbn55UWNpw4GdamtQpCeFY&#10;ogGX0lhqHVtHHuMqjMSifYTJY5Jz6rSd8CDhftDrorjSHnuWDw5HunPU7pvZG3iMx3lpbXzKLruH&#10;67f34tjw3pjzs3x7AypRTn9m+MYXdKiFaRdmtlENBqRI+pmirTfSYve7dV3p/+z1FwAAAP//AwBQ&#10;SwECLQAUAAYACAAAACEAtoM4kv4AAADhAQAAEwAAAAAAAAAAAAAAAAAAAAAAW0NvbnRlbnRfVHlw&#10;ZXNdLnhtbFBLAQItABQABgAIAAAAIQA4/SH/1gAAAJQBAAALAAAAAAAAAAAAAAAAAC8BAABfcmVs&#10;cy8ucmVsc1BLAQItABQABgAIAAAAIQDb0QPiawIAAP8EAAAOAAAAAAAAAAAAAAAAAC4CAABkcnMv&#10;ZTJvRG9jLnhtbFBLAQItABQABgAIAAAAIQClAllu1wAAAAMBAAAPAAAAAAAAAAAAAAAAAMUEAABk&#10;cnMvZG93bnJldi54bWxQSwUGAAAAAAQABADzAAAAyQUAAAAA&#10;" fillcolor="window" strokecolor="windowText" strokeweight="1pt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17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5C" w:rsidRPr="00654B53" w:rsidRDefault="00432B5C" w:rsidP="00606D83">
            <w:pPr>
              <w:rPr>
                <w:sz w:val="24"/>
                <w:szCs w:val="24"/>
              </w:rPr>
            </w:pPr>
            <w:r w:rsidRPr="00654B53">
              <w:rPr>
                <w:sz w:val="24"/>
                <w:szCs w:val="24"/>
              </w:rPr>
              <w:t>RAMA</w:t>
            </w:r>
            <w:r w:rsidRPr="00654B53">
              <w:rPr>
                <w:noProof/>
                <w:sz w:val="24"/>
                <w:szCs w:val="24"/>
                <w:lang w:val="en-US"/>
              </w:rPr>
              <w:t xml:space="preserve"> </w:t>
            </w:r>
            <w:r w:rsidRPr="00654B53"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45D7E023" wp14:editId="05BE6A9F">
                      <wp:simplePos x="2314575" y="3935095"/>
                      <wp:positionH relativeFrom="margin">
                        <wp:align>left</wp:align>
                      </wp:positionH>
                      <wp:positionV relativeFrom="margin">
                        <wp:align>center</wp:align>
                      </wp:positionV>
                      <wp:extent cx="182880" cy="182880"/>
                      <wp:effectExtent l="0" t="0" r="26670" b="26670"/>
                      <wp:wrapSquare wrapText="bothSides"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21B648" id="Rectangle 15" o:spid="_x0000_s1026" style="position:absolute;margin-left:0;margin-top:0;width:14.4pt;height:14.4pt;z-index:25167564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center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H6ZawIAAP8EAAAOAAAAZHJzL2Uyb0RvYy54bWysVE1v2zAMvQ/YfxB0X50E7ZoFcYqgRYYB&#10;RVusHXpmZCk2IEuapMTJfv2eZLdNP07DclBIkSL5HknPL/atZjvpQ2NNyccnI86kEbZqzKbkvx5W&#10;X6achUimIm2NLPlBBn6x+Pxp3rmZnNja6kp6hiAmzDpX8jpGNyuKIGrZUjixThoYlfUtRah+U1Se&#10;OkRvdTEZjb4WnfWV81bIEHB71Rv5IsdXSop4q1SQkemSo7aYT5/PdTqLxZxmG0+ubsRQBv1DFS01&#10;BkmfQ11RJLb1zbtQbSO8DVbFE2HbwirVCJkxAM149AbNfU1OZiwgJ7hnmsL/CytudneeNRV6d8aZ&#10;oRY9+gnWyGy0ZLgDQZ0LM/jduzs/aAFiQrtXvk3/wMH2mdTDM6lyH5nA5Xg6mU5BvYBpkBGleHns&#10;fIjfpW1ZEkrukT1TSbvrEHvXJ5eUK1jdVKtG66wcwqX2bEdoL6aish1nmkLEZclX+ZcQINurZ9qw&#10;DtVMzkepMMLcKU0RYuvARDAbzkhvMNAi+lzLq9fhXdIHgD1KPMq/jxInIFcU6r7iHHVw0ybhkXlk&#10;B9yJ957pJK1tdUCrvO1nODixahDtGmjvyGNoAQWLGG9xKG2Bzw4SZ7X1fz66T/6YJVg567AEwP57&#10;S14Cyw+DKfs2Pj1NW5OV07PzCRR/bFkfW8y2vbRoxBgr70QWk3/UT6Lytn3Evi5TVpjICOTuWR6U&#10;y9gvJzZeyOUyu2FTHMVrc+9ECp54Sjw+7B/Ju2FqIjpwY58WhmZvhqf3TS+NXW6jVU2erBdeMSNJ&#10;wZblaRm+CGmNj/Xs9fLdWvwFAAD//wMAUEsDBBQABgAIAAAAIQClAllu1wAAAAMBAAAPAAAAZHJz&#10;L2Rvd25yZXYueG1sTI9PS8QwEMXvgt8hjODNTd2DrLXpIoIgggfrn/NsMzZlm0lp0m7cT++oB73M&#10;MLzHm9+rttkPaqEp9oENXK4KUMRtsD13Bl5f7i82oGJCtjgEJgOfFGFbn55UWNpw4GdamtQpCeFY&#10;ogGX0lhqHVtHHuMqjMSifYTJY5Jz6rSd8CDhftDrorjSHnuWDw5HunPU7pvZG3iMx3lpbXzKLruH&#10;67f34tjw3pjzs3x7AypRTn9m+MYXdKiFaRdmtlENBqRI+pmirTfSYve7dV3p/+z1FwAAAP//AwBQ&#10;SwECLQAUAAYACAAAACEAtoM4kv4AAADhAQAAEwAAAAAAAAAAAAAAAAAAAAAAW0NvbnRlbnRfVHlw&#10;ZXNdLnhtbFBLAQItABQABgAIAAAAIQA4/SH/1gAAAJQBAAALAAAAAAAAAAAAAAAAAC8BAABfcmVs&#10;cy8ucmVsc1BLAQItABQABgAIAAAAIQAmPH6ZawIAAP8EAAAOAAAAAAAAAAAAAAAAAC4CAABkcnMv&#10;ZTJvRG9jLnhtbFBLAQItABQABgAIAAAAIQClAllu1wAAAAMBAAAPAAAAAAAAAAAAAAAAAMUEAABk&#10;cnMvZG93bnJldi54bWxQSwUGAAAAAAQABADzAAAAyQUAAAAA&#10;" fillcolor="window" strokecolor="windowText" strokeweight="1pt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17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5C" w:rsidRPr="00654B53" w:rsidRDefault="00432B5C" w:rsidP="00606D83">
            <w:pPr>
              <w:rPr>
                <w:sz w:val="24"/>
                <w:szCs w:val="24"/>
              </w:rPr>
            </w:pPr>
            <w:r w:rsidRPr="00654B53">
              <w:rPr>
                <w:sz w:val="24"/>
                <w:szCs w:val="24"/>
              </w:rPr>
              <w:t>MMI</w:t>
            </w:r>
            <w:r w:rsidRPr="00654B53">
              <w:rPr>
                <w:noProof/>
                <w:sz w:val="24"/>
                <w:szCs w:val="24"/>
                <w:lang w:val="en-US"/>
              </w:rPr>
              <w:t xml:space="preserve"> </w:t>
            </w:r>
            <w:r w:rsidRPr="00654B53"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50D094F" wp14:editId="102B1AB5">
                      <wp:simplePos x="3952875" y="4716145"/>
                      <wp:positionH relativeFrom="margin">
                        <wp:align>left</wp:align>
                      </wp:positionH>
                      <wp:positionV relativeFrom="margin">
                        <wp:align>center</wp:align>
                      </wp:positionV>
                      <wp:extent cx="182880" cy="182880"/>
                      <wp:effectExtent l="0" t="0" r="26670" b="26670"/>
                      <wp:wrapSquare wrapText="bothSides"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9299CBC" id="Rectangle 17" o:spid="_x0000_s1026" style="position:absolute;margin-left:0;margin-top:0;width:14.4pt;height:14.4pt;z-index:25167769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center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moUGawIAAP8EAAAOAAAAZHJzL2Uyb0RvYy54bWysVE1v2zAMvQ/YfxB0X50E3ZoFdYogRYYB&#10;RVu0HXpmZTk2oK9JSpzs1+9Jdtr04zQsB4UUKZLvkfT5xU4rtpU+tNaUfHwy4kwaYavWrEv+62H1&#10;ZcpZiGQqUtbIku9l4Bfzz5/OOzeTE9tYVUnPEMSEWedK3sToZkURRCM1hRPrpIGxtl5ThOrXReWp&#10;Q3Stislo9K3orK+ct0KGgNvL3sjnOX5dSxFv6jrIyFTJUVvMp8/nUzqL+TnN1p5c04qhDPqHKjS1&#10;BkmfQ11SJLbx7btQuhXeBlvHE2F1Yeu6FTJjAJrx6A2a+4aczFhATnDPNIX/F1Zcb289ayv07owz&#10;Qxo9ugNrZNZKMtyBoM6FGfzu3a0ftAAxod3VXqd/4GC7TOr+mVS5i0zgcjydTKegXsA0yIhSvDx2&#10;PsQf0mqWhJJ7ZM9U0vYqxN714JJyBavaatUqlZV9WCrPtoT2Yioq23GmKERclnyVfwkBsr16pgzr&#10;UM3kbJQKI8xdrShC1A5MBLPmjNQaAy2iz7W8eh3eJX0A2KPEo/z7KHECckmh6SvOUQc3ZRIemUd2&#10;wJ1475lO0pOt9miVt/0MBydWLaJdAe0teQwtoGAR4w2OWlngs4PEWWP9n4/ukz9mCVbOOiwBsP/e&#10;kJfA8tNgyr6PT0/T1mTl9OvZBIo/tjwdW8xGLy0aMcbKO5HF5B/VQay91Y/Y10XKChMZgdw9y4Oy&#10;jP1yYuOFXCyyGzbFUbwy906k4ImnxOPD7pG8G6YmogPX9rAwNHszPL1vemnsYhNt3ebJeuEVM5IU&#10;bFmeluGLkNb4WM9eL9+t+V8AAAD//wMAUEsDBBQABgAIAAAAIQClAllu1wAAAAMBAAAPAAAAZHJz&#10;L2Rvd25yZXYueG1sTI9PS8QwEMXvgt8hjODNTd2DrLXpIoIgggfrn/NsMzZlm0lp0m7cT++oB73M&#10;MLzHm9+rttkPaqEp9oENXK4KUMRtsD13Bl5f7i82oGJCtjgEJgOfFGFbn55UWNpw4GdamtQpCeFY&#10;ogGX0lhqHVtHHuMqjMSifYTJY5Jz6rSd8CDhftDrorjSHnuWDw5HunPU7pvZG3iMx3lpbXzKLruH&#10;67f34tjw3pjzs3x7AypRTn9m+MYXdKiFaRdmtlENBqRI+pmirTfSYve7dV3p/+z1FwAAAP//AwBQ&#10;SwECLQAUAAYACAAAACEAtoM4kv4AAADhAQAAEwAAAAAAAAAAAAAAAAAAAAAAW0NvbnRlbnRfVHlw&#10;ZXNdLnhtbFBLAQItABQABgAIAAAAIQA4/SH/1gAAAJQBAAALAAAAAAAAAAAAAAAAAC8BAABfcmVs&#10;cy8ucmVsc1BLAQItABQABgAIAAAAIQCymoUGawIAAP8EAAAOAAAAAAAAAAAAAAAAAC4CAABkcnMv&#10;ZTJvRG9jLnhtbFBLAQItABQABgAIAAAAIQClAllu1wAAAAMBAAAPAAAAAAAAAAAAAAAAAMUEAABk&#10;cnMvZG93bnJldi54bWxQSwUGAAAAAAQABADzAAAAyQUAAAAA&#10;" fillcolor="window" strokecolor="windowText" strokeweight="1pt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5C" w:rsidRPr="00654B53" w:rsidRDefault="00432B5C" w:rsidP="00606D83">
            <w:pPr>
              <w:rPr>
                <w:sz w:val="24"/>
                <w:szCs w:val="24"/>
              </w:rPr>
            </w:pPr>
            <w:r w:rsidRPr="00654B53">
              <w:rPr>
                <w:sz w:val="24"/>
                <w:szCs w:val="24"/>
              </w:rPr>
              <w:t>Private</w:t>
            </w:r>
            <w:r w:rsidRPr="00654B53">
              <w:rPr>
                <w:noProof/>
                <w:sz w:val="24"/>
                <w:szCs w:val="24"/>
                <w:lang w:val="en-US"/>
              </w:rPr>
              <w:t xml:space="preserve"> </w:t>
            </w:r>
            <w:r w:rsidRPr="00654B53"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60AC40BB" wp14:editId="4B3C41DD">
                      <wp:simplePos x="4991100" y="4716145"/>
                      <wp:positionH relativeFrom="margin">
                        <wp:align>left</wp:align>
                      </wp:positionH>
                      <wp:positionV relativeFrom="margin">
                        <wp:align>center</wp:align>
                      </wp:positionV>
                      <wp:extent cx="182880" cy="182880"/>
                      <wp:effectExtent l="0" t="0" r="26670" b="26670"/>
                      <wp:wrapSquare wrapText="bothSides"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1CC4D7" id="Rectangle 16" o:spid="_x0000_s1026" style="position:absolute;margin-left:0;margin-top:0;width:14.4pt;height:14.4pt;z-index:25167667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center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SXhJawIAAP8EAAAOAAAAZHJzL2Uyb0RvYy54bWysVE1v2zAMvQ/YfxB0X50EXZsFcYqgRYYB&#10;RVusHXpmZCk2IEuapMTJfv2eZLdNP07DclBIkSL5HknPL/atZjvpQ2NNyccnI86kEbZqzKbkvx5W&#10;X6achUimIm2NLPlBBn6x+Pxp3rmZnNja6kp6hiAmzDpX8jpGNyuKIGrZUjixThoYlfUtRah+U1Se&#10;OkRvdTEZjc6KzvrKeStkCLi96o18keMrJUW8VSrIyHTJUVvMp8/nOp3FYk6zjSdXN2Iog/6hipYa&#10;g6TPoa4oEtv65l2othHeBqviibBtYZVqhMwYgGY8eoPmviYnMxaQE9wzTeH/hRU3uzvPmgq9O+PM&#10;UIse/QRrZDZaMtyBoM6FGfzu3Z0ftAAxod0r36Z/4GD7TOrhmVS5j0zgcjydTKegXsA0yIhSvDx2&#10;PsTv0rYsCSX3yJ6ppN11iL3rk0vKFaxuqlWjdVYO4VJ7tiO0F1NR2Y4zTSHisuSr/EsIkO3VM21Y&#10;h2om56NUGGHulKYIsXVgIpgNZ6Q3GGgRfa7l1evwLukDwB4lHuXfR4kTkCsKdV9xjjq4aZPwyDyy&#10;A+7Ee890kta2OqBV3vYzHJxYNYh2DbR35DG0gIJFjLc4lLbAZweJs9r6Px/dJ3/MEqycdVgCYP+9&#10;JS+B5YfBlH0bn56mrcnK6dfzCRR/bFkfW8y2vbRoxBgr70QWk3/UT6Lytn3Evi5TVpjICOTuWR6U&#10;y9gvJzZeyOUyu2FTHMVrc+9ECp54Sjw+7B/Ju2FqIjpwY58WhmZvhqf3TS+NXW6jVU2erBdeMSNJ&#10;wZblaRm+CGmNj/Xs9fLdWvwFAAD//wMAUEsDBBQABgAIAAAAIQClAllu1wAAAAMBAAAPAAAAZHJz&#10;L2Rvd25yZXYueG1sTI9PS8QwEMXvgt8hjODNTd2DrLXpIoIgggfrn/NsMzZlm0lp0m7cT++oB73M&#10;MLzHm9+rttkPaqEp9oENXK4KUMRtsD13Bl5f7i82oGJCtjgEJgOfFGFbn55UWNpw4GdamtQpCeFY&#10;ogGX0lhqHVtHHuMqjMSifYTJY5Jz6rSd8CDhftDrorjSHnuWDw5HunPU7pvZG3iMx3lpbXzKLruH&#10;67f34tjw3pjzs3x7AypRTn9m+MYXdKiFaRdmtlENBqRI+pmirTfSYve7dV3p/+z1FwAAAP//AwBQ&#10;SwECLQAUAAYACAAAACEAtoM4kv4AAADhAQAAEwAAAAAAAAAAAAAAAAAAAAAAW0NvbnRlbnRfVHlw&#10;ZXNdLnhtbFBLAQItABQABgAIAAAAIQA4/SH/1gAAAJQBAAALAAAAAAAAAAAAAAAAAC8BAABfcmVs&#10;cy8ucmVsc1BLAQItABQABgAIAAAAIQD4SXhJawIAAP8EAAAOAAAAAAAAAAAAAAAAAC4CAABkcnMv&#10;ZTJvRG9jLnhtbFBLAQItABQABgAIAAAAIQClAllu1wAAAAMBAAAPAAAAAAAAAAAAAAAAAMUEAABk&#10;cnMvZG93bnJldi54bWxQSwUGAAAAAAQABADzAAAAyQUAAAAA&#10;" fillcolor="window" strokecolor="windowText" strokeweight="1pt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5C" w:rsidRPr="00654B53" w:rsidRDefault="00432B5C" w:rsidP="00606D83">
            <w:pPr>
              <w:rPr>
                <w:sz w:val="24"/>
                <w:szCs w:val="24"/>
              </w:rPr>
            </w:pPr>
            <w:r w:rsidRPr="00654B53">
              <w:rPr>
                <w:sz w:val="24"/>
                <w:szCs w:val="24"/>
              </w:rPr>
              <w:t>None</w:t>
            </w:r>
            <w:r w:rsidRPr="00654B53">
              <w:rPr>
                <w:noProof/>
                <w:sz w:val="24"/>
                <w:szCs w:val="24"/>
                <w:lang w:val="en-US"/>
              </w:rPr>
              <w:t xml:space="preserve"> </w:t>
            </w:r>
            <w:r w:rsidRPr="00654B53"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61B7A5C2" wp14:editId="5D5EE196">
                      <wp:simplePos x="6048375" y="4716145"/>
                      <wp:positionH relativeFrom="margin">
                        <wp:align>left</wp:align>
                      </wp:positionH>
                      <wp:positionV relativeFrom="margin">
                        <wp:align>center</wp:align>
                      </wp:positionV>
                      <wp:extent cx="182880" cy="182880"/>
                      <wp:effectExtent l="0" t="0" r="26670" b="26670"/>
                      <wp:wrapSquare wrapText="bothSides"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EA04686" id="Rectangle 19" o:spid="_x0000_s1026" style="position:absolute;margin-left:0;margin-top:0;width:14.4pt;height:14.4pt;z-index:25167872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center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54VvawIAAP8EAAAOAAAAZHJzL2Uyb0RvYy54bWysVE1v2zAMvQ/YfxB0X50E3ZoGdYqgRYYB&#10;RVusHXpmZCk2IEuapMTJfv2eZKdNP07DclBIkSL5HklfXO5azbbSh8aako9PRpxJI2zVmHXJfz0u&#10;v0w5C5FMRdoaWfK9DPxy/vnTRedmcmJrqyvpGYKYMOtcyesY3awogqhlS+HEOmlgVNa3FKH6dVF5&#10;6hC91cVkNPpWdNZXzlshQ8DtdW/k8xxfKSninVJBRqZLjtpiPn0+V+ks5hc0W3tydSOGMugfqmip&#10;MUj6HOqaIrGNb96FahvhbbAqngjbFlapRsiMAWjGozdoHmpyMmMBOcE90xT+X1hxu733rKnQu3PO&#10;DLXo0U+wRmatJcMdCOpcmMHvwd37QQsQE9qd8m36Bw62y6Tun0mVu8gELsfTyXQK6gVMg4woxctj&#10;50P8Lm3LklByj+yZStrehNi7HlxSrmB1Uy0brbOyD1fasy2hvZiKynacaQoRlyVf5l9CgGyvnmnD&#10;OlQzORulwghzpzRFiK0DE8GsOSO9xkCL6HMtr16Hd0kfAfYo8Sj/PkqcgFxTqPuKc9TBTZuER+aR&#10;HXAn3numk7Sy1R6t8raf4eDEskG0G6C9J4+hBRQsYrzDobQFPjtInNXW//noPvljlmDlrMMSAPvv&#10;DXkJLD8Mpux8fHqatiYrp1/PJlD8sWV1bDGb9sqiEWOsvBNZTP5RH0TlbfuEfV2krDCREcjdszwo&#10;V7FfTmy8kItFdsOmOIo35sGJFDzxlHh83D2Rd8PURHTg1h4WhmZvhqf3TS+NXWyiVU2erBdeMSNJ&#10;wZblaRm+CGmNj/Xs9fLdmv8FAAD//wMAUEsDBBQABgAIAAAAIQClAllu1wAAAAMBAAAPAAAAZHJz&#10;L2Rvd25yZXYueG1sTI9PS8QwEMXvgt8hjODNTd2DrLXpIoIgggfrn/NsMzZlm0lp0m7cT++oB73M&#10;MLzHm9+rttkPaqEp9oENXK4KUMRtsD13Bl5f7i82oGJCtjgEJgOfFGFbn55UWNpw4GdamtQpCeFY&#10;ogGX0lhqHVtHHuMqjMSifYTJY5Jz6rSd8CDhftDrorjSHnuWDw5HunPU7pvZG3iMx3lpbXzKLruH&#10;67f34tjw3pjzs3x7AypRTn9m+MYXdKiFaRdmtlENBqRI+pmirTfSYve7dV3p/+z1FwAAAP//AwBQ&#10;SwECLQAUAAYACAAAACEAtoM4kv4AAADhAQAAEwAAAAAAAAAAAAAAAAAAAAAAW0NvbnRlbnRfVHlw&#10;ZXNdLnhtbFBLAQItABQABgAIAAAAIQA4/SH/1gAAAJQBAAALAAAAAAAAAAAAAAAAAC8BAABfcmVs&#10;cy8ucmVsc1BLAQItABQABgAIAAAAIQDc54VvawIAAP8EAAAOAAAAAAAAAAAAAAAAAC4CAABkcnMv&#10;ZTJvRG9jLnhtbFBLAQItABQABgAIAAAAIQClAllu1wAAAAMBAAAPAAAAAAAAAAAAAAAAAMUEAABk&#10;cnMvZG93bnJldi54bWxQSwUGAAAAAAQABADzAAAAyQUAAAAA&#10;" fillcolor="window" strokecolor="windowText" strokeweight="1pt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432B5C" w:rsidRPr="000B3564" w:rsidTr="00606D83">
        <w:trPr>
          <w:gridAfter w:val="1"/>
          <w:wAfter w:w="15" w:type="dxa"/>
          <w:trHeight w:val="287"/>
          <w:jc w:val="center"/>
        </w:trPr>
        <w:tc>
          <w:tcPr>
            <w:tcW w:w="10353" w:type="dxa"/>
            <w:gridSpan w:val="16"/>
            <w:shd w:val="clear" w:color="auto" w:fill="323E4F" w:themeFill="text2" w:themeFillShade="BF"/>
            <w:vAlign w:val="center"/>
          </w:tcPr>
          <w:p w:rsidR="00432B5C" w:rsidRPr="00654B53" w:rsidRDefault="00432B5C" w:rsidP="00606D83">
            <w:pPr>
              <w:jc w:val="center"/>
              <w:rPr>
                <w:sz w:val="24"/>
                <w:szCs w:val="24"/>
              </w:rPr>
            </w:pPr>
            <w:r w:rsidRPr="00654B53">
              <w:rPr>
                <w:b/>
                <w:color w:val="FFFFFF" w:themeColor="background1"/>
                <w:sz w:val="24"/>
                <w:szCs w:val="24"/>
              </w:rPr>
              <w:t>CO-MORBIDITIES</w:t>
            </w:r>
          </w:p>
        </w:tc>
      </w:tr>
      <w:tr w:rsidR="00432B5C" w:rsidRPr="000B3564" w:rsidTr="00606D83">
        <w:trPr>
          <w:gridAfter w:val="1"/>
          <w:wAfter w:w="15" w:type="dxa"/>
          <w:trHeight w:val="350"/>
          <w:jc w:val="center"/>
        </w:trPr>
        <w:tc>
          <w:tcPr>
            <w:tcW w:w="5125" w:type="dxa"/>
            <w:gridSpan w:val="9"/>
            <w:vAlign w:val="center"/>
          </w:tcPr>
          <w:p w:rsidR="00432B5C" w:rsidRPr="00654B53" w:rsidRDefault="00432B5C" w:rsidP="00606D83">
            <w:pPr>
              <w:rPr>
                <w:sz w:val="24"/>
                <w:szCs w:val="24"/>
              </w:rPr>
            </w:pPr>
            <w:r w:rsidRPr="00654B53"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C0116BB" wp14:editId="70D1B23D">
                      <wp:simplePos x="2343150" y="6316345"/>
                      <wp:positionH relativeFrom="margin">
                        <wp:align>left</wp:align>
                      </wp:positionH>
                      <wp:positionV relativeFrom="margin">
                        <wp:align>center</wp:align>
                      </wp:positionV>
                      <wp:extent cx="160020" cy="161925"/>
                      <wp:effectExtent l="0" t="0" r="11430" b="28575"/>
                      <wp:wrapSquare wrapText="bothSides"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0020" cy="161925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ACA3F7" id="Rectangle 3" o:spid="_x0000_s1026" style="position:absolute;margin-left:0;margin-top:0;width:12.6pt;height:12.7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center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OmfYwIAABkFAAAOAAAAZHJzL2Uyb0RvYy54bWysVF1v2yAUfZ+0/4B4X22nX2tUp4padZpU&#10;dVXbqc8UQ2INuOxC4mS/fhfsOFFX7WHaCwbuuV/H53J5tbGGrRWGFlzNq6OSM+UkNK1b1Pz78+2n&#10;z5yFKFwjDDhV860K/Gr28cNl56dqAkswjUJGQVyYdr7myxj9tCiCXCorwhF45cioAa2IdMRF0aDo&#10;KLo1xaQsz4oOsPEIUoVAtze9kc9yfK2VjN+0DioyU3OqLeYV8/qa1mJ2KaYLFH7ZyqEM8Q9VWNE6&#10;SjqGuhFRsBW2f4SyrUQIoOORBFuA1q1UuQfqpirfdPO0FF7lXoic4Eeawv8LK+/XD8japubHnDlh&#10;6Rc9EmnCLYxix4mezocpoZ78Aw6nQNvU60ajTV/qgm0ypduRUrWJTNJldVaWEyJekqk6qy4mpylm&#10;sXf2GOIXBZalTc2RkmcixfouxB66g6RcxrGOaq3O+zipuL6cvItbo3rUo9LUFRUwydGyntS1QbYW&#10;pITmRzWUYRwhk4tujRmdqvecTNw5DdjkprLGRsfyPcd9thGdM4KLo6NtHeDfnXWPJ/YOek3bV2i2&#10;9BMRenUHL29bIvNOhPggkORM/NOIxm+0aAPEHww7zpaAv967T3hSGVk562g8ah5+rgQqzsxXR/q7&#10;qE5O0jzlw8npefrHeGh5PbS4lb0G4r2ix8DLvE34aHZbjWBfaJLnKSuZhJOUu+Yy4u5wHfuxpbdA&#10;qvk8w2iGvIh37snLFDyxmsTyvHkR6AdFRZLiPexGSUzfCKvHJk8H81UE3WbV7Xkd+Kb5y7od3oo0&#10;4IfnjNq/aLPfAAAA//8DAFBLAwQUAAYACAAAACEAGRUAIdgAAAADAQAADwAAAGRycy9kb3ducmV2&#10;LnhtbEyPMU/DMBCFdyT+g3VIbNRp0iIU4lQogo2FtkNHNz4St/E5+Nw2/HtcFlju6fRO731XrSY3&#10;iDMGtp4UzGcZCKTWG0udgu3m7eEJBEdNRg+eUME3Mqzq25tKl8Zf6APP69iJFEJcagV9jGMpJbc9&#10;Os0zPyIl79MHp2NaQydN0JcU7gaZZ9mjdNpSauj1iE2P7XF9cgrex8aGr0OR8c4uNgveFa/NoVDq&#10;/m56eQYRcYp/x3DFT+hQJ6a9P5FhMShIj8Tfmbx8mYPYX3UJsq7kf/b6BwAA//8DAFBLAQItABQA&#10;BgAIAAAAIQC2gziS/gAAAOEBAAATAAAAAAAAAAAAAAAAAAAAAABbQ29udGVudF9UeXBlc10ueG1s&#10;UEsBAi0AFAAGAAgAAAAhADj9If/WAAAAlAEAAAsAAAAAAAAAAAAAAAAALwEAAF9yZWxzLy5yZWxz&#10;UEsBAi0AFAAGAAgAAAAhAK+86Z9jAgAAGQUAAA4AAAAAAAAAAAAAAAAALgIAAGRycy9lMm9Eb2Mu&#10;eG1sUEsBAi0AFAAGAAgAAAAhABkVACHYAAAAAwEAAA8AAAAAAAAAAAAAAAAAvQQAAGRycy9kb3du&#10;cmV2LnhtbFBLBQYAAAAABAAEAPMAAADCBQAAAAA=&#10;" fillcolor="white [3201]" strokecolor="black [3200]" strokeweight=".25pt">
                      <w10:wrap type="square" anchorx="margin" anchory="margin"/>
                    </v:rect>
                  </w:pict>
                </mc:Fallback>
              </mc:AlternateContent>
            </w:r>
            <w:r w:rsidRPr="00654B53">
              <w:rPr>
                <w:sz w:val="24"/>
                <w:szCs w:val="24"/>
              </w:rPr>
              <w:t>Diabetes</w:t>
            </w:r>
            <w:r>
              <w:rPr>
                <w:sz w:val="24"/>
                <w:szCs w:val="24"/>
              </w:rPr>
              <w:t>: Yes/  No</w:t>
            </w:r>
            <w:r w:rsidR="000A0FFF">
              <w:rPr>
                <w:sz w:val="24"/>
                <w:szCs w:val="24"/>
              </w:rPr>
              <w:t>/ Do not know</w:t>
            </w:r>
          </w:p>
        </w:tc>
        <w:tc>
          <w:tcPr>
            <w:tcW w:w="5228" w:type="dxa"/>
            <w:gridSpan w:val="7"/>
            <w:vAlign w:val="center"/>
          </w:tcPr>
          <w:p w:rsidR="00432B5C" w:rsidRPr="00654B53" w:rsidRDefault="00432B5C" w:rsidP="00606D83">
            <w:pPr>
              <w:rPr>
                <w:sz w:val="24"/>
                <w:szCs w:val="24"/>
              </w:rPr>
            </w:pPr>
            <w:r w:rsidRPr="00654B53">
              <w:rPr>
                <w:sz w:val="24"/>
                <w:szCs w:val="24"/>
              </w:rPr>
              <w:t>Chronic renal failure</w:t>
            </w:r>
            <w:r w:rsidRPr="00654B53"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37AFB1BE" wp14:editId="6A4288EF">
                      <wp:simplePos x="3962400" y="5419725"/>
                      <wp:positionH relativeFrom="margin">
                        <wp:align>left</wp:align>
                      </wp:positionH>
                      <wp:positionV relativeFrom="margin">
                        <wp:align>center</wp:align>
                      </wp:positionV>
                      <wp:extent cx="169545" cy="161925"/>
                      <wp:effectExtent l="0" t="0" r="20955" b="28575"/>
                      <wp:wrapSquare wrapText="bothSides"/>
                      <wp:docPr id="23" name="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9545" cy="161925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919DF6E" id="Rectangle 23" o:spid="_x0000_s1026" style="position:absolute;margin-left:0;margin-top:0;width:13.35pt;height:12.75pt;z-index:251670528;visibility:visible;mso-wrap-style:square;mso-wrap-distance-left:9pt;mso-wrap-distance-top:0;mso-wrap-distance-right:9pt;mso-wrap-distance-bottom:0;mso-position-horizontal:left;mso-position-horizontal-relative:margin;mso-position-vertical:center;mso-position-vertical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8Ok6ZQIAABsFAAAOAAAAZHJzL2Uyb0RvYy54bWysVN9P2zAQfp+0/8Hy+0hTWhgVKapATJMQ&#10;Q8DEs3HsNprt885u0+6v39lJ04qhPUx7ce58v79858urrTVsozA04Cpenow4U05C3bhlxb8/3376&#10;zFmIwtXCgFMV36nAr+YfP1y2fqbGsAJTK2SUxIVZ6yu+itHPiiLIlbIinIBXjowa0IpIKi6LGkVL&#10;2a0pxqPRWdEC1h5BqhDo9qYz8nnOr7WS8ZvWQUVmKk69xXxiPl/TWcwvxWyJwq8a2bch/qELKxpH&#10;RYdUNyIKtsbmj1S2kQgBdDyRYAvQupEqz0DTlKM30zythFd5FgIn+AGm8P/SyvvNA7Kmrvj4lDMn&#10;LP2jR0JNuKVRjO4IoNaHGfk9+QfstUBimnar0aYvzcG2GdTdAKraRibpsjy7mE6mnEkylWflxXia&#10;chaHYI8hflFgWRIqjlQ9Qyk2dyF2rnuXVMs41lb8tDzv8qTmunayFHdGdV6PStNc1MA4Z8uMUtcG&#10;2UYQF+ofZd+GceSZQnRjzBBUvhdk4j6o901hKrNsCBy9F3ioNnjniuDiEGgbB/j3YN35E3pHsybx&#10;Feod/UaEjt/By9uGwLwTIT4IJEIT9WlJ4zc6tAHCD3qJsxXgr/fukz/xjKyctbQgFQ8/1wIVZ+ar&#10;IwZelJNJ2qisTKbnY1Lw2PJ6bHFrew2Ee0nPgZdZTP7R7EWNYF9olxepKpmEk1S74jLiXrmO3eLS&#10;ayDVYpHdaIu8iHfuycuUPKGayPK8fRHoe0ZFouI97JdJzN4Qq/NNkQ4W6wi6yaw74NrjTRuYedu/&#10;FmnFj/XsdXjT5r8BAAD//wMAUEsDBBQABgAIAAAAIQA6YhMs2QAAAAMBAAAPAAAAZHJzL2Rvd25y&#10;ZXYueG1sTI8xT8MwEIV3pP4H6yqxUYemLSjEqVAEG0tbho5ufCQu8TnYbhv+PVcWWO7p9E7vfVeu&#10;R9eLM4ZoPSm4n2UgkBpvLLUK3nevd48gYtJkdO8JFXxjhHU1uSl1YfyFNnjeplZwCMVCK+hSGgop&#10;Y9Oh03HmByT2PnxwOvEaWmmCvnC46+U8y1bSaUvc0OkB6w6bz+3JKXgbahu+jnkW93axW8R9/lIf&#10;c6Vup+PzE4iEY/o7his+o0PFTAd/IhNFr4AfSb+TvfnqAcSBdbkEWZXyP3v1AwAA//8DAFBLAQIt&#10;ABQABgAIAAAAIQC2gziS/gAAAOEBAAATAAAAAAAAAAAAAAAAAAAAAABbQ29udGVudF9UeXBlc10u&#10;eG1sUEsBAi0AFAAGAAgAAAAhADj9If/WAAAAlAEAAAsAAAAAAAAAAAAAAAAALwEAAF9yZWxzLy5y&#10;ZWxzUEsBAi0AFAAGAAgAAAAhAHHw6TplAgAAGwUAAA4AAAAAAAAAAAAAAAAALgIAAGRycy9lMm9E&#10;b2MueG1sUEsBAi0AFAAGAAgAAAAhADpiEyzZAAAAAwEAAA8AAAAAAAAAAAAAAAAAvwQAAGRycy9k&#10;b3ducmV2LnhtbFBLBQYAAAAABAAEAPMAAADFBQAAAAA=&#10;" fillcolor="white [3201]" strokecolor="black [3200]" strokeweight=".25pt">
                      <w10:wrap type="square" anchorx="margin" anchory="margin"/>
                    </v:rect>
                  </w:pict>
                </mc:Fallback>
              </mc:AlternateContent>
            </w:r>
            <w:r w:rsidR="000A0FFF">
              <w:rPr>
                <w:sz w:val="24"/>
                <w:szCs w:val="24"/>
              </w:rPr>
              <w:t xml:space="preserve">: </w:t>
            </w:r>
            <w:r w:rsidR="000A0FFF">
              <w:rPr>
                <w:sz w:val="24"/>
                <w:szCs w:val="24"/>
              </w:rPr>
              <w:t>Yes/  No/ Do not know</w:t>
            </w:r>
          </w:p>
        </w:tc>
      </w:tr>
      <w:tr w:rsidR="00432B5C" w:rsidRPr="000B3564" w:rsidTr="00606D83">
        <w:trPr>
          <w:gridAfter w:val="1"/>
          <w:wAfter w:w="15" w:type="dxa"/>
          <w:trHeight w:val="350"/>
          <w:jc w:val="center"/>
        </w:trPr>
        <w:tc>
          <w:tcPr>
            <w:tcW w:w="5125" w:type="dxa"/>
            <w:gridSpan w:val="9"/>
            <w:vAlign w:val="center"/>
          </w:tcPr>
          <w:p w:rsidR="00432B5C" w:rsidRPr="00654B53" w:rsidRDefault="00432B5C" w:rsidP="00606D83">
            <w:pPr>
              <w:rPr>
                <w:sz w:val="24"/>
                <w:szCs w:val="24"/>
              </w:rPr>
            </w:pPr>
            <w:r w:rsidRPr="00654B53">
              <w:rPr>
                <w:sz w:val="24"/>
                <w:szCs w:val="24"/>
              </w:rPr>
              <w:t>Cancer</w:t>
            </w:r>
            <w:r w:rsidRPr="00654B53"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58C1A89" wp14:editId="3AE2A7DA">
                      <wp:simplePos x="619125" y="5715000"/>
                      <wp:positionH relativeFrom="margin">
                        <wp:align>left</wp:align>
                      </wp:positionH>
                      <wp:positionV relativeFrom="margin">
                        <wp:align>center</wp:align>
                      </wp:positionV>
                      <wp:extent cx="160020" cy="152400"/>
                      <wp:effectExtent l="0" t="0" r="11430" b="19050"/>
                      <wp:wrapSquare wrapText="bothSides"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916AFB" id="Rectangle 10" o:spid="_x0000_s1026" style="position:absolute;margin-left:0;margin-top:0;width:12.6pt;height:12pt;z-index:25166950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center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Qn2rZwIAABsFAAAOAAAAZHJzL2Uyb0RvYy54bWysVF1v2yAUfZ+0/4B4X21n6ceiOlXUqtOk&#10;qq3aTn2mGBJrwGUXEif79btgx6m6ag/TXjBwz/06Ppfzi601bKMwtOBqXh2VnCknoWndsubfn64/&#10;nXEWonCNMOBUzXcq8Iv5xw/nnZ+pCazANAoZBXFh1vmar2L0s6IIcqWsCEfglSOjBrQi0hGXRYOi&#10;o+jWFJOyPCk6wMYjSBUC3V71Rj7P8bVWMt5pHVRkpuZUW8wr5vUlrcX8XMyWKPyqlUMZ4h+qsKJ1&#10;lHQMdSWiYGts/whlW4kQQMcjCbYArVupcg/UTVW+6eZxJbzKvRA5wY80hf8XVt5u7pG1Df07oscJ&#10;S//ogVgTbmkUozsiqPNhRrhHf4/DKdA2dbvVaNOX+mDbTOpuJFVtI5N0WZ2U5YRiSzJVx5NpmWMW&#10;B2ePIX5VYFna1Bwpe6ZSbG5CpIQE3UNSLuNYV/PP1elxqq1IxfXl5F3cGdWjHpSmvqiASY6WFaUu&#10;DbKNIC00P6rsnuIRMrno1pjRqXrPycS904BNbiqrbHQs33M8ZBvROSO4ODra1gH+3Vn3+H3Xfa+p&#10;7RdodvQbEXp9By+vWyLzRoR4L5AETfzTkMY7WrQB4g+GHWcrwF/v3Sc86YysnHU0IDUPP9cCFWfm&#10;myMFfqmm0zRR+TA9Pk3/GF9bXl5b3NpeAvFe0XPgZd4mfDT7rUawzzTLi5SVTMJJyl1zGXF/uIz9&#10;4NJrINVikWE0RV7EG/foZQqeWE1iedo+C/SDoiJJ8Rb2wyRmb4TVY5Ong8U6gm6z6g68DnzTBGYx&#10;Dq9FGvHX54w6vGnz3wAAAP//AwBQSwMEFAAGAAgAAAAhAOWj7XrYAAAAAwEAAA8AAABkcnMvZG93&#10;bnJldi54bWxMjzFPwzAQhXck/oN1SGzUbhIQCnEqFMHGQtuhoxsfidv4HGK3Df+egwWWezq903vf&#10;VavZD+KMU3SBNCwXCgRSG6yjTsN283r3CCImQ9YMgVDDF0ZY1ddXlSltuNA7ntepExxCsTQa+pTG&#10;UsrY9uhNXIQRib2PMHmTeJ06aSdz4XA/yEypB+mNI27ozYhNj+1xffIa3sbGTZ+HXMWdKzZF3OUv&#10;zSHX+vZmfn4CkXBOf8fwg8/oUDPTPpzIRjFo4EfS72Qvu89A7FkLBbKu5H/2+hsAAP//AwBQSwEC&#10;LQAUAAYACAAAACEAtoM4kv4AAADhAQAAEwAAAAAAAAAAAAAAAAAAAAAAW0NvbnRlbnRfVHlwZXNd&#10;LnhtbFBLAQItABQABgAIAAAAIQA4/SH/1gAAAJQBAAALAAAAAAAAAAAAAAAAAC8BAABfcmVscy8u&#10;cmVsc1BLAQItABQABgAIAAAAIQD2Qn2rZwIAABsFAAAOAAAAAAAAAAAAAAAAAC4CAABkcnMvZTJv&#10;RG9jLnhtbFBLAQItABQABgAIAAAAIQDlo+162AAAAAMBAAAPAAAAAAAAAAAAAAAAAMEEAABkcnMv&#10;ZG93bnJldi54bWxQSwUGAAAAAAQABADzAAAAxgUAAAAA&#10;" fillcolor="white [3201]" strokecolor="black [3200]" strokeweight=".25pt">
                      <w10:wrap type="square" anchorx="margin" anchory="margin"/>
                    </v:rect>
                  </w:pict>
                </mc:Fallback>
              </mc:AlternateContent>
            </w:r>
            <w:r w:rsidR="000A0FFF">
              <w:rPr>
                <w:sz w:val="24"/>
                <w:szCs w:val="24"/>
              </w:rPr>
              <w:t xml:space="preserve">: </w:t>
            </w:r>
            <w:r w:rsidR="000A0FFF">
              <w:rPr>
                <w:sz w:val="24"/>
                <w:szCs w:val="24"/>
              </w:rPr>
              <w:t>Yes/  No/ Do not know</w:t>
            </w:r>
          </w:p>
        </w:tc>
        <w:tc>
          <w:tcPr>
            <w:tcW w:w="5228" w:type="dxa"/>
            <w:gridSpan w:val="7"/>
            <w:vAlign w:val="center"/>
          </w:tcPr>
          <w:p w:rsidR="00432B5C" w:rsidRPr="00654B53" w:rsidRDefault="00432B5C" w:rsidP="00606D83">
            <w:pPr>
              <w:rPr>
                <w:sz w:val="24"/>
                <w:szCs w:val="24"/>
              </w:rPr>
            </w:pPr>
            <w:r w:rsidRPr="00654B53"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44E24DF" wp14:editId="64E94E36">
                      <wp:simplePos x="3962400" y="5762625"/>
                      <wp:positionH relativeFrom="margin">
                        <wp:align>left</wp:align>
                      </wp:positionH>
                      <wp:positionV relativeFrom="margin">
                        <wp:align>center</wp:align>
                      </wp:positionV>
                      <wp:extent cx="167640" cy="142875"/>
                      <wp:effectExtent l="0" t="0" r="22860" b="28575"/>
                      <wp:wrapSquare wrapText="bothSides"/>
                      <wp:docPr id="24" name="Rectangl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7640" cy="142875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D15902" id="Rectangle 24" o:spid="_x0000_s1026" style="position:absolute;margin-left:0;margin-top:0;width:13.2pt;height:11.25pt;z-index:25167155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center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kR0XYwIAABsFAAAOAAAAZHJzL2Uyb0RvYy54bWysVEtv2zAMvg/YfxB0Xx1n6WNBnSJo0WFA&#10;0QZth55VWUqMSaJGKXGyXz9KdpygK3YYdpFJ8f35oy6vttawjcLQgKt4eTLiTDkJdeOWFf/+fPvp&#10;grMQhauFAacqvlOBX80+frhs/VSNYQWmVsgoiQvT1ld8FaOfFkWQK2VFOAGvHBk1oBWRVFwWNYqW&#10;sltTjEejs6IFrD2CVCHQ7U1n5LOcX2sl44PWQUVmKk69xXxiPl/TWcwuxXSJwq8a2bch/qELKxpH&#10;RYdUNyIKtsbmj1S2kQgBdDyRYAvQupEqz0DTlKM30zythFd5FgIn+AGm8P/SyvvNAllTV3w84cwJ&#10;S//okVATbmkUozsCqPVhSn5PfoG9FkhM02412vSlOdg2g7obQFXbyCRdlmfnZxOCXpKpnIwvzk9T&#10;zuIQ7DHErwosS0LFkapnKMXmLsTOde+SahnH2op/Lvs8qbmunSzFnVGd16PSNBc1MM7ZMqPUtUG2&#10;EcSF+kfZt2EceaYQ3RgzBJXvBZm4D+p9U5jKLBsCR+8FHqoN3rkiuDgE2sYB/j1Yd/6E3tGsSXyF&#10;eke/EaHjd/DytiEw70SIC4FEaMKfljQ+0KENEH7QS5ytAH+9d5/8iWdk5aylBal4+LkWqDgz3xwx&#10;8Es5Sb81ZmVyej4mBY8tr8cWt7bXQLiX9Bx4mcXkH81e1Aj2hXZ5nqqSSThJtSsuI+6V69gtLr0G&#10;Us3n2Y22yIt45568TMkTqoksz9sXgb5nVCQq3sN+mcT0DbE63xTpYL6OoJvMugOuPd60gZm3/WuR&#10;VvxYz16HN232GwAA//8DAFBLAwQUAAYACAAAACEAaunDftkAAAADAQAADwAAAGRycy9kb3ducmV2&#10;LnhtbEyPMU/DMBCFdyT+g3VIbNQhCRVK41Qogo2FlqGjGx+J2/gcbLcN/56DBZZ7Or3Te9/V69mN&#10;4owhWk8K7hcZCKTOG0u9gvfty90jiJg0GT16QgVfGGHdXF/VujL+Qm943qRecAjFSisYUpoqKWM3&#10;oNNx4Sck9j58cDrxGnppgr5wuBtlnmVL6bQlbhj0hO2A3XFzcgpep9aGz0ORxZ0tt2XcFc/toVDq&#10;9mZ+WoFIOKe/Y/jBZ3RomGnvT2SiGBXwI+l3spcvSxB71vwBZFPL/+zNNwAAAP//AwBQSwECLQAU&#10;AAYACAAAACEAtoM4kv4AAADhAQAAEwAAAAAAAAAAAAAAAAAAAAAAW0NvbnRlbnRfVHlwZXNdLnht&#10;bFBLAQItABQABgAIAAAAIQA4/SH/1gAAAJQBAAALAAAAAAAAAAAAAAAAAC8BAABfcmVscy8ucmVs&#10;c1BLAQItABQABgAIAAAAIQDQkR0XYwIAABsFAAAOAAAAAAAAAAAAAAAAAC4CAABkcnMvZTJvRG9j&#10;LnhtbFBLAQItABQABgAIAAAAIQBq6cN+2QAAAAMBAAAPAAAAAAAAAAAAAAAAAL0EAABkcnMvZG93&#10;bnJldi54bWxQSwUGAAAAAAQABADzAAAAwwUAAAAA&#10;" fillcolor="white [3201]" strokecolor="black [3200]" strokeweight=".25pt">
                      <w10:wrap type="square" anchorx="margin" anchory="margin"/>
                    </v:rect>
                  </w:pict>
                </mc:Fallback>
              </mc:AlternateContent>
            </w:r>
            <w:r w:rsidRPr="00654B53">
              <w:rPr>
                <w:sz w:val="24"/>
                <w:szCs w:val="24"/>
              </w:rPr>
              <w:t>HIV Infection</w:t>
            </w:r>
            <w:r w:rsidR="000A0FFF">
              <w:rPr>
                <w:sz w:val="24"/>
                <w:szCs w:val="24"/>
              </w:rPr>
              <w:t xml:space="preserve">: </w:t>
            </w:r>
            <w:r w:rsidR="000A0FFF">
              <w:rPr>
                <w:sz w:val="24"/>
                <w:szCs w:val="24"/>
              </w:rPr>
              <w:t>Yes/  No/ Do not know</w:t>
            </w:r>
            <w:bookmarkStart w:id="0" w:name="_GoBack"/>
            <w:bookmarkEnd w:id="0"/>
          </w:p>
        </w:tc>
      </w:tr>
      <w:tr w:rsidR="00432B5C" w:rsidRPr="000B3564" w:rsidTr="00606D83">
        <w:trPr>
          <w:gridAfter w:val="1"/>
          <w:wAfter w:w="15" w:type="dxa"/>
          <w:trHeight w:val="350"/>
          <w:jc w:val="center"/>
        </w:trPr>
        <w:tc>
          <w:tcPr>
            <w:tcW w:w="5125" w:type="dxa"/>
            <w:gridSpan w:val="9"/>
            <w:vAlign w:val="center"/>
          </w:tcPr>
          <w:p w:rsidR="00432B5C" w:rsidRPr="00654B53" w:rsidRDefault="00432B5C" w:rsidP="00606D83">
            <w:pPr>
              <w:rPr>
                <w:sz w:val="24"/>
                <w:szCs w:val="24"/>
              </w:rPr>
            </w:pPr>
            <w:r w:rsidRPr="00654B53"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656A473B" wp14:editId="393B8591">
                      <wp:simplePos x="638175" y="6057900"/>
                      <wp:positionH relativeFrom="margin">
                        <wp:align>left</wp:align>
                      </wp:positionH>
                      <wp:positionV relativeFrom="margin">
                        <wp:align>center</wp:align>
                      </wp:positionV>
                      <wp:extent cx="160020" cy="133350"/>
                      <wp:effectExtent l="0" t="0" r="11430" b="19050"/>
                      <wp:wrapSquare wrapText="bothSides"/>
                      <wp:docPr id="25" name="Rectangl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002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1F6B64D" id="Rectangle 25" o:spid="_x0000_s1026" style="position:absolute;margin-left:0;margin-top:0;width:12.6pt;height:10.5pt;z-index:25168179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center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rGcaAIAABsFAAAOAAAAZHJzL2Uyb0RvYy54bWysVMtu2zAQvBfoPxC8N5LsPFojcmA4SFEg&#10;SIwkRc4MRdpCKS67pC27X98lJctGavRQ9EKR3NnXaJbXN9vGsI1CX4MteXGWc6ashKq2y5J/f7n7&#10;9JkzH4SthAGrSr5Tnt9MP364bt1EjWAFplLIKIj1k9aVfBWCm2SZlyvVCH8GTlkyasBGBDriMqtQ&#10;tBS9Mdkozy+zFrByCFJ5T7e3nZFPU3ytlQyPWnsVmCk51RbSiml9i2s2vRaTJQq3qmVfhviHKhpR&#10;W0o6hLoVQbA11n+EamqJ4EGHMwlNBlrXUqUeqJsif9fN80o4lXohcrwbaPL/L6x82CyQ1VXJRxec&#10;WdHQP3oi1oRdGsXojghqnZ8Q7tktsD952sZutxqb+KU+2DaRuhtIVdvAJF0Wl3k+IuolmYrxeHyR&#10;SM8Ozg59+KqgYXFTcqTsiUqxufeBEhJ0D4m5jGVtycfFVaoti8V15aRd2BnVoZ6Upr6ogFGKlhSl&#10;5gbZRpAWqh9FbI1iG0vI6KJrYwan4pSTCXunHhvdVFLZ4JifcjxkG9ApI9gwODa1Bfy7s+7wVPZR&#10;r3H7BtWOfiNCp2/v5F1NZN4LHxYCSdDEPw1peKRFGyD+oN9xtgL8deo+4klnZOWspQEpuf+5Fqg4&#10;M98sKfBLcX4eJyodzi+u4j/GY8vbscWumzkQ7wU9B06mbcQHs99qhOaVZnkWs5JJWEm5Sy4D7g/z&#10;0A0uvQZSzWYJRlPkRLi3z07G4JHVKJaX7atA1ysqkBQfYD9MYvJOWB02elqYrQPoOqnuwGvPN01g&#10;Ekz/WsQRPz4n1OFNm/4GAAD//wMAUEsDBBQABgAIAAAAIQD6c2dR2AAAAAMBAAAPAAAAZHJzL2Rv&#10;d25yZXYueG1sTI8xT8MwEIV3JP6DdUhs1G5SEApxKhTBxkLL0NGNj8QlPgfbbcO/52CB5Z5O7/Te&#10;d/V69qM4YUwukIblQoFA6oJ11Gt42z7f3INI2ZA1YyDU8IUJ1s3lRW0qG870iqdN7gWHUKqMhiHn&#10;qZIydQN6kxZhQmLvPURvMq+xlzaaM4f7URZK3UlvHHHDYCZsB+w+Nkev4WVqXfw8lCrt3Gq7Srvy&#10;qT2UWl9fzY8PIDLO+e8YfvAZHRpm2ocj2SRGDfxI/p3sFbcFiD3rUoFsavmfvfkGAAD//wMAUEsB&#10;Ai0AFAAGAAgAAAAhALaDOJL+AAAA4QEAABMAAAAAAAAAAAAAAAAAAAAAAFtDb250ZW50X1R5cGVz&#10;XS54bWxQSwECLQAUAAYACAAAACEAOP0h/9YAAACUAQAACwAAAAAAAAAAAAAAAAAvAQAAX3JlbHMv&#10;LnJlbHNQSwECLQAUAAYACAAAACEA356xnGgCAAAbBQAADgAAAAAAAAAAAAAAAAAuAgAAZHJzL2Uy&#10;b0RvYy54bWxQSwECLQAUAAYACAAAACEA+nNnUdgAAAADAQAADwAAAAAAAAAAAAAAAADCBAAAZHJz&#10;L2Rvd25yZXYueG1sUEsFBgAAAAAEAAQA8wAAAMcFAAAAAA==&#10;" fillcolor="white [3201]" strokecolor="black [3200]" strokeweight=".25pt">
                      <w10:wrap type="square" anchorx="margin" anchory="margin"/>
                    </v:rect>
                  </w:pict>
                </mc:Fallback>
              </mc:AlternateContent>
            </w:r>
            <w:r w:rsidRPr="00654B53">
              <w:rPr>
                <w:sz w:val="24"/>
                <w:szCs w:val="24"/>
              </w:rPr>
              <w:t>Hypertension</w:t>
            </w:r>
            <w:r w:rsidR="000A0FFF">
              <w:rPr>
                <w:sz w:val="24"/>
                <w:szCs w:val="24"/>
              </w:rPr>
              <w:t xml:space="preserve">: </w:t>
            </w:r>
            <w:r w:rsidR="000A0FFF">
              <w:rPr>
                <w:sz w:val="24"/>
                <w:szCs w:val="24"/>
              </w:rPr>
              <w:t>Yes/  No/ Do not know</w:t>
            </w:r>
          </w:p>
        </w:tc>
        <w:tc>
          <w:tcPr>
            <w:tcW w:w="5228" w:type="dxa"/>
            <w:gridSpan w:val="7"/>
            <w:vAlign w:val="center"/>
          </w:tcPr>
          <w:p w:rsidR="00432B5C" w:rsidRPr="00654B53" w:rsidRDefault="00432B5C" w:rsidP="00606D83">
            <w:pPr>
              <w:rPr>
                <w:sz w:val="24"/>
                <w:szCs w:val="24"/>
              </w:rPr>
            </w:pPr>
            <w:r w:rsidRPr="00654B53"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3B7FCB11" wp14:editId="309E1847">
                      <wp:simplePos x="0" y="0"/>
                      <wp:positionH relativeFrom="margin">
                        <wp:posOffset>3810</wp:posOffset>
                      </wp:positionH>
                      <wp:positionV relativeFrom="margin">
                        <wp:posOffset>23495</wp:posOffset>
                      </wp:positionV>
                      <wp:extent cx="160020" cy="133350"/>
                      <wp:effectExtent l="0" t="0" r="11430" b="19050"/>
                      <wp:wrapSquare wrapText="bothSides"/>
                      <wp:docPr id="37" name="Rectangle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002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8C128B" id="Rectangle 37" o:spid="_x0000_s1026" style="position:absolute;margin-left:.3pt;margin-top:1.85pt;width:12.6pt;height:10.5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NQsaAIAABsFAAAOAAAAZHJzL2Uyb0RvYy54bWysVF1v2yAUfZ+0/4B4X20n/diiOlXUqtOk&#10;qq3aTn2mGBJrwGUXEif79btgx6m6ag/TXjBwz/06Ppfzi601bKMwtOBqXh2VnCknoWndsubfn64/&#10;feYsROEaYcCpmu9U4Bfzjx/OOz9TE1iBaRQyCuLCrPM1X8XoZ0UR5EpZEY7AK0dGDWhFpCMuiwZF&#10;R9GtKSZleVp0gI1HkCoEur3qjXye42utZLzTOqjITM2ptphXzOtLWov5uZgtUfhVK4cyxD9UYUXr&#10;KOkY6kpEwdbY/hHKthIhgI5HEmwBWrdS5R6om6p8083jSniVeyFygh9pCv8vrLzd3CNrm5pPzzhz&#10;wtI/eiDWhFsaxeiOCOp8mBHu0d/jcAq0Td1uNdr0pT7YNpO6G0lV28gkXVanZTkh6iWZqul0epJJ&#10;Lw7OHkP8qsCytKk5UvZMpdjchEgJCbqHpFzGsY6qrc5OUm1FKq4vJ+/izqge9aA09UUFTHK0rCh1&#10;aZBtBGmh+VFl9xSPkMlFt8aMTtV7TibunQZsclNZZaNj+Z7jIduIzhnBxdHRtg7w7866x++77ntN&#10;bb9As6PfiNDrO3h53RKZNyLEe4EkaOKfhjTe0aINEH8w7DhbAf567z7hSWdk5ayjAal5+LkWqDgz&#10;3xwp8Et1fJwmKh+OT87SP8bXlpfXFre2l0C8V/QceJm3CR/NfqsR7DPN8iJlJZNwknLXXEbcHy5j&#10;P7j0Gki1WGQYTZEX8cY9epmCJ1aTWJ62zwL9oKhIUryF/TCJ2Rth9djk6WCxjqDbrLoDrwPfNIFZ&#10;jMNrkUb89TmjDm/a/DcAAAD//wMAUEsDBBQABgAIAAAAIQA9rX8I2gAAAAQBAAAPAAAAZHJzL2Rv&#10;d25yZXYueG1sTI/BTsMwEETvSPyDtUjcqEMTWpTGqVAENy60HHp0423iEq+D7bbh71lO9DRazWjm&#10;bbWe3CDOGKL1pOBxloFAar2x1Cn43L49PIOISZPRgydU8IMR1vXtTaVL4y/0gedN6gSXUCy1gj6l&#10;sZQytj06HWd+RGLv4IPTic/QSRP0hcvdIOdZtpBOW+KFXo/Y9Nh+bU5OwfvY2PB9zLO4s8W2iLv8&#10;tTnmSt3fTS8rEAmn9B+GP3xGh5qZ9v5EJopBwYJzCvIlCDbnT/zGnrVYgqwreQ1f/wIAAP//AwBQ&#10;SwECLQAUAAYACAAAACEAtoM4kv4AAADhAQAAEwAAAAAAAAAAAAAAAAAAAAAAW0NvbnRlbnRfVHlw&#10;ZXNdLnhtbFBLAQItABQABgAIAAAAIQA4/SH/1gAAAJQBAAALAAAAAAAAAAAAAAAAAC8BAABfcmVs&#10;cy8ucmVsc1BLAQItABQABgAIAAAAIQAqVNQsaAIAABsFAAAOAAAAAAAAAAAAAAAAAC4CAABkcnMv&#10;ZTJvRG9jLnhtbFBLAQItABQABgAIAAAAIQA9rX8I2gAAAAQBAAAPAAAAAAAAAAAAAAAAAMIEAABk&#10;cnMvZG93bnJldi54bWxQSwUGAAAAAAQABADzAAAAyQUAAAAA&#10;" fillcolor="white [3201]" strokecolor="black [3200]" strokeweight=".25pt">
                      <w10:wrap type="square" anchorx="margin" anchory="margin"/>
                    </v:rect>
                  </w:pict>
                </mc:Fallback>
              </mc:AlternateContent>
            </w:r>
            <w:r w:rsidRPr="00654B53">
              <w:rPr>
                <w:sz w:val="24"/>
                <w:szCs w:val="24"/>
              </w:rPr>
              <w:t xml:space="preserve"> Other, specify:</w:t>
            </w:r>
            <w:r>
              <w:rPr>
                <w:sz w:val="24"/>
                <w:szCs w:val="24"/>
              </w:rPr>
              <w:t xml:space="preserve"> _______    </w:t>
            </w:r>
            <w:r w:rsidRPr="00654B53">
              <w:rPr>
                <w:sz w:val="24"/>
                <w:szCs w:val="24"/>
              </w:rPr>
              <w:t>________________</w:t>
            </w:r>
          </w:p>
        </w:tc>
      </w:tr>
      <w:tr w:rsidR="00432B5C" w:rsidRPr="00654B53" w:rsidTr="00606D83">
        <w:trPr>
          <w:gridAfter w:val="1"/>
          <w:wAfter w:w="15" w:type="dxa"/>
          <w:trHeight w:val="287"/>
          <w:jc w:val="center"/>
        </w:trPr>
        <w:tc>
          <w:tcPr>
            <w:tcW w:w="10353" w:type="dxa"/>
            <w:gridSpan w:val="16"/>
            <w:shd w:val="clear" w:color="auto" w:fill="323E4F" w:themeFill="text2" w:themeFillShade="BF"/>
            <w:vAlign w:val="center"/>
          </w:tcPr>
          <w:p w:rsidR="00432B5C" w:rsidRPr="00654B53" w:rsidRDefault="00432B5C" w:rsidP="00606D83">
            <w:pPr>
              <w:jc w:val="center"/>
              <w:rPr>
                <w:sz w:val="24"/>
                <w:szCs w:val="24"/>
              </w:rPr>
            </w:pPr>
            <w:r>
              <w:rPr>
                <w:b/>
                <w:color w:val="FFFFFF" w:themeColor="background1"/>
                <w:sz w:val="24"/>
                <w:szCs w:val="24"/>
              </w:rPr>
              <w:t>Risks of Viral Hepatitis</w:t>
            </w:r>
          </w:p>
        </w:tc>
      </w:tr>
      <w:tr w:rsidR="00432B5C" w:rsidRPr="00654B53" w:rsidTr="00606D83">
        <w:trPr>
          <w:gridAfter w:val="1"/>
          <w:wAfter w:w="15" w:type="dxa"/>
          <w:trHeight w:val="350"/>
          <w:jc w:val="center"/>
        </w:trPr>
        <w:tc>
          <w:tcPr>
            <w:tcW w:w="5125" w:type="dxa"/>
            <w:gridSpan w:val="9"/>
            <w:vAlign w:val="center"/>
          </w:tcPr>
          <w:p w:rsidR="00432B5C" w:rsidRPr="00654B53" w:rsidRDefault="00432B5C" w:rsidP="00606D83">
            <w:pPr>
              <w:rPr>
                <w:sz w:val="24"/>
                <w:szCs w:val="24"/>
              </w:rPr>
            </w:pPr>
            <w:r w:rsidRPr="00654B53"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3C16321C" wp14:editId="3A8D3F9A">
                      <wp:simplePos x="2343150" y="6316345"/>
                      <wp:positionH relativeFrom="margin">
                        <wp:align>left</wp:align>
                      </wp:positionH>
                      <wp:positionV relativeFrom="margin">
                        <wp:align>center</wp:align>
                      </wp:positionV>
                      <wp:extent cx="160020" cy="161925"/>
                      <wp:effectExtent l="0" t="0" r="11430" b="28575"/>
                      <wp:wrapSquare wrapText="bothSides"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0020" cy="161925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9457ED4" id="Rectangle 2" o:spid="_x0000_s1026" style="position:absolute;margin-left:0;margin-top:0;width:12.6pt;height:12.75pt;z-index:2516889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center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K5Z2YwIAABkFAAAOAAAAZHJzL2Uyb0RvYy54bWysVE1PGzEQvVfqf7B8L/vRACVig6IgqkoI&#10;EFBxNl47WdXrccdONumv79i72UQU9VD14rU9b77evvHl1bY1bKPQN2ArXpzknCkroW7ssuLfn28+&#10;feHMB2FrYcCqiu+U51ezjx8uOzdVJazA1AoZBbF+2rmKr0Jw0yzzcqVa4U/AKUtGDdiKQEdcZjWK&#10;jqK3Jivz/CzrAGuHIJX3dHvdG/ksxddayXCvtVeBmYpTbSGtmNbXuGazSzFdonCrRg5liH+oohWN&#10;paRjqGsRBFtj80eotpEIHnQ4kdBmoHUjVeqBuinyN908rYRTqRcix7uRJv//wsq7zQOypq54yZkV&#10;Lf2iRyJN2KVRrIz0dM5PCfXkHnA4edrGXrca2/ilLtg2UbobKVXbwCRdFmd5XhLxkkzFWXFRnsaY&#10;2cHZoQ9fFbQsbiqOlDwRKTa3PvTQPSTmMpZ1Ff9cnPdxYnF9OWkXdkb1qEelqSsqoEzRkp7UwiDb&#10;CFJC/aMYyjCWkNFFN8aMTsV7TibsnQZsdFNJY6Nj/p7jIduIThnBhtGxbSzg3511jyf2jnqN21eo&#10;d/QTEXp1eydvGiLzVvjwIJDkTPzTiIZ7WrQB4g+GHWcrwF/v3Uc8qYysnHU0HhX3P9cCFWfmmyX9&#10;XRSTSZyndJicnsd/jMeW12OLXbcLIN4LegycTNuID2a/1QjtC03yPGYlk7CScldcBtwfFqEfW3oL&#10;pJrPE4xmyIlwa5+cjMEjq1Esz9sXgW5QVCAp3sF+lMT0jbB6bPS0MF8H0E1S3YHXgW+av6Tb4a2I&#10;A358TqjDizb7DQAA//8DAFBLAwQUAAYACAAAACEAGRUAIdgAAAADAQAADwAAAGRycy9kb3ducmV2&#10;LnhtbEyPMU/DMBCFdyT+g3VIbNRp0iIU4lQogo2FtkNHNz4St/E5+Nw2/HtcFlju6fRO731XrSY3&#10;iDMGtp4UzGcZCKTWG0udgu3m7eEJBEdNRg+eUME3Mqzq25tKl8Zf6APP69iJFEJcagV9jGMpJbc9&#10;Os0zPyIl79MHp2NaQydN0JcU7gaZZ9mjdNpSauj1iE2P7XF9cgrex8aGr0OR8c4uNgveFa/NoVDq&#10;/m56eQYRcYp/x3DFT+hQJ6a9P5FhMShIj8Tfmbx8mYPYX3UJsq7kf/b6BwAA//8DAFBLAQItABQA&#10;BgAIAAAAIQC2gziS/gAAAOEBAAATAAAAAAAAAAAAAAAAAAAAAABbQ29udGVudF9UeXBlc10ueG1s&#10;UEsBAi0AFAAGAAgAAAAhADj9If/WAAAAlAEAAAsAAAAAAAAAAAAAAAAALwEAAF9yZWxzLy5yZWxz&#10;UEsBAi0AFAAGAAgAAAAhAHQrlnZjAgAAGQUAAA4AAAAAAAAAAAAAAAAALgIAAGRycy9lMm9Eb2Mu&#10;eG1sUEsBAi0AFAAGAAgAAAAhABkVACHYAAAAAwEAAA8AAAAAAAAAAAAAAAAAvQQAAGRycy9kb3du&#10;cmV2LnhtbFBLBQYAAAAABAAEAPMAAADCBQAAAAA=&#10;" fillcolor="white [3201]" strokecolor="black [3200]" strokeweight=".25pt">
                      <w10:wrap type="square" anchorx="margin" anchory="margin"/>
                    </v:rect>
                  </w:pict>
                </mc:Fallback>
              </mc:AlternateContent>
            </w:r>
            <w:r>
              <w:rPr>
                <w:sz w:val="24"/>
                <w:szCs w:val="24"/>
              </w:rPr>
              <w:t>Ever been operated</w:t>
            </w:r>
          </w:p>
        </w:tc>
        <w:tc>
          <w:tcPr>
            <w:tcW w:w="5228" w:type="dxa"/>
            <w:gridSpan w:val="7"/>
            <w:vAlign w:val="center"/>
          </w:tcPr>
          <w:p w:rsidR="00432B5C" w:rsidRPr="00654B53" w:rsidRDefault="00432B5C" w:rsidP="00606D83">
            <w:pPr>
              <w:rPr>
                <w:sz w:val="24"/>
                <w:szCs w:val="24"/>
              </w:rPr>
            </w:pPr>
            <w:r w:rsidRPr="00654B53"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57CDD235" wp14:editId="0E061E3D">
                      <wp:simplePos x="3962400" y="5419725"/>
                      <wp:positionH relativeFrom="margin">
                        <wp:posOffset>3810</wp:posOffset>
                      </wp:positionH>
                      <wp:positionV relativeFrom="margin">
                        <wp:posOffset>91440</wp:posOffset>
                      </wp:positionV>
                      <wp:extent cx="169545" cy="161925"/>
                      <wp:effectExtent l="0" t="0" r="20955" b="28575"/>
                      <wp:wrapSquare wrapText="bothSides"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9545" cy="161925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8BA25C2" id="Rectangle 5" o:spid="_x0000_s1026" style="position:absolute;margin-left:.3pt;margin-top:7.2pt;width:13.35pt;height:12.75pt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B13PZgIAABkFAAAOAAAAZHJzL2Uyb0RvYy54bWysVE1PGzEQvVfqf7B8L5tNEygRGxSBqCoh&#10;QEDF2XjtZFXb446dbNJf37F3s4ko6qHqxRnvvPl6eeOLy601bKMwNOAqXp6MOFNOQt24ZcW/P998&#10;+sJZiMLVwoBTFd+pwC/nHz9ctH6mxrACUytklMSFWesrvorRz4oiyJWyIpyAV46cGtCKSFdcFjWK&#10;lrJbU4xHo9OiBaw9glQh0NfrzsnnOb/WSsZ7rYOKzFSceov5xHy+prOYX4jZEoVfNbJvQ/xDF1Y0&#10;jooOqa5FFGyNzR+pbCMRAuh4IsEWoHUjVZ6BpilHb6Z5Wgmv8ixETvADTeH/pZV3mwdkTV3xKWdO&#10;WPqLHok04ZZGsWmip/VhRqgn/4D9LZCZZt1qtOmXpmDbTOluoFRtI5P0sTw9n04otSRXeVqej3PO&#10;4hDsMcSvCixLRsWRimcixeY2RCpI0D0k1TKOtRX/XJ51eVJzXTvZijujOtSj0jQVNTDO2bKe1JVB&#10;thGkhPpHmUaj3MYRMoXoxpghqHwvyMR9UI9NYSprbAgcvRd4qDagc0VwcQi0jQP8e7Du8NT20azJ&#10;fIV6R38iQqfu4OVNQ2TeihAfBJKcSfi0ovGeDm2A+IPe4mwF+Ou97wlPKiMvZy2tR8XDz7VAxZn5&#10;5kh/5+VkkvYpXybTszFd8Njzeuxxa3sFxHtJj4GX2Uz4aPamRrAvtMmLVJVcwkmqXXEZcX+5it3a&#10;0lsg1WKRYbRDXsRb9+RlSp5YTWJ53r4I9L2iIknxDvarJGZvhNVhU6SDxTqCbrLqDrz2fNP+ZcH0&#10;b0Va8ON7Rh1etPlvAAAA//8DAFBLAwQUAAYACAAAACEAwkM7gdkAAAAFAQAADwAAAGRycy9kb3du&#10;cmV2LnhtbEyOvU7DMBSFdyTewbpIbNShjgpN41Qogo2FlqGjG18St/F1iN02vD2XiY7nR+d85Xry&#10;vTjjGF0gDY+zDARSE6yjVsPn9u3hGURMhqzpA6GGH4ywrm5vSlPYcKEPPG9SK3iEYmE0dCkNhZSx&#10;6dCbOAsDEmdfYfQmsRxbaUdz4XHfy3mWLaQ3jvihMwPWHTbHzclreB9qN34fVBZ3Lt/mcade64PS&#10;+v5uelmBSDil/zL84TM6VMy0DyeyUfQaFtxjN89BcDp/UiD2GtRyCbIq5TV99QsAAP//AwBQSwEC&#10;LQAUAAYACAAAACEAtoM4kv4AAADhAQAAEwAAAAAAAAAAAAAAAAAAAAAAW0NvbnRlbnRfVHlwZXNd&#10;LnhtbFBLAQItABQABgAIAAAAIQA4/SH/1gAAAJQBAAALAAAAAAAAAAAAAAAAAC8BAABfcmVscy8u&#10;cmVsc1BLAQItABQABgAIAAAAIQD0B13PZgIAABkFAAAOAAAAAAAAAAAAAAAAAC4CAABkcnMvZTJv&#10;RG9jLnhtbFBLAQItABQABgAIAAAAIQDCQzuB2QAAAAUBAAAPAAAAAAAAAAAAAAAAAMAEAABkcnMv&#10;ZG93bnJldi54bWxQSwUGAAAAAAQABADzAAAAxgUAAAAA&#10;" fillcolor="white [3201]" strokecolor="black [3200]" strokeweight=".25pt">
                      <w10:wrap type="square" anchorx="margin" anchory="margin"/>
                    </v:rect>
                  </w:pict>
                </mc:Fallback>
              </mc:AlternateContent>
            </w:r>
            <w:r>
              <w:rPr>
                <w:sz w:val="24"/>
                <w:szCs w:val="24"/>
              </w:rPr>
              <w:t>Ever been traditionally operated (</w:t>
            </w:r>
            <w:proofErr w:type="spellStart"/>
            <w:r>
              <w:rPr>
                <w:sz w:val="24"/>
                <w:szCs w:val="24"/>
              </w:rPr>
              <w:t>ibyinyo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ibirimi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indasago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scarifications</w:t>
            </w:r>
            <w:proofErr w:type="spellEnd"/>
            <w:r>
              <w:rPr>
                <w:sz w:val="24"/>
                <w:szCs w:val="24"/>
              </w:rPr>
              <w:t>, tattoo, …)</w:t>
            </w:r>
          </w:p>
        </w:tc>
      </w:tr>
      <w:tr w:rsidR="00432B5C" w:rsidRPr="00654B53" w:rsidTr="00606D83">
        <w:trPr>
          <w:gridAfter w:val="1"/>
          <w:wAfter w:w="15" w:type="dxa"/>
          <w:trHeight w:val="350"/>
          <w:jc w:val="center"/>
        </w:trPr>
        <w:tc>
          <w:tcPr>
            <w:tcW w:w="5125" w:type="dxa"/>
            <w:gridSpan w:val="9"/>
            <w:vAlign w:val="center"/>
          </w:tcPr>
          <w:p w:rsidR="00432B5C" w:rsidRPr="00654B53" w:rsidRDefault="00432B5C" w:rsidP="00606D83">
            <w:pPr>
              <w:rPr>
                <w:sz w:val="24"/>
                <w:szCs w:val="24"/>
              </w:rPr>
            </w:pPr>
            <w:r w:rsidRPr="00654B53"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1BC2BB9E" wp14:editId="18A44B62">
                      <wp:simplePos x="619125" y="5715000"/>
                      <wp:positionH relativeFrom="margin">
                        <wp:align>left</wp:align>
                      </wp:positionH>
                      <wp:positionV relativeFrom="margin">
                        <wp:align>center</wp:align>
                      </wp:positionV>
                      <wp:extent cx="160020" cy="152400"/>
                      <wp:effectExtent l="0" t="0" r="11430" b="19050"/>
                      <wp:wrapSquare wrapText="bothSides"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2E6D38" id="Rectangle 6" o:spid="_x0000_s1026" style="position:absolute;margin-left:0;margin-top:0;width:12.6pt;height:12pt;z-index:25169100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center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YfBZgIAABkFAAAOAAAAZHJzL2Uyb0RvYy54bWysVF1v2yAUfZ+0/4B4X21nabpFdaqoVadJ&#10;VVe1nfpMMSTWgMsuJE7263fBjlN11R6mvWDgnvt1fC7nFztr2FZhaMHVvDopOVNOQtO6Vc2/P15/&#10;+MRZiMI1woBTNd+rwC8W79+dd36uJrAG0yhkFMSFeedrvo7Rz4siyLWyIpyAV46MGtCKSEdcFQ2K&#10;jqJbU0zKclZ0gI1HkCoEur3qjXyR42utZPymdVCRmZpTbTGvmNfntBaLczFfofDrVg5liH+oworW&#10;UdIx1JWIgm2w/SOUbSVCAB1PJNgCtG6lyj1QN1X5qpuHtfAq90LkBD/SFP5fWHm7vUPWNjWfceaE&#10;pV90T6QJtzKKzRI9nQ9zQj34OxxOgbap151Gm77UBdtlSvcjpWoXmaTLalaWEyJekqk6nUzLTHlx&#10;dPYY4hcFlqVNzZGSZyLF9iZESkjQAyTlMo51Nf9YnZ2m2opUXF9O3sW9UT3qXmnqigqY5GhZT+rS&#10;INsKUkLzo8ruKR4hk4tujRmdqrecTDw4DdjkprLGRsfyLcdjthGdM4KLo6NtHeDfnXWPP3Td95ra&#10;foZmTz8RoVd38PK6JTJvRIh3AknOxD+NaPxGizZA/MGw42wN+Out+4QnlZGVs47Go+bh50ag4sx8&#10;daS/z9V0muYpH6anZ+kf40vL80uL29hLIN4regy8zNuEj+aw1Qj2iSZ5mbKSSThJuWsuIx4Ol7Ef&#10;W3oLpFouM4xmyIt44x68TMETq0ksj7sngX5QVCQp3sJhlMT8lbB6bPJ0sNxE0G1W3ZHXgW+avyzG&#10;4a1IA/7ynFHHF23xGwAA//8DAFBLAwQUAAYACAAAACEA5aPtetgAAAADAQAADwAAAGRycy9kb3du&#10;cmV2LnhtbEyPMU/DMBCFdyT+g3VIbNRuEhAKcSoUwcZC26GjGx+J2/gcYrcN/56DBZZ7Or3Te99V&#10;q9kP4oxTdIE0LBcKBFIbrKNOw3bzevcIIiZD1gyBUMMXRljV11eVKW240Due16kTHEKxNBr6lMZS&#10;ytj26E1chBGJvY8weZN4nTppJ3PhcD/ITKkH6Y0jbujNiE2P7XF98hrexsZNn4dcxZ0rNkXc5S/N&#10;Idf69mZ+fgKRcE5/x/CDz+hQM9M+nMhGMWjgR9LvZC+7z0DsWQsFsq7kf/b6GwAA//8DAFBLAQIt&#10;ABQABgAIAAAAIQC2gziS/gAAAOEBAAATAAAAAAAAAAAAAAAAAAAAAABbQ29udGVudF9UeXBlc10u&#10;eG1sUEsBAi0AFAAGAAgAAAAhADj9If/WAAAAlAEAAAsAAAAAAAAAAAAAAAAALwEAAF9yZWxzLy5y&#10;ZWxzUEsBAi0AFAAGAAgAAAAhABfNh8FmAgAAGQUAAA4AAAAAAAAAAAAAAAAALgIAAGRycy9lMm9E&#10;b2MueG1sUEsBAi0AFAAGAAgAAAAhAOWj7XrYAAAAAwEAAA8AAAAAAAAAAAAAAAAAwAQAAGRycy9k&#10;b3ducmV2LnhtbFBLBQYAAAAABAAEAPMAAADFBQAAAAA=&#10;" fillcolor="white [3201]" strokecolor="black [3200]" strokeweight=".25pt">
                      <w10:wrap type="square" anchorx="margin" anchory="margin"/>
                    </v:rect>
                  </w:pict>
                </mc:Fallback>
              </mc:AlternateContent>
            </w:r>
            <w:r>
              <w:rPr>
                <w:sz w:val="24"/>
                <w:szCs w:val="24"/>
              </w:rPr>
              <w:t>Ever transfused</w:t>
            </w:r>
          </w:p>
        </w:tc>
        <w:tc>
          <w:tcPr>
            <w:tcW w:w="5228" w:type="dxa"/>
            <w:gridSpan w:val="7"/>
            <w:vAlign w:val="center"/>
          </w:tcPr>
          <w:p w:rsidR="00432B5C" w:rsidRPr="00654B53" w:rsidRDefault="00432B5C" w:rsidP="00606D83">
            <w:pPr>
              <w:rPr>
                <w:sz w:val="24"/>
                <w:szCs w:val="24"/>
              </w:rPr>
            </w:pPr>
            <w:r w:rsidRPr="00654B53"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71EC9DCE" wp14:editId="1D6ED250">
                      <wp:simplePos x="3962400" y="5762625"/>
                      <wp:positionH relativeFrom="margin">
                        <wp:align>left</wp:align>
                      </wp:positionH>
                      <wp:positionV relativeFrom="margin">
                        <wp:align>center</wp:align>
                      </wp:positionV>
                      <wp:extent cx="167640" cy="142875"/>
                      <wp:effectExtent l="0" t="0" r="22860" b="28575"/>
                      <wp:wrapSquare wrapText="bothSides"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7640" cy="142875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C924C2B" id="Rectangle 7" o:spid="_x0000_s1026" style="position:absolute;margin-left:0;margin-top:0;width:13.2pt;height:11.25pt;z-index:25169203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center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3TfFYgIAABkFAAAOAAAAZHJzL2Uyb0RvYy54bWysVN9P2zAQfp+0/8Hy+0jTFcoqUlSBmCYh&#10;QMDEs3HsNprt885u0+6v39lJ04qhPUx7ce58v79854vLrTVsozA04Cpenow4U05C3bhlxb8/33w6&#10;5yxE4WphwKmK71Tgl/OPHy5aP1NjWIGpFTJK4sKs9RVfxehnRRHkSlkRTsArR0YNaEUkFZdFjaKl&#10;7NYU49HorGgBa48gVQh0e90Z+Tzn11rJeK91UJGZilNvMZ+Yz9d0FvMLMVui8KtG9m2If+jCisZR&#10;0SHVtYiCrbH5I5VtJEIAHU8k2AK0bqTKM9A05ejNNE8r4VWehcAJfoAp/L+08m7zgKypKz7lzAlL&#10;v+iRQBNuaRSbJnhaH2bk9eQfsNcCiWnWrUabvjQF22ZIdwOkahuZpMvybHo2IeAlmcrJ+Hx6mnIW&#10;h2CPIX5VYFkSKo5UPAMpNrchdq57l1TLONZW/HPZ50nNde1kKe6M6rwelaapqIFxzpb5pK4Mso0g&#10;JtQ/yr4N48gzhejGmCGofC/IxH1Q75vCVObYEDh6L/BQbfDOFcHFIdA2DvDvwbrzJ/SOZk3iK9Q7&#10;+okIHbuDlzcNgXkrQnwQSHQm/GlF4z0d2gDhB73E2Qrw13v3yZ9YRlbOWlqPioefa4GKM/PNEf++&#10;lJP0W2NWJqfTMSl4bHk9tri1vQLCvaTHwMssJv9o9qJGsC+0yYtUlUzCSapdcRlxr1zFbm3pLZBq&#10;schutENexFv35GVKnlBNZHnevgj0PaMiUfEO9qskZm+I1fmmSAeLdQTdZNYdcO3xpv3LvO3firTg&#10;x3r2Orxo898AAAD//wMAUEsDBBQABgAIAAAAIQBq6cN+2QAAAAMBAAAPAAAAZHJzL2Rvd25yZXYu&#10;eG1sTI8xT8MwEIV3JP6DdUhs1CEJFUrjVCiCjYWWoaMbH4nb+Bxstw3/noMFlns6vdN739Xr2Y3i&#10;jCFaTwruFxkIpM4bS72C9+3L3SOImDQZPXpCBV8YYd1cX9W6Mv5Cb3jepF5wCMVKKxhSmiopYzeg&#10;03HhJyT2PnxwOvEaemmCvnC4G2WeZUvptCVuGPSE7YDdcXNyCl6n1obPQ5HFnS23ZdwVz+2hUOr2&#10;Zn5agUg4p79j+MFndGiYae9PZKIYFfAj6Xeyly9LEHvW/AFkU8v/7M03AAAA//8DAFBLAQItABQA&#10;BgAIAAAAIQC2gziS/gAAAOEBAAATAAAAAAAAAAAAAAAAAAAAAABbQ29udGVudF9UeXBlc10ueG1s&#10;UEsBAi0AFAAGAAgAAAAhADj9If/WAAAAlAEAAAsAAAAAAAAAAAAAAAAALwEAAF9yZWxzLy5yZWxz&#10;UEsBAi0AFAAGAAgAAAAhAP3dN8ViAgAAGQUAAA4AAAAAAAAAAAAAAAAALgIAAGRycy9lMm9Eb2Mu&#10;eG1sUEsBAi0AFAAGAAgAAAAhAGrpw37ZAAAAAwEAAA8AAAAAAAAAAAAAAAAAvAQAAGRycy9kb3du&#10;cmV2LnhtbFBLBQYAAAAABAAEAPMAAADCBQAAAAA=&#10;" fillcolor="white [3201]" strokecolor="black [3200]" strokeweight=".25pt">
                      <w10:wrap type="square" anchorx="margin" anchory="margin"/>
                    </v:rect>
                  </w:pict>
                </mc:Fallback>
              </mc:AlternateContent>
            </w:r>
            <w:r>
              <w:rPr>
                <w:sz w:val="24"/>
                <w:szCs w:val="24"/>
              </w:rPr>
              <w:t>Having more than one sexually partner</w:t>
            </w:r>
          </w:p>
        </w:tc>
      </w:tr>
      <w:tr w:rsidR="00432B5C" w:rsidRPr="00654B53" w:rsidTr="00606D83">
        <w:trPr>
          <w:gridAfter w:val="1"/>
          <w:wAfter w:w="15" w:type="dxa"/>
          <w:trHeight w:val="350"/>
          <w:jc w:val="center"/>
        </w:trPr>
        <w:tc>
          <w:tcPr>
            <w:tcW w:w="5125" w:type="dxa"/>
            <w:gridSpan w:val="9"/>
            <w:vAlign w:val="center"/>
          </w:tcPr>
          <w:p w:rsidR="00432B5C" w:rsidRPr="00654B53" w:rsidRDefault="00432B5C" w:rsidP="00606D83">
            <w:pPr>
              <w:rPr>
                <w:sz w:val="24"/>
                <w:szCs w:val="24"/>
              </w:rPr>
            </w:pPr>
            <w:r w:rsidRPr="00654B53"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3F86FEE2" wp14:editId="38ED0A4E">
                      <wp:simplePos x="638175" y="6057900"/>
                      <wp:positionH relativeFrom="margin">
                        <wp:align>left</wp:align>
                      </wp:positionH>
                      <wp:positionV relativeFrom="margin">
                        <wp:align>center</wp:align>
                      </wp:positionV>
                      <wp:extent cx="160020" cy="133350"/>
                      <wp:effectExtent l="0" t="0" r="11430" b="19050"/>
                      <wp:wrapSquare wrapText="bothSides"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002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DBB5285" id="Rectangle 8" o:spid="_x0000_s1026" style="position:absolute;margin-left:0;margin-top:0;width:12.6pt;height:10.5pt;z-index:25169305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center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Hc5bZgIAABkFAAAOAAAAZHJzL2Uyb0RvYy54bWysVF1v2yAUfZ+0/4B4X20n/VpUp4padZpU&#10;dVXbqc8UQ2INuOxC4mS/fhfsOFVX7WHaCwbfc78O53JxubWGbRSGFlzNq6OSM+UkNK1b1vz7082n&#10;c85CFK4RBpyq+U4Ffjn/+OGi8zM1gRWYRiGjIC7MOl/zVYx+VhRBrpQV4Qi8cmTUgFZEOuKyaFB0&#10;FN2aYlKWp0UH2HgEqUKgv9e9kc9zfK2VjN+0DioyU3OqLeYV8/qS1mJ+IWZLFH7VyqEM8Q9VWNE6&#10;SjqGuhZRsDW2f4SyrUQIoOORBFuA1q1UuQfqpirfdPO4El7lXoic4Eeawv8LK+8298japuZ0UU5Y&#10;uqIHIk24pVHsPNHT+TAj1KO/x+EUaJt63Wq06UtdsG2mdDdSqraRSfpZnZblhIiXZKqm0+lJprw4&#10;OHsM8YsCy9Km5kjJM5FicxsiJSToHpJyGce6mk+rs5NUW5GK68vJu7gzqkc9KE1dUQGTHC3rSV0Z&#10;ZBtBSmh+VNk9xSNkctGtMaNT9Z6TiXunAZvcVNbY6Fi+53jINqJzRnBxdLStA/y7s+7x+677XlPb&#10;L9Ds6BIRenUHL29aIvNWhHgvkORM/NOIxm+0aAPEHww7zlaAv977n/CkMrJy1tF41Dz8XAtUnJmv&#10;jvT3uTo+TvOUD8cnZ+mO8bXl5bXFre0VEO8VPQZe5m3CR7PfagT7TJO8SFnJJJyk3DWXEfeHq9iP&#10;Lb0FUi0WGUYz5EW8dY9epuCJ1SSWp+2zQD8oKpIU72A/SmL2Rlg9Nnk6WKwj6Dar7sDrwDfNXxbj&#10;8FakAX99zqjDizb/DQAA//8DAFBLAwQUAAYACAAAACEA+nNnUdgAAAADAQAADwAAAGRycy9kb3du&#10;cmV2LnhtbEyPMU/DMBCFdyT+g3VIbNRuUhAKcSoUwcZCy9DRjY/EJT4H223Dv+dggeWeTu/03nf1&#10;evajOGFMLpCG5UKBQOqCddRreNs+39yDSNmQNWMg1PCFCdbN5UVtKhvO9IqnTe4Fh1CqjIYh56mS&#10;MnUDepMWYUJi7z1EbzKvsZc2mjOH+1EWSt1Jbxxxw2AmbAfsPjZHr+Flal38PJQq7dxqu0q78qk9&#10;lFpfX82PDyAyzvnvGH7wGR0aZtqHI9kkRg38SP6d7BW3BYg961KBbGr5n735BgAA//8DAFBLAQIt&#10;ABQABgAIAAAAIQC2gziS/gAAAOEBAAATAAAAAAAAAAAAAAAAAAAAAABbQ29udGVudF9UeXBlc10u&#10;eG1sUEsBAi0AFAAGAAgAAAAhADj9If/WAAAAlAEAAAsAAAAAAAAAAAAAAAAALwEAAF9yZWxzLy5y&#10;ZWxzUEsBAi0AFAAGAAgAAAAhAGgdzltmAgAAGQUAAA4AAAAAAAAAAAAAAAAALgIAAGRycy9lMm9E&#10;b2MueG1sUEsBAi0AFAAGAAgAAAAhAPpzZ1HYAAAAAwEAAA8AAAAAAAAAAAAAAAAAwAQAAGRycy9k&#10;b3ducmV2LnhtbFBLBQYAAAAABAAEAPMAAADFBQAAAAA=&#10;" fillcolor="white [3201]" strokecolor="black [3200]" strokeweight=".25pt">
                      <w10:wrap type="square" anchorx="margin" anchory="margin"/>
                    </v:rect>
                  </w:pict>
                </mc:Fallback>
              </mc:AlternateContent>
            </w:r>
            <w:r>
              <w:rPr>
                <w:sz w:val="24"/>
                <w:szCs w:val="24"/>
              </w:rPr>
              <w:t>Viral hepatitis in the family</w:t>
            </w:r>
          </w:p>
        </w:tc>
        <w:tc>
          <w:tcPr>
            <w:tcW w:w="5228" w:type="dxa"/>
            <w:gridSpan w:val="7"/>
            <w:vAlign w:val="center"/>
          </w:tcPr>
          <w:p w:rsidR="00432B5C" w:rsidRPr="00654B53" w:rsidRDefault="00432B5C" w:rsidP="00606D83">
            <w:pPr>
              <w:rPr>
                <w:sz w:val="24"/>
                <w:szCs w:val="24"/>
              </w:rPr>
            </w:pPr>
            <w:r w:rsidRPr="00654B53"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78B122E1" wp14:editId="3E941C0E">
                      <wp:simplePos x="0" y="0"/>
                      <wp:positionH relativeFrom="margin">
                        <wp:posOffset>3810</wp:posOffset>
                      </wp:positionH>
                      <wp:positionV relativeFrom="margin">
                        <wp:posOffset>23495</wp:posOffset>
                      </wp:positionV>
                      <wp:extent cx="160020" cy="133350"/>
                      <wp:effectExtent l="0" t="0" r="11430" b="19050"/>
                      <wp:wrapSquare wrapText="bothSides"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002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3CF183" id="Rectangle 9" o:spid="_x0000_s1026" style="position:absolute;margin-left:.3pt;margin-top:1.85pt;width:12.6pt;height:10.5pt;z-index:25169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rGyZwIAABkFAAAOAAAAZHJzL2Uyb0RvYy54bWysVF1v2yAUfZ+0/4B4X20n/VijOlXUqtOk&#10;qqvaTn2mGBJrwGUXEif79btgx6m6ag/TXjBwz/06PpeLy601bKMwtOBqXh2VnCknoWndsubfn24+&#10;feYsROEaYcCpmu9U4Jfzjx8uOj9TE1iBaRQyCuLCrPM1X8XoZ0UR5EpZEY7AK0dGDWhFpCMuiwZF&#10;R9GtKSZleVp0gI1HkCoEur3ujXye42utZPymdVCRmZpTbTGvmNeXtBbzCzFbovCrVg5liH+oworW&#10;UdIx1LWIgq2x/SOUbSVCAB2PJNgCtG6lyj1QN1X5ppvHlfAq90LkBD/SFP5fWHm3uUfWNjU/58wJ&#10;S7/ogUgTbmkUO0/0dD7MCPXo73E4BdqmXrcabfpSF2ybKd2NlKptZJIuq9OynBDxkkzVdDo9yZQX&#10;B2ePIX5RYFna1BwpeSZSbG5DpIQE3UNSLuNYV/NpdXaSaitScX05eRd3RvWoB6WpKypgkqNlPakr&#10;g2wjSAnNjyq7p3iETC66NWZ0qt5zMnHvNGCTm8oaGx3L9xwP2UZ0zggujo62dYB/d9Y9ft9132tq&#10;+wWaHf1EhF7dwcublsi8FSHeCyQ5E/80ovEbLdoA8QfDjrMV4K/37hOeVEZWzjoaj5qHn2uBijPz&#10;1ZH+zqvj4zRP+XB8cpb+Mb62vLy2uLW9AuK9osfAy7xN+Gj2W41gn2mSFykrmYSTlLvmMuL+cBX7&#10;saW3QKrFIsNohryIt+7RyxQ8sZrE8rR9FugHRUWS4h3sR0nM3girxyZPB4t1BN1m1R14Hfim+cti&#10;HN6KNOCvzxl1eNHmvwEAAP//AwBQSwMEFAAGAAgAAAAhAD2tfwjaAAAABAEAAA8AAABkcnMvZG93&#10;bnJldi54bWxMj8FOwzAQRO9I/IO1SNyoQxNalMapUAQ3LrQcenTjbeISr4PttuHvWU70NFrNaOZt&#10;tZ7cIM4YovWk4HGWgUBqvbHUKfjcvj08g4hJk9GDJ1TwgxHW9e1NpUvjL/SB503qBJdQLLWCPqWx&#10;lDK2PTodZ35EYu/gg9OJz9BJE/SFy90g51m2kE5b4oVej9j02H5tTk7B+9jY8H3Ms7izxbaIu/y1&#10;OeZK3d9NLysQCaf0H4Y/fEaHmpn2/kQmikHBgnMK8iUINudP/MaetViCrCt5DV//AgAA//8DAFBL&#10;AQItABQABgAIAAAAIQC2gziS/gAAAOEBAAATAAAAAAAAAAAAAAAAAAAAAABbQ29udGVudF9UeXBl&#10;c10ueG1sUEsBAi0AFAAGAAgAAAAhADj9If/WAAAAlAEAAAsAAAAAAAAAAAAAAAAALwEAAF9yZWxz&#10;Ly5yZWxzUEsBAi0AFAAGAAgAAAAhALOKsbJnAgAAGQUAAA4AAAAAAAAAAAAAAAAALgIAAGRycy9l&#10;Mm9Eb2MueG1sUEsBAi0AFAAGAAgAAAAhAD2tfwjaAAAABAEAAA8AAAAAAAAAAAAAAAAAwQQAAGRy&#10;cy9kb3ducmV2LnhtbFBLBQYAAAAABAAEAPMAAADIBQAAAAA=&#10;" fillcolor="white [3201]" strokecolor="black [3200]" strokeweight=".25pt">
                      <w10:wrap type="square" anchorx="margin" anchory="margin"/>
                    </v:rect>
                  </w:pict>
                </mc:Fallback>
              </mc:AlternateContent>
            </w:r>
            <w:r w:rsidRPr="00654B53">
              <w:rPr>
                <w:sz w:val="24"/>
                <w:szCs w:val="24"/>
              </w:rPr>
              <w:t xml:space="preserve"> Other, specify:</w:t>
            </w:r>
            <w:r>
              <w:rPr>
                <w:sz w:val="24"/>
                <w:szCs w:val="24"/>
              </w:rPr>
              <w:t xml:space="preserve"> _______    </w:t>
            </w:r>
            <w:r w:rsidRPr="00654B53">
              <w:rPr>
                <w:sz w:val="24"/>
                <w:szCs w:val="24"/>
              </w:rPr>
              <w:t>________________</w:t>
            </w:r>
          </w:p>
        </w:tc>
      </w:tr>
      <w:tr w:rsidR="00432B5C" w:rsidRPr="000B3564" w:rsidTr="00606D83">
        <w:trPr>
          <w:gridAfter w:val="1"/>
          <w:wAfter w:w="15" w:type="dxa"/>
          <w:trHeight w:val="305"/>
          <w:jc w:val="center"/>
        </w:trPr>
        <w:tc>
          <w:tcPr>
            <w:tcW w:w="10353" w:type="dxa"/>
            <w:gridSpan w:val="16"/>
            <w:shd w:val="clear" w:color="auto" w:fill="1F4E79" w:themeFill="accent1" w:themeFillShade="80"/>
            <w:vAlign w:val="center"/>
          </w:tcPr>
          <w:p w:rsidR="00432B5C" w:rsidRPr="00BD3495" w:rsidRDefault="00432B5C" w:rsidP="00606D83">
            <w:pPr>
              <w:jc w:val="center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>SECTION 2</w:t>
            </w:r>
            <w:r w:rsidRPr="00BD3495">
              <w:rPr>
                <w:b/>
                <w:color w:val="FFFFFF" w:themeColor="background1"/>
              </w:rPr>
              <w:t xml:space="preserve">. To be filled at </w:t>
            </w:r>
            <w:r w:rsidRPr="00BD3495">
              <w:rPr>
                <w:b/>
                <w:color w:val="FFFFFF" w:themeColor="background1"/>
                <w:u w:val="single"/>
              </w:rPr>
              <w:t>testing</w:t>
            </w:r>
            <w:r w:rsidRPr="00BD3495">
              <w:rPr>
                <w:b/>
                <w:color w:val="FFFFFF" w:themeColor="background1"/>
              </w:rPr>
              <w:t xml:space="preserve"> site</w:t>
            </w:r>
          </w:p>
        </w:tc>
      </w:tr>
      <w:tr w:rsidR="00432B5C" w:rsidRPr="000B3564" w:rsidTr="00606D83">
        <w:trPr>
          <w:gridAfter w:val="1"/>
          <w:wAfter w:w="15" w:type="dxa"/>
          <w:trHeight w:val="350"/>
          <w:jc w:val="center"/>
        </w:trPr>
        <w:tc>
          <w:tcPr>
            <w:tcW w:w="10353" w:type="dxa"/>
            <w:gridSpan w:val="16"/>
            <w:shd w:val="clear" w:color="auto" w:fill="1F4E79" w:themeFill="accent1" w:themeFillShade="80"/>
            <w:vAlign w:val="center"/>
          </w:tcPr>
          <w:p w:rsidR="00432B5C" w:rsidRPr="00BD3495" w:rsidRDefault="00432B5C" w:rsidP="00606D83">
            <w:pPr>
              <w:jc w:val="center"/>
              <w:rPr>
                <w:b/>
                <w:color w:val="FFFFFF" w:themeColor="background1"/>
              </w:rPr>
            </w:pPr>
            <w:r w:rsidRPr="00BD3495">
              <w:rPr>
                <w:b/>
                <w:color w:val="FFFFFF" w:themeColor="background1"/>
              </w:rPr>
              <w:lastRenderedPageBreak/>
              <w:t>TEST RESULTS SCREENING</w:t>
            </w:r>
          </w:p>
        </w:tc>
      </w:tr>
      <w:tr w:rsidR="00432B5C" w:rsidRPr="000B3564" w:rsidTr="00606D83">
        <w:trPr>
          <w:gridAfter w:val="1"/>
          <w:wAfter w:w="15" w:type="dxa"/>
          <w:trHeight w:val="458"/>
          <w:jc w:val="center"/>
        </w:trPr>
        <w:tc>
          <w:tcPr>
            <w:tcW w:w="6165" w:type="dxa"/>
            <w:gridSpan w:val="12"/>
            <w:tcBorders>
              <w:bottom w:val="single" w:sz="4" w:space="0" w:color="auto"/>
            </w:tcBorders>
            <w:vAlign w:val="center"/>
          </w:tcPr>
          <w:p w:rsidR="00432B5C" w:rsidRPr="000B3564" w:rsidRDefault="00432B5C" w:rsidP="00606D83">
            <w:pPr>
              <w:rPr>
                <w:sz w:val="20"/>
                <w:szCs w:val="20"/>
              </w:rPr>
            </w:pPr>
            <w:r w:rsidRPr="00735206">
              <w:rPr>
                <w:b/>
                <w:sz w:val="20"/>
                <w:szCs w:val="20"/>
              </w:rPr>
              <w:t xml:space="preserve">Testing </w:t>
            </w:r>
            <w:r>
              <w:rPr>
                <w:b/>
                <w:sz w:val="20"/>
                <w:szCs w:val="20"/>
              </w:rPr>
              <w:t>Facility:</w:t>
            </w:r>
          </w:p>
        </w:tc>
        <w:tc>
          <w:tcPr>
            <w:tcW w:w="4188" w:type="dxa"/>
            <w:gridSpan w:val="4"/>
            <w:tcBorders>
              <w:bottom w:val="single" w:sz="4" w:space="0" w:color="auto"/>
            </w:tcBorders>
            <w:vAlign w:val="center"/>
          </w:tcPr>
          <w:p w:rsidR="00432B5C" w:rsidRPr="000B3564" w:rsidRDefault="00432B5C" w:rsidP="00606D83">
            <w:pPr>
              <w:rPr>
                <w:sz w:val="20"/>
                <w:szCs w:val="20"/>
              </w:rPr>
            </w:pPr>
            <w:r w:rsidRPr="000B3564">
              <w:rPr>
                <w:b/>
                <w:sz w:val="20"/>
                <w:szCs w:val="20"/>
              </w:rPr>
              <w:t>Testing date</w:t>
            </w:r>
            <w:r w:rsidRPr="000B3564">
              <w:rPr>
                <w:sz w:val="20"/>
                <w:szCs w:val="20"/>
              </w:rPr>
              <w:t>: _____ / _____ / ________</w:t>
            </w:r>
          </w:p>
        </w:tc>
      </w:tr>
      <w:tr w:rsidR="00432B5C" w:rsidRPr="000B3564" w:rsidTr="00606D83">
        <w:trPr>
          <w:gridAfter w:val="1"/>
          <w:wAfter w:w="15" w:type="dxa"/>
          <w:trHeight w:val="440"/>
          <w:jc w:val="center"/>
        </w:trPr>
        <w:tc>
          <w:tcPr>
            <w:tcW w:w="19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32B5C" w:rsidRPr="000B3564" w:rsidRDefault="00432B5C" w:rsidP="00606D83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HBsAg</w:t>
            </w:r>
            <w:proofErr w:type="spellEnd"/>
            <w:r>
              <w:rPr>
                <w:b/>
                <w:sz w:val="20"/>
                <w:szCs w:val="20"/>
              </w:rPr>
              <w:t xml:space="preserve"> result</w:t>
            </w:r>
          </w:p>
        </w:tc>
        <w:tc>
          <w:tcPr>
            <w:tcW w:w="320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2B5C" w:rsidRPr="000B3564" w:rsidRDefault="00432B5C" w:rsidP="00606D83">
            <w:pPr>
              <w:rPr>
                <w:b/>
                <w:sz w:val="20"/>
                <w:szCs w:val="20"/>
              </w:rPr>
            </w:pPr>
            <w:r w:rsidRPr="000B3564">
              <w:rPr>
                <w:color w:val="000000" w:themeColor="text1"/>
                <w:sz w:val="20"/>
                <w:szCs w:val="20"/>
              </w:rPr>
              <w:t>Positive</w:t>
            </w:r>
            <w:r w:rsidRPr="000B3564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0B3564">
              <w:rPr>
                <w:noProof/>
                <w:color w:val="000000" w:themeColor="text1"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3052AEA" wp14:editId="084C2715">
                      <wp:simplePos x="2428875" y="2011045"/>
                      <wp:positionH relativeFrom="margin">
                        <wp:align>left</wp:align>
                      </wp:positionH>
                      <wp:positionV relativeFrom="margin">
                        <wp:align>center</wp:align>
                      </wp:positionV>
                      <wp:extent cx="182880" cy="182880"/>
                      <wp:effectExtent l="0" t="0" r="26670" b="26670"/>
                      <wp:wrapSquare wrapText="bothSides"/>
                      <wp:docPr id="45" name="Rectangle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6F015B" id="Rectangle 45" o:spid="_x0000_s1026" style="position:absolute;margin-left:0;margin-top:0;width:14.4pt;height:14.4pt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center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xUGadAIAABgFAAAOAAAAZHJzL2Uyb0RvYy54bWysVE1v2zAMvQ/YfxB0X50E6ZoZdYqgRYYB&#10;QVu0HXpmZTk2JkuapMTJfv2eZKdNP07DdBBIkSL5nkidX+xaxbbS+cbogo9PRpxJLUzZ6HXBfz4s&#10;v8w484F0ScpoWfC99Pxi/vnTeWdzOTG1UaV0DEG0zztb8DoEm2eZF7VsyZ8YKzWMlXEtBahunZWO&#10;OkRvVTYZjb5mnXGldUZI73F61Rv5PMWvKinCTVV5GZgqOGoLaXdpf4p7Nj+nfO3I1o0YyqB/qKKl&#10;RiPpc6grCsQ2rnkXqm2EM95U4USYNjNV1QiZMADNePQGzX1NViYsIMfbZ5r8/wsrrre3jjVlwaen&#10;nGlq8UZ3YI30WkmGMxDUWZ/D797eugjR25URvzwM2StLVPzgs6tcG30BkO0S2/tntuUuMIHD8Wwy&#10;m+FNBEyDHGNSfrhsnQ/fpWlZFAruUFbimLYrH3rXg0uqy6imXDZKJWXvL5VjW8K7o11K03GmyAcc&#10;FnyZVoSGbP74mtKsQzWTs1EsjNCQlaIAsbWgyOs1Z6TW6HQRXKrl1W3/LukDwB4lHqX1UeII5Ip8&#10;3Vecog5uSkc8MvXygPuF6Sg9mXKPN3Smb25vxbJBtBXQ3pJDNwMKJjTcYKuUAT4zSJzVxv356Dz6&#10;o8lg5azDdAD77w05CSw/NNrv23g6jeOUlOnp2QSKO7Y8HVv0pr00eIgx/gIrkhj9gzqIlTPtIwZ5&#10;EbPCRFogd8/yoFyGfmrxFQi5WCQ3jJClsNL3VsTgkafI48PukZwduibgBa7NYZIof9M8vW+8qc1i&#10;E0zVpM564XXocoxf6pbhq4jzfawnr5cPbf4XAAD//wMAUEsDBBQABgAIAAAAIQBfQPfN2AAAAAMB&#10;AAAPAAAAZHJzL2Rvd25yZXYueG1sTI9BS8NAEIXvhf6HZQre2o0FtcRsSikKBfXQWjxPs9Mkmp0N&#10;2U0a/72jHvQyw/Aeb76XrUfXqIG6UHs2cL1IQBEX3tZcGji+Ps5XoEJEtth4JgOfFGCdTycZptZf&#10;eE/DIZZKQjikaKCKsU21DkVFDsPCt8SinX3nMMrZldp2eJFw1+hlktxqhzXLhwpb2lZUfBx6Z2Cz&#10;L2+e357o7n0IO3vud/XD8WVrzNVs3NyDijTGPzN84ws65MJ08j3boBoDUiT+TNGWK2lx+t06z/R/&#10;9vwLAAD//wMAUEsBAi0AFAAGAAgAAAAhALaDOJL+AAAA4QEAABMAAAAAAAAAAAAAAAAAAAAAAFtD&#10;b250ZW50X1R5cGVzXS54bWxQSwECLQAUAAYACAAAACEAOP0h/9YAAACUAQAACwAAAAAAAAAAAAAA&#10;AAAvAQAAX3JlbHMvLnJlbHNQSwECLQAUAAYACAAAACEAZcVBmnQCAAAYBQAADgAAAAAAAAAAAAAA&#10;AAAuAgAAZHJzL2Uyb0RvYy54bWxQSwECLQAUAAYACAAAACEAX0D3zdgAAAADAQAADwAAAAAAAAAA&#10;AAAAAADOBAAAZHJzL2Rvd25yZXYueG1sUEsFBgAAAAAEAAQA8wAAANMFAAAAAA==&#10;" fillcolor="window" strokecolor="windowText" strokeweight="1pt">
                      <v:path arrowok="t"/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230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2B5C" w:rsidRPr="000B3564" w:rsidRDefault="00432B5C" w:rsidP="00606D83">
            <w:pPr>
              <w:rPr>
                <w:b/>
                <w:sz w:val="20"/>
                <w:szCs w:val="20"/>
              </w:rPr>
            </w:pPr>
            <w:r w:rsidRPr="000B3564">
              <w:rPr>
                <w:color w:val="000000" w:themeColor="text1"/>
                <w:sz w:val="20"/>
                <w:szCs w:val="20"/>
              </w:rPr>
              <w:t>Negative</w:t>
            </w:r>
            <w:r w:rsidRPr="000B3564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0B3564">
              <w:rPr>
                <w:noProof/>
                <w:color w:val="000000" w:themeColor="text1"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C83FC76" wp14:editId="1E791EAD">
                      <wp:simplePos x="5886450" y="2934970"/>
                      <wp:positionH relativeFrom="margin">
                        <wp:align>left</wp:align>
                      </wp:positionH>
                      <wp:positionV relativeFrom="margin">
                        <wp:align>center</wp:align>
                      </wp:positionV>
                      <wp:extent cx="188595" cy="201930"/>
                      <wp:effectExtent l="0" t="0" r="20955" b="26670"/>
                      <wp:wrapSquare wrapText="bothSides"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8595" cy="201930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20ABC6" id="Rectangle 4" o:spid="_x0000_s1026" style="position:absolute;margin-left:0;margin-top:0;width:14.85pt;height:15.9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center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ABfmgIAAIwFAAAOAAAAZHJzL2Uyb0RvYy54bWysVFFv2yAQfp+0/4B4Xx2nydpGdaqoVadJ&#10;VVu1nfpMMcRImGNA4mS/fgfYTtRVe5jmB8xxd99xH3d3ebVrNdkK5xWYipYnE0qE4VArs67oj5fb&#10;L+eU+MBMzTQYUdG98PRq+fnTZWcXYgoN6Fo4giDGLzpb0SYEuygKzxvRMn8CVhhUSnAtCyi6dVE7&#10;1iF6q4vpZPK16MDV1gEX3uPpTVbSZcKXUvDwIKUXgeiK4t1CWl1a3+JaLC/ZYu2YbRTvr8H+4RYt&#10;UwaDjlA3LDCyceoPqFZxBx5kOOHQFiCl4iLlgNmUk3fZPDfMipQLkuPtSJP/f7D8fvvoiKorOqPE&#10;sBaf6AlJY2atBZlFejrrF2j1bB9dL3ncxlx30rXxj1mQXaJ0P1IqdoFwPCzPz+cXc0o4qjDDi9NE&#10;eXFwts6HbwJaEjcVdRg8Ecm2dz5gQDQdTGIsA7dK6/Rq2pCuoqfl2Tw5eNCqjspolupHXGtHtgxf&#10;PuzKmApiHVmhpA0exgRzSmkX9lpECG2ehERmMIlpDhBr8oDJOBcmlFnVsFrkUPMJfkOwwSOFToAR&#10;WeIlR+weYLDMIAN2vnNvH11FKunRefK3i2Xn0SNFBhNG51YZcB8BaMyqj5ztB5IyNZGlN6j3WDcO&#10;ckN5y28Vvt8d8+GROewg7DWcCuEBF6kB3wn6HSUNuF8fnUd7LGzUUtJhR1bU/9wwJyjR3w2W/EU5&#10;m8UWTsJsfjZFwR1r3o41ZtNeAz59ifPH8rSN9kEPW+mgfcXhsYpRUcUMx9gV5cENwnXIkwLHDxer&#10;VTLDtrUs3JlnyyN4ZDXW58vulTnbF3HA6r+HoXvZ4l0tZ9voaWC1CSBVKvQDrz3f2PKpcPrxFGfK&#10;sZysDkN0+RsAAP//AwBQSwMEFAAGAAgAAAAhAB0dMdjZAAAAAwEAAA8AAABkcnMvZG93bnJldi54&#10;bWxMj81KxEAQhO+C7zC04EXcya5/MWayiJCr4LrodTbTJtF0T8h0NsnbO3rRS0NRRdXX+XamTh1x&#10;CK1nA+tVAgq58q7l2sD+tbxMQQWx7GznGQ0sGGBbnJ7kNnN+4hc87qRWsYRDZg00In2mdagaJBtW&#10;vkeO3ocfyEqUQ63dYKdYTp3eJMmtJttyXGhsj08NVl+7kQxcv4eLt/RZL4nQ/pNoKW/GqTTm/Gx+&#10;fAAlOMtfGH7wIzoUkengR3ZBdQbiI/J7o7e5vwN1MHC1TkEXuf7PXnwDAAD//wMAUEsBAi0AFAAG&#10;AAgAAAAhALaDOJL+AAAA4QEAABMAAAAAAAAAAAAAAAAAAAAAAFtDb250ZW50X1R5cGVzXS54bWxQ&#10;SwECLQAUAAYACAAAACEAOP0h/9YAAACUAQAACwAAAAAAAAAAAAAAAAAvAQAAX3JlbHMvLnJlbHNQ&#10;SwECLQAUAAYACAAAACEAMHQAX5oCAACMBQAADgAAAAAAAAAAAAAAAAAuAgAAZHJzL2Uyb0RvYy54&#10;bWxQSwECLQAUAAYACAAAACEAHR0x2NkAAAADAQAADwAAAAAAAAAAAAAAAAD0BAAAZHJzL2Rvd25y&#10;ZXYueG1sUEsFBgAAAAAEAAQA8wAAAPoFAAAAAA==&#10;" filled="f" strokecolor="black [3213]" strokeweight=".25pt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2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32B5C" w:rsidRPr="000B3564" w:rsidRDefault="00432B5C" w:rsidP="00606D83">
            <w:pPr>
              <w:rPr>
                <w:b/>
                <w:sz w:val="20"/>
                <w:szCs w:val="20"/>
              </w:rPr>
            </w:pPr>
            <w:r w:rsidRPr="000B3564">
              <w:rPr>
                <w:color w:val="000000" w:themeColor="text1"/>
                <w:sz w:val="20"/>
                <w:szCs w:val="20"/>
              </w:rPr>
              <w:t>Indeterminate</w:t>
            </w:r>
            <w:r w:rsidRPr="000B3564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0B3564">
              <w:rPr>
                <w:noProof/>
                <w:color w:val="000000" w:themeColor="text1"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79A843A" wp14:editId="6DCF7371">
                      <wp:simplePos x="904875" y="1734820"/>
                      <wp:positionH relativeFrom="margin">
                        <wp:align>left</wp:align>
                      </wp:positionH>
                      <wp:positionV relativeFrom="margin">
                        <wp:align>center</wp:align>
                      </wp:positionV>
                      <wp:extent cx="182880" cy="182880"/>
                      <wp:effectExtent l="0" t="0" r="26670" b="26670"/>
                      <wp:wrapSquare wrapText="bothSides"/>
                      <wp:docPr id="46" name="Rectangle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86B6E91" id="Rectangle 46" o:spid="_x0000_s1026" style="position:absolute;margin-left:0;margin-top:0;width:14.4pt;height:14.4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center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bV0ddAIAABgFAAAOAAAAZHJzL2Uyb0RvYy54bWysVE1v2zAMvQ/YfxB0X50EWZsZdYqgRYYB&#10;QVu0HXpmZTk2JkuapMTJfv2eZKdNP07DdBBIkSL5nkidX+xaxbbS+cbogo9PRpxJLUzZ6HXBfz4s&#10;v8w484F0ScpoWfC99Pxi/vnTeWdzOTG1UaV0DEG0zztb8DoEm2eZF7VsyZ8YKzWMlXEtBahunZWO&#10;OkRvVTYZjU6zzrjSOiOk9zi96o18nuJXlRThpqq8DEwVHLWFtLu0P8U9m59TvnZk60YMZdA/VNFS&#10;o5H0OdQVBWIb17wL1TbCGW+qcCJMm5mqaoRMGIBmPHqD5r4mKxMWkOPtM03+/4UV19tbx5qy4NNT&#10;zjS1eKM7sEZ6rSTDGQjqrM/hd29vXYTo7cqIXx6G7JUlKn7w2VWujb4AyHaJ7f0z23IXmMDheDaZ&#10;zfAmAqZBjjEpP1y2zofv0rQsCgV3KCtxTNuVD73rwSXVZVRTLhulkrL3l8qxLeHd0S6l6ThT5AMO&#10;C75MK0JDNn98TWnWoZrJ2SgWRmjISlGA2FpQ5PWaM1JrdLoILtXy6rZ/l/QBYI8Sj9L6KHEEckW+&#10;7itOUQc3pSMemXp5wP3CdJSeTLnHGzrTN7e3Ytkg2gpob8mhmwEFExpusFXKAJ8ZJM5q4/58dB79&#10;0WSwctZhOoD994acBJYfGu33bTydxnFKyvTr2QSKO7Y8HVv0pr00eIgx/gIrkhj9gzqIlTPtIwZ5&#10;EbPCRFogd8/yoFyGfmrxFQi5WCQ3jJClsNL3VsTgkafI48PukZwduibgBa7NYZIof9M8vW+8qc1i&#10;E0zVpM564XXocoxf6pbhq4jzfawnr5cPbf4XAAD//wMAUEsDBBQABgAIAAAAIQBfQPfN2AAAAAMB&#10;AAAPAAAAZHJzL2Rvd25yZXYueG1sTI9BS8NAEIXvhf6HZQre2o0FtcRsSikKBfXQWjxPs9Mkmp0N&#10;2U0a/72jHvQyw/Aeb76XrUfXqIG6UHs2cL1IQBEX3tZcGji+Ps5XoEJEtth4JgOfFGCdTycZptZf&#10;eE/DIZZKQjikaKCKsU21DkVFDsPCt8SinX3nMMrZldp2eJFw1+hlktxqhzXLhwpb2lZUfBx6Z2Cz&#10;L2+e357o7n0IO3vud/XD8WVrzNVs3NyDijTGPzN84ws65MJ08j3boBoDUiT+TNGWK2lx+t06z/R/&#10;9vwLAAD//wMAUEsBAi0AFAAGAAgAAAAhALaDOJL+AAAA4QEAABMAAAAAAAAAAAAAAAAAAAAAAFtD&#10;b250ZW50X1R5cGVzXS54bWxQSwECLQAUAAYACAAAACEAOP0h/9YAAACUAQAACwAAAAAAAAAAAAAA&#10;AAAvAQAAX3JlbHMvLnJlbHNQSwECLQAUAAYACAAAACEA6W1dHXQCAAAYBQAADgAAAAAAAAAAAAAA&#10;AAAuAgAAZHJzL2Uyb0RvYy54bWxQSwECLQAUAAYACAAAACEAX0D3zdgAAAADAQAADwAAAAAAAAAA&#10;AAAAAADOBAAAZHJzL2Rvd25yZXYueG1sUEsFBgAAAAAEAAQA8wAAANMFAAAAAA==&#10;" fillcolor="window" strokecolor="windowText" strokeweight="1pt">
                      <v:path arrowok="t"/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432B5C" w:rsidRPr="000B3564" w:rsidTr="00606D83">
        <w:trPr>
          <w:gridAfter w:val="1"/>
          <w:wAfter w:w="15" w:type="dxa"/>
          <w:trHeight w:val="440"/>
          <w:jc w:val="center"/>
        </w:trPr>
        <w:tc>
          <w:tcPr>
            <w:tcW w:w="19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32B5C" w:rsidRPr="000B3564" w:rsidRDefault="00432B5C" w:rsidP="00606D8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-HCV result</w:t>
            </w:r>
          </w:p>
        </w:tc>
        <w:tc>
          <w:tcPr>
            <w:tcW w:w="320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2B5C" w:rsidRPr="000B3564" w:rsidRDefault="00432B5C" w:rsidP="00606D83">
            <w:pPr>
              <w:rPr>
                <w:b/>
                <w:sz w:val="20"/>
                <w:szCs w:val="20"/>
              </w:rPr>
            </w:pPr>
            <w:r w:rsidRPr="000B3564">
              <w:rPr>
                <w:noProof/>
                <w:color w:val="000000" w:themeColor="text1"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A8CB61A" wp14:editId="1332ED9F">
                      <wp:simplePos x="3152775" y="3001645"/>
                      <wp:positionH relativeFrom="margin">
                        <wp:align>left</wp:align>
                      </wp:positionH>
                      <wp:positionV relativeFrom="margin">
                        <wp:align>center</wp:align>
                      </wp:positionV>
                      <wp:extent cx="182880" cy="190500"/>
                      <wp:effectExtent l="0" t="0" r="26670" b="19050"/>
                      <wp:wrapSquare wrapText="bothSides"/>
                      <wp:docPr id="49" name="Rectangle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90500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FBB5A1" id="Rectangle 49" o:spid="_x0000_s1026" style="position:absolute;margin-left:0;margin-top:0;width:14.4pt;height:15pt;z-index:25166540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center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dw8mAIAAI4FAAAOAAAAZHJzL2Uyb0RvYy54bWysVE1v2zAMvQ/YfxB0X21n6ZoGdYqgRYcB&#10;RVv0Az2rshQLkERNUuJkv36U7DhBV+ww7GKLIvlIPpG8uNwaTTbCBwW2ptVJSYmwHBplVzV9eb75&#10;MqMkRGYbpsGKmu5EoJeLz58uOjcXE2hBN8ITBLFh3rmatjG6eVEE3grDwgk4YVEpwRsWUfSrovGs&#10;Q3Sji0lZfis68I3zwEUIeHvdK+ki40speLyXMohIdE0xt5i/Pn/f0rdYXLD5yjPXKj6kwf4hC8OU&#10;xaAj1DWLjKy9+gPKKO4hgIwnHEwBUioucg1YTVW+q+apZU7kWpCc4Eaawv+D5XebB09UU9PpOSWW&#10;GXyjR2SN2ZUWBO+QoM6FOdo9uQc/SAGPqdqt9Cb9sQ6yzaTuRlLFNhKOl9VsMpsh9RxV1Xl5WmbS&#10;i4Oz8yF+F2BIOtTUY/RMJdvchogB0XRvkmJZuFFa53fTlnQ1/VqdnWaHAFo1SZnMcgeJK+3JhuHb&#10;x22VSkGsIyuUtMXLVGBfUj7FnRYJQttHIZEbLGLSB0hdecBknAsbq17Vskb0obDCscYxixw6AyZk&#10;iUmO2APAx9h9zoN9chW5qUfn8m+J9c6jR44MNo7ORlnwHwForGqI3NvvSeqpSSy9QbPDzvHQj1Rw&#10;/Ebh+92yEB+YxxnCJ8e9EO/xIzXgO8FwoqQF/+uj+2SPrY1aSjqcyZqGn2vmBSX6h8WmP6+m0zTE&#10;WZienk1Q8Meat2ONXZsrwKevcAM5no/JPur9UXowr7g+likqqpjlGLumPPq9cBX7XYELiIvlMpvh&#10;4DoWb+2T4wk8sZr683n7yrwbmjhi99/Bfn7Z/F0v97bJ08JyHUGq3OgHXge+cehz4wwLKm2VYzlb&#10;Hdbo4jcAAAD//wMAUEsDBBQABgAIAAAAIQDPVhWl2QAAAAMBAAAPAAAAZHJzL2Rvd25yZXYueG1s&#10;TI9BS8NAEIXvgv9hmYIXaXetVkLMpoiQq2At9brNTpPY7GzIbprk3zt6sZcHwxve+162nVwrLtiH&#10;xpOGh5UCgVR621ClYf9ZLBMQIRqypvWEGmYMsM1vbzKTWj/SB152sRIcQiE1GuoYu1TKUNboTFj5&#10;Dom9k++diXz2lbS9GTnctXKt1LN0piFuqE2HbzWW593gNDx9hftD8i5nFd3+27m52AxjofXdYnp9&#10;ARFxiv/P8IvP6JAz09EPZINoNfCQ+KfsrRNecdTwqBTIPJPX7PkPAAAA//8DAFBLAQItABQABgAI&#10;AAAAIQC2gziS/gAAAOEBAAATAAAAAAAAAAAAAAAAAAAAAABbQ29udGVudF9UeXBlc10ueG1sUEsB&#10;Ai0AFAAGAAgAAAAhADj9If/WAAAAlAEAAAsAAAAAAAAAAAAAAAAALwEAAF9yZWxzLy5yZWxzUEsB&#10;Ai0AFAAGAAgAAAAhANqx3DyYAgAAjgUAAA4AAAAAAAAAAAAAAAAALgIAAGRycy9lMm9Eb2MueG1s&#10;UEsBAi0AFAAGAAgAAAAhAM9WFaXZAAAAAwEAAA8AAAAAAAAAAAAAAAAA8gQAAGRycy9kb3ducmV2&#10;LnhtbFBLBQYAAAAABAAEAPMAAAD4BQAAAAA=&#10;" filled="f" strokecolor="black [3213]" strokeweight=".25pt">
                      <w10:wrap type="square" anchorx="margin" anchory="margin"/>
                    </v:rect>
                  </w:pict>
                </mc:Fallback>
              </mc:AlternateContent>
            </w:r>
            <w:r w:rsidRPr="000B3564">
              <w:rPr>
                <w:color w:val="000000" w:themeColor="text1"/>
                <w:sz w:val="20"/>
                <w:szCs w:val="20"/>
              </w:rPr>
              <w:t>Positive</w:t>
            </w:r>
            <w:r w:rsidRPr="000B3564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0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2B5C" w:rsidRPr="000B3564" w:rsidRDefault="00432B5C" w:rsidP="00606D83">
            <w:pPr>
              <w:rPr>
                <w:b/>
                <w:sz w:val="20"/>
                <w:szCs w:val="20"/>
              </w:rPr>
            </w:pPr>
            <w:r w:rsidRPr="000B3564">
              <w:rPr>
                <w:color w:val="000000" w:themeColor="text1"/>
                <w:sz w:val="20"/>
                <w:szCs w:val="20"/>
              </w:rPr>
              <w:t>Negative</w:t>
            </w:r>
            <w:r w:rsidRPr="000B3564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0B3564">
              <w:rPr>
                <w:noProof/>
                <w:color w:val="000000" w:themeColor="text1"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3D2AF00" wp14:editId="64905C5A">
                      <wp:simplePos x="3267075" y="3392170"/>
                      <wp:positionH relativeFrom="margin">
                        <wp:align>left</wp:align>
                      </wp:positionH>
                      <wp:positionV relativeFrom="margin">
                        <wp:align>center</wp:align>
                      </wp:positionV>
                      <wp:extent cx="180975" cy="180975"/>
                      <wp:effectExtent l="0" t="0" r="28575" b="28575"/>
                      <wp:wrapSquare wrapText="bothSides"/>
                      <wp:docPr id="40" name="Rectangle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09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3647301" id="Rectangle 40" o:spid="_x0000_s1026" style="position:absolute;margin-left:0;margin-top:0;width:14.25pt;height:14.25pt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center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HO6BdAIAABgFAAAOAAAAZHJzL2Uyb0RvYy54bWysVE1v2zAMvQ/YfxB0X+0E7doadYqgRYYB&#10;QVusHXpmZTk2JkuapMTJfv2eZKdNP07DfDBEkSL5nh51cbntFNtI51ujSz45yjmTWpiq1auS/3xY&#10;fDnjzAfSFSmjZcl30vPL2edPF70t5NQ0RlXSMSTRvuhtyZsQbJFlXjSyI39krNRw1sZ1FGC6VVY5&#10;6pG9U9k0z79mvXGVdUZI77F7PTj5LOWvaynCbV17GZgqOXoL6e/S/yn+s9kFFStHtmnF2Ab9Qxcd&#10;tRpFn1NdUyC2du27VF0rnPGmDkfCdJmp61bIhAFoJvkbNPcNWZmwgBxvn2ny/y+tuNncOdZWJT8G&#10;PZo63NEPsEZ6pSTDHgjqrS8Qd2/vXITo7dKIXx6O7JUnGn6M2daui7EAyLaJ7d0z23IbmMDm5Cw/&#10;Pz3hTMA1rmNOKvaHrfPhmzQdi4uSO7SVOKbN0ochdB+S+jKqrRatUsnY+Svl2IZw75BLZXrOFPmA&#10;zZIv0hehoZo/PKY069HN9DQHG4IgyFpRwLKzoMjrFWekVlC6CC718uq0f1f0AWAPCufp+6hwBHJN&#10;vhk6TlnHMKUjHpm0POJ+YTqunky1wx06M4jbW7FokW0JtHfkoGZAwYSGW/xqZYDPjCvOGuP+fLQf&#10;4yEyeDnrMR3A/ntNTgLLdw35nU+Oo15CMo5PTqcw3KHn6dCj192VwUVM8BZYkZYxPqj9sname8Qg&#10;z2NVuEgL1B5YHo2rMEwtngIh5/MUhhGyFJb63oqYPPIUeXzYPpKzo2oCbuDG7CeJijfiGWLjSW3m&#10;62DqNinrhddR5Ri/pJbxqYjzfWinqJcHbfYXAAD//wMAUEsDBBQABgAIAAAAIQDudpM32QAAAAMB&#10;AAAPAAAAZHJzL2Rvd25yZXYueG1sTI9BS8NAEIXvgv9hGcGb3ViolphNKUWhoB5ai+dpdpqkzc6G&#10;7CaN/95RD/Uyj+EN732TLUbXqIG6UHs2cD9JQBEX3tZcGth9vNzNQYWIbLHxTAa+KMAiv77KMLX+&#10;zBsatrFUEsIhRQNVjG2qdSgqchgmviUW7+A7h1HWrtS2w7OEu0ZPk+RBO6xZGipsaVVRcdr2zsBy&#10;U87ePl/p8TiEtT306/p5974y5vZmXD6BijTGyzH84As65MK09z3boBoD8kj8neJN5zNQ+z/Veab/&#10;s+ffAAAA//8DAFBLAQItABQABgAIAAAAIQC2gziS/gAAAOEBAAATAAAAAAAAAAAAAAAAAAAAAABb&#10;Q29udGVudF9UeXBlc10ueG1sUEsBAi0AFAAGAAgAAAAhADj9If/WAAAAlAEAAAsAAAAAAAAAAAAA&#10;AAAALwEAAF9yZWxzLy5yZWxzUEsBAi0AFAAGAAgAAAAhAPUc7oF0AgAAGAUAAA4AAAAAAAAAAAAA&#10;AAAALgIAAGRycy9lMm9Eb2MueG1sUEsBAi0AFAAGAAgAAAAhAO52kzfZAAAAAwEAAA8AAAAAAAAA&#10;AAAAAAAAzgQAAGRycy9kb3ducmV2LnhtbFBLBQYAAAAABAAEAPMAAADUBQAAAAA=&#10;" fillcolor="window" strokecolor="windowText" strokeweight="1pt">
                      <v:path arrowok="t"/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2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32B5C" w:rsidRPr="000B3564" w:rsidRDefault="00432B5C" w:rsidP="00606D83">
            <w:pPr>
              <w:rPr>
                <w:b/>
                <w:sz w:val="20"/>
                <w:szCs w:val="20"/>
              </w:rPr>
            </w:pPr>
            <w:r w:rsidRPr="000B3564">
              <w:rPr>
                <w:color w:val="000000" w:themeColor="text1"/>
                <w:sz w:val="20"/>
                <w:szCs w:val="20"/>
              </w:rPr>
              <w:t>Indeterminate</w:t>
            </w:r>
            <w:r w:rsidRPr="000B3564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0B3564">
              <w:rPr>
                <w:noProof/>
                <w:color w:val="000000" w:themeColor="text1"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133E23B" wp14:editId="0E7ABCBD">
                      <wp:simplePos x="5648325" y="4135120"/>
                      <wp:positionH relativeFrom="margin">
                        <wp:align>left</wp:align>
                      </wp:positionH>
                      <wp:positionV relativeFrom="margin">
                        <wp:align>center</wp:align>
                      </wp:positionV>
                      <wp:extent cx="182880" cy="182880"/>
                      <wp:effectExtent l="0" t="0" r="26670" b="26670"/>
                      <wp:wrapSquare wrapText="bothSides"/>
                      <wp:docPr id="35" name="Rectangle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713741" id="Rectangle 35" o:spid="_x0000_s1026" style="position:absolute;margin-left:0;margin-top:0;width:14.4pt;height:14.4pt;z-index:2516643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center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1VvUdQIAABgFAAAOAAAAZHJzL2Uyb0RvYy54bWysVE1v2zAMvQ/YfxB0X51k7ZoZdYqgRYYB&#10;QRusHXpmZTk2JkuapMTJfv2eZKdNP07DdBBIkSL5nkhdXO5axbbS+cbogo9PRpxJLUzZ6HXBf94v&#10;Pk0584F0ScpoWfC99Pxy9vHDRWdzOTG1UaV0DEG0zztb8DoEm2eZF7VsyZ8YKzWMlXEtBahunZWO&#10;OkRvVTYZjb5knXGldUZI73F63Rv5LMWvKinCbVV5GZgqOGoLaXdpf4x7NrugfO3I1o0YyqB/qKKl&#10;RiPpU6hrCsQ2rnkTqm2EM95U4USYNjNV1QiZMADNePQKzV1NViYsIMfbJ5r8/wsrbrYrx5qy4J/P&#10;ONPU4o1+gDXSayUZzkBQZ30Ovzu7chGit0sjfnkYsheWqPjBZ1e5NvoCINsltvdPbMtdYAKH4+lk&#10;OsWbCJgGOcak/HDZOh++SdOyKBTcoazEMW2XPvSuB5dUl1FNuWiUSsreXynHtoR3R7uUpuNMkQ84&#10;LPgirQgN2fzxNaVZh2om56NYGKEhK0UBYmtBkddrzkit0ekiuFTLi9v+TdJ7gD1KPErrvcQRyDX5&#10;uq84RR3clI54ZOrlAfcz01F6NOUeb+hM39zeikWDaEugXZFDNwMKJjTcYquUAT4zSJzVxv157zz6&#10;o8lg5azDdAD77w05CSzfNdrv6/j0NI5TUk7PzidQ3LHl8diiN+2VwUOM8RdYkcToH9RBrJxpHzDI&#10;85gVJtICuXuWB+Uq9FOLr0DI+Ty5YYQshaW+syIGjzxFHu93D+Ts0DUBL3BjDpNE+avm6X3jTW3m&#10;m2CqJnXWM69Dl2P8UrcMX0Wc72M9eT1/aLO/AAAA//8DAFBLAwQUAAYACAAAACEAX0D3zdgAAAAD&#10;AQAADwAAAGRycy9kb3ducmV2LnhtbEyPQUvDQBCF74X+h2UK3tqNBbXEbEopCgX10Fo8T7PTJJqd&#10;DdlNGv+9ox70MsPwHm++l61H16iBulB7NnC9SEARF97WXBo4vj7OV6BCRLbYeCYDnxRgnU8nGabW&#10;X3hPwyGWSkI4pGigirFNtQ5FRQ7DwrfEop195zDK2ZXadniRcNfoZZLcaoc1y4cKW9pWVHwcemdg&#10;sy9vnt+e6O59CDt77nf1w/Fla8zVbNzcg4o0xj8zfOMLOuTCdPI926AaA1Ik/kzRlitpcfrdOs/0&#10;f/b8CwAA//8DAFBLAQItABQABgAIAAAAIQC2gziS/gAAAOEBAAATAAAAAAAAAAAAAAAAAAAAAABb&#10;Q29udGVudF9UeXBlc10ueG1sUEsBAi0AFAAGAAgAAAAhADj9If/WAAAAlAEAAAsAAAAAAAAAAAAA&#10;AAAALwEAAF9yZWxzLy5yZWxzUEsBAi0AFAAGAAgAAAAhAAPVW9R1AgAAGAUAAA4AAAAAAAAAAAAA&#10;AAAALgIAAGRycy9lMm9Eb2MueG1sUEsBAi0AFAAGAAgAAAAhAF9A983YAAAAAwEAAA8AAAAAAAAA&#10;AAAAAAAAzwQAAGRycy9kb3ducmV2LnhtbFBLBQYAAAAABAAEAPMAAADUBQAAAAA=&#10;" fillcolor="window" strokecolor="windowText" strokeweight="1pt">
                      <v:path arrowok="t"/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432B5C" w:rsidRPr="000B3564" w:rsidTr="00606D83">
        <w:trPr>
          <w:gridAfter w:val="1"/>
          <w:wAfter w:w="15" w:type="dxa"/>
          <w:trHeight w:val="440"/>
          <w:jc w:val="center"/>
        </w:trPr>
        <w:tc>
          <w:tcPr>
            <w:tcW w:w="19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32B5C" w:rsidRPr="000B3564" w:rsidRDefault="00432B5C" w:rsidP="00606D8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V result, if tested</w:t>
            </w:r>
          </w:p>
        </w:tc>
        <w:tc>
          <w:tcPr>
            <w:tcW w:w="320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2B5C" w:rsidRPr="000B3564" w:rsidRDefault="00432B5C" w:rsidP="00606D83">
            <w:pPr>
              <w:rPr>
                <w:b/>
                <w:sz w:val="20"/>
                <w:szCs w:val="20"/>
              </w:rPr>
            </w:pPr>
            <w:r w:rsidRPr="000B3564">
              <w:rPr>
                <w:color w:val="000000" w:themeColor="text1"/>
                <w:sz w:val="20"/>
                <w:szCs w:val="20"/>
              </w:rPr>
              <w:t>Positive</w:t>
            </w:r>
            <w:r w:rsidRPr="000B3564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0B3564">
              <w:rPr>
                <w:noProof/>
                <w:color w:val="000000" w:themeColor="text1"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5A76732" wp14:editId="522E960C">
                      <wp:simplePos x="0" y="0"/>
                      <wp:positionH relativeFrom="margin">
                        <wp:align>left</wp:align>
                      </wp:positionH>
                      <wp:positionV relativeFrom="margin">
                        <wp:align>center</wp:align>
                      </wp:positionV>
                      <wp:extent cx="192405" cy="190500"/>
                      <wp:effectExtent l="0" t="0" r="17145" b="19050"/>
                      <wp:wrapSquare wrapText="bothSides"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2405" cy="190500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617B45" id="Rectangle 14" o:spid="_x0000_s1026" style="position:absolute;margin-left:0;margin-top:0;width:15.15pt;height:15pt;z-index:25166643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center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DAflwIAAI4FAAAOAAAAZHJzL2Uyb0RvYy54bWysVMFu2zAMvQ/YPwi6r7azZF2DOkXQosOA&#10;og3aDj2rshQLkERNUuJkXz9KdpygK3YYdrFFkXwkn0heXu2MJlvhgwJb0+qspERYDo2y65r+eL79&#10;9JWSEJltmAYraroXgV4tPn647NxcTKAF3QhPEMSGeedq2sbo5kUReCsMC2fghEWlBG9YRNGvi8az&#10;DtGNLiZl+aXowDfOAxch4O1Nr6SLjC+l4PFByiAi0TXF3GL++vx9Td9iccnma89cq/iQBvuHLAxT&#10;FoOOUDcsMrLx6g8oo7iHADKecTAFSKm4yDVgNVX5ppqnljmRa0FyghtpCv8Plt9vV56oBt9uSoll&#10;Bt/oEVljdq0FwTskqHNhjnZPbuUHKeAxVbuT3qQ/1kF2mdT9SKrYRcLxsrqYTMsZJRxV1UU5KzPp&#10;xdHZ+RC/CTAkHWrqMXqmkm3vQsSAaHowSbEs3Cqt87tpS7qafq7OZ9khgFZNUiaz3EHiWnuyZfj2&#10;cVelUhDrxAolbfEyFdiXlE9xr0WC0PZRSOQGi5j0AVJXHjEZ58LGqle1rBF9KKxwrHHMIofOgAlZ&#10;YpIj9gDwPnaf82CfXEVu6tG5/FtivfPokSODjaOzURb8ewAaqxoi9/YHknpqEkuv0Oyxczz0IxUc&#10;v1X4fncsxBXzOEM4bbgX4gN+pAZ8JxhOlLTgf713n+yxtVFLSYczWdPwc8O8oER/t9j0F9V0moY4&#10;C9PZ+QQFf6p5PdXYjbkGfPoKN5Dj+Zjsoz4cpQfzgutjmaKiilmOsWvKoz8I17HfFbiAuFgusxkO&#10;rmPxzj45nsATq6k/n3cvzLuhiSN2/z0c5pfN3/Ryb5s8LSw3EaTKjX7kdeAbhz43zrCg0lY5lbPV&#10;cY0ufgMAAP//AwBQSwMEFAAGAAgAAAAhAEqcq7rXAAAAAwEAAA8AAABkcnMvZG93bnJldi54bWxM&#10;j0FLxEAMhe+C/2GI4EXcGV2VpXa6iNCr4LrodbYT22qTKZ3ptv33Zr3oJY/wwntf8u1MnTriENvA&#10;Fm5WBhRyFXzLtYX9W3m9ARWTY++6wGhhwQjb4vwsd5kPE7/icZdqJSEcM2ehSanPtI5Vg+TiKvTI&#10;4n2GgVySdai1H9wk4dTpW2MeNLmWpaFxPT43WH3vRrJw9xGv3jcvejGJ9l9ES3k/TqW1lxfz0yOo&#10;hHP6O4YTvqBDIUyHMLKPqrMgj6TfKd7arEEdTmpAF7n+z178AAAA//8DAFBLAQItABQABgAIAAAA&#10;IQC2gziS/gAAAOEBAAATAAAAAAAAAAAAAAAAAAAAAABbQ29udGVudF9UeXBlc10ueG1sUEsBAi0A&#10;FAAGAAgAAAAhADj9If/WAAAAlAEAAAsAAAAAAAAAAAAAAAAALwEAAF9yZWxzLy5yZWxzUEsBAi0A&#10;FAAGAAgAAAAhACowMB+XAgAAjgUAAA4AAAAAAAAAAAAAAAAALgIAAGRycy9lMm9Eb2MueG1sUEsB&#10;Ai0AFAAGAAgAAAAhAEqcq7rXAAAAAwEAAA8AAAAAAAAAAAAAAAAA8QQAAGRycy9kb3ducmV2Lnht&#10;bFBLBQYAAAAABAAEAPMAAAD1BQAAAAA=&#10;" filled="f" strokecolor="black [3213]" strokeweight=".25pt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230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2B5C" w:rsidRPr="000B3564" w:rsidRDefault="00432B5C" w:rsidP="00606D83">
            <w:pPr>
              <w:rPr>
                <w:b/>
                <w:sz w:val="20"/>
                <w:szCs w:val="20"/>
              </w:rPr>
            </w:pPr>
            <w:r w:rsidRPr="000B3564">
              <w:rPr>
                <w:color w:val="000000" w:themeColor="text1"/>
                <w:sz w:val="20"/>
                <w:szCs w:val="20"/>
              </w:rPr>
              <w:t>Negative</w:t>
            </w:r>
            <w:r w:rsidRPr="000B3564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0B3564">
              <w:rPr>
                <w:noProof/>
                <w:color w:val="000000" w:themeColor="text1"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03F1CA1" wp14:editId="703A3742">
                      <wp:simplePos x="0" y="0"/>
                      <wp:positionH relativeFrom="margin">
                        <wp:align>left</wp:align>
                      </wp:positionH>
                      <wp:positionV relativeFrom="margin">
                        <wp:align>center</wp:align>
                      </wp:positionV>
                      <wp:extent cx="188595" cy="190500"/>
                      <wp:effectExtent l="0" t="0" r="20955" b="19050"/>
                      <wp:wrapSquare wrapText="bothSides"/>
                      <wp:docPr id="21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8595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BE6EA6" id="Rectangle 21" o:spid="_x0000_s1026" style="position:absolute;margin-left:0;margin-top:0;width:14.85pt;height:15pt;z-index:25166745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center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b2/eQIAABgFAAAOAAAAZHJzL2Uyb0RvYy54bWysVE1v2zAMvQ/YfxB0X+0EzdoYdYqgRYYB&#10;QVusHXpmZTk2JkuapMTJfv2eFKdNP07DfBBEkSL5nh59cbntFNtI51ujSz46yTmTWpiq1auS/3xY&#10;fDnnzAfSFSmjZcl30vPL2edPF70t5Ng0RlXSMSTRvuhtyZsQbJFlXjSyI39irNRw1sZ1FGC6VVY5&#10;6pG9U9k4z79mvXGVdUZI73F6vXfyWcpf11KE27r2MjBVcvQW0urS+hTXbHZBxcqRbVoxtEH/0EVH&#10;rUbR51TXFIitXfsuVdcKZ7ypw4kwXWbquhUyYQCaUf4GzX1DViYsIMfbZ5r8/0srbjZ3jrVVyccj&#10;zjR1eKMfYI30SkmGMxDUW18g7t7euQjR26URvzwc2StPNPwQs61dF2MBkG0T27tntuU2MIHD0fn5&#10;ZDrhTMA1muaTPL1GRsXhsnU+fJOmY3FTcoe2Ese0WfoQy1NxCEl9GdVWi1apZOz8lXJsQ3h3yKUy&#10;PWeKfMBhyRfpi9CQwh9fU5r16GZ8hmaYIAiyVhSw7Swo8nrFGakVlC6CS728uu3fFX0A2KPCefo+&#10;KhyBXJNv9h2nrEOY0hGPTFoecL8wHXdPptrhDZ3Zi9tbsWiRbQm0d+SgZkDBhIZbLLUywGeGHWeN&#10;cX8+Oo/xEBm8nPWYDmD/vSYngeW7hvymo9PTOE7JOJ2cjWG4Y8/TsUevuyuDh4DC0F3axvigDtva&#10;me4RgzyPVeEiLVB7z/JgXIX91OJXIOR8nsIwQpbCUt9bEZNHniKPD9tHcnZQTcAL3JjDJFHxRjz7&#10;2HhTm/k6mLpNynrhdVA5xi+pZfhVxPk+tlPUyw9t9hcAAP//AwBQSwMEFAAGAAgAAAAhAOdltdfb&#10;AAAAAwEAAA8AAABkcnMvZG93bnJldi54bWxMj0FPwkAQhe8m/ofNmHCTXTGI1E4JIZKQKAeQcF66&#10;Q1vtzjbdbSn/3tWLXiZ5eS/vfZMuBluLnlpfOUZ4GCsQxLkzFRcIh4/1/TMIHzQbXTsmhCt5WGS3&#10;N6lOjLvwjvp9KEQsYZ9ohDKEJpHS5yVZ7ceuIY7e2bVWhyjbQppWX2K5reVEqSdpdcVxodQNrUrK&#10;v/adRVjuiun78Y1mn73fmHO3qV4P2xXi6G5YvoAINIS/MPzgR3TIItPJdWy8qBHiI+H3Rm8yn4E4&#10;ITwqBTJL5X/27BsAAP//AwBQSwECLQAUAAYACAAAACEAtoM4kv4AAADhAQAAEwAAAAAAAAAAAAAA&#10;AAAAAAAAW0NvbnRlbnRfVHlwZXNdLnhtbFBLAQItABQABgAIAAAAIQA4/SH/1gAAAJQBAAALAAAA&#10;AAAAAAAAAAAAAC8BAABfcmVscy8ucmVsc1BLAQItABQABgAIAAAAIQBkGb2/eQIAABgFAAAOAAAA&#10;AAAAAAAAAAAAAC4CAABkcnMvZTJvRG9jLnhtbFBLAQItABQABgAIAAAAIQDnZbXX2wAAAAMBAAAP&#10;AAAAAAAAAAAAAAAAANMEAABkcnMvZG93bnJldi54bWxQSwUGAAAAAAQABADzAAAA2wUAAAAA&#10;" fillcolor="window" strokecolor="windowText" strokeweight="1pt">
                      <v:path arrowok="t"/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2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32B5C" w:rsidRPr="000B3564" w:rsidRDefault="00432B5C" w:rsidP="00606D83">
            <w:pPr>
              <w:rPr>
                <w:b/>
                <w:sz w:val="20"/>
                <w:szCs w:val="20"/>
              </w:rPr>
            </w:pPr>
            <w:r w:rsidRPr="000B3564">
              <w:rPr>
                <w:color w:val="000000" w:themeColor="text1"/>
                <w:sz w:val="20"/>
                <w:szCs w:val="20"/>
              </w:rPr>
              <w:t>Indeterminate</w:t>
            </w:r>
            <w:r w:rsidRPr="000B3564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0B3564">
              <w:rPr>
                <w:noProof/>
                <w:color w:val="000000" w:themeColor="text1"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466D8F7" wp14:editId="789E241D">
                      <wp:simplePos x="0" y="0"/>
                      <wp:positionH relativeFrom="margin">
                        <wp:align>left</wp:align>
                      </wp:positionH>
                      <wp:positionV relativeFrom="margin">
                        <wp:align>center</wp:align>
                      </wp:positionV>
                      <wp:extent cx="182880" cy="182880"/>
                      <wp:effectExtent l="0" t="0" r="26670" b="26670"/>
                      <wp:wrapSquare wrapText="bothSides"/>
                      <wp:docPr id="22" name="Rectangle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25FC98D" id="Rectangle 22" o:spid="_x0000_s1026" style="position:absolute;margin-left:0;margin-top:0;width:14.4pt;height:14.4pt;z-index:25166848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center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VrCWdAIAABgFAAAOAAAAZHJzL2Uyb0RvYy54bWysVE1v2zAMvQ/YfxB0X50Y3ZoZdYqgRYYB&#10;QVusHXpmZTk2JkuapMTJfv2eZKdNP07DdBBIkSL5nkidX+w6xbbS+dbokk9PJpxJLUzV6nXJf94v&#10;P80484F0RcpoWfK99Pxi/vHDeW8LmZvGqEo6hiDaF70teROCLbLMi0Z25E+MlRrG2riOAlS3zipH&#10;PaJ3Kssnky9Zb1xlnRHSe5xeDUY+T/HrWopwU9deBqZKjtpC2l3aH+Oezc+pWDuyTSvGMugfquio&#10;1Uj6FOqKArGNa9+E6lrhjDd1OBGmy0xdt0ImDEAznbxCc9eQlQkLyPH2iSb//8KK6+2tY21V8jzn&#10;TFOHN/oB1kivlWQ4A0G99QX87uytixC9XRnxy8OQvbBExY8+u9p10RcA2S6xvX9iW+4CEziczvLZ&#10;DG8iYBrlGJOKw2XrfPgmTceiUHKHshLHtF35MLgeXFJdRrXVslUqKXt/qRzbEt4d7VKZnjNFPuCw&#10;5Mu0IjRk88fXlGY9qsnPJrEwQkPWigLEzoIir9eckVqj00VwqZYXt/2bpPcAe5R4ktZ7iSOQK/LN&#10;UHGKOropHfHI1Msj7memo/Roqj3e0Jmhub0VyxbRVkB7Sw7dDCiY0HCDrVYG+MwocdYY9+e98+iP&#10;JoOVsx7TAey/N+QksHzXaL+v09PTOE5JOf18lkNxx5bHY4vedJcGDzHFX2BFEqN/UAexdqZ7wCAv&#10;YlaYSAvkHlgelcswTC2+AiEXi+SGEbIUVvrOihg88hR5vN89kLNj1wS8wLU5TBIVr5pn8I03tVls&#10;gqnb1FnPvI5djvFL3TJ+FXG+j/Xk9fyhzf8CAAD//wMAUEsDBBQABgAIAAAAIQBfQPfN2AAAAAMB&#10;AAAPAAAAZHJzL2Rvd25yZXYueG1sTI9BS8NAEIXvhf6HZQre2o0FtcRsSikKBfXQWjxPs9Mkmp0N&#10;2U0a/72jHvQyw/Aeb76XrUfXqIG6UHs2cL1IQBEX3tZcGji+Ps5XoEJEtth4JgOfFGCdTycZptZf&#10;eE/DIZZKQjikaKCKsU21DkVFDsPCt8SinX3nMMrZldp2eJFw1+hlktxqhzXLhwpb2lZUfBx6Z2Cz&#10;L2+e357o7n0IO3vud/XD8WVrzNVs3NyDijTGPzN84ws65MJ08j3boBoDUiT+TNGWK2lx+t06z/R/&#10;9vwLAAD//wMAUEsBAi0AFAAGAAgAAAAhALaDOJL+AAAA4QEAABMAAAAAAAAAAAAAAAAAAAAAAFtD&#10;b250ZW50X1R5cGVzXS54bWxQSwECLQAUAAYACAAAACEAOP0h/9YAAACUAQAACwAAAAAAAAAAAAAA&#10;AAAvAQAAX3JlbHMvLnJlbHNQSwECLQAUAAYACAAAACEAgFawlnQCAAAYBQAADgAAAAAAAAAAAAAA&#10;AAAuAgAAZHJzL2Uyb0RvYy54bWxQSwECLQAUAAYACAAAACEAX0D3zdgAAAADAQAADwAAAAAAAAAA&#10;AAAAAADOBAAAZHJzL2Rvd25yZXYueG1sUEsFBgAAAAAEAAQA8wAAANMFAAAAAA==&#10;" fillcolor="window" strokecolor="windowText" strokeweight="1pt">
                      <v:path arrowok="t"/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432B5C" w:rsidRPr="000B3564" w:rsidTr="00606D83">
        <w:trPr>
          <w:gridAfter w:val="1"/>
          <w:wAfter w:w="15" w:type="dxa"/>
          <w:trHeight w:val="440"/>
          <w:jc w:val="center"/>
        </w:trPr>
        <w:tc>
          <w:tcPr>
            <w:tcW w:w="19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32B5C" w:rsidRPr="000B3564" w:rsidRDefault="00432B5C" w:rsidP="00606D8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edback</w:t>
            </w:r>
          </w:p>
        </w:tc>
        <w:tc>
          <w:tcPr>
            <w:tcW w:w="405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2B5C" w:rsidRPr="000B3564" w:rsidRDefault="00432B5C" w:rsidP="00606D83">
            <w:pPr>
              <w:rPr>
                <w:b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efer to v</w:t>
            </w:r>
            <w:r w:rsidRPr="000B3564">
              <w:rPr>
                <w:color w:val="000000" w:themeColor="text1"/>
                <w:sz w:val="20"/>
                <w:szCs w:val="20"/>
              </w:rPr>
              <w:t>accinat</w:t>
            </w:r>
            <w:r>
              <w:rPr>
                <w:color w:val="000000" w:themeColor="text1"/>
                <w:sz w:val="20"/>
                <w:szCs w:val="20"/>
              </w:rPr>
              <w:t>ion</w:t>
            </w:r>
            <w:r w:rsidRPr="000B3564">
              <w:rPr>
                <w:noProof/>
                <w:color w:val="000000" w:themeColor="text1"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65DC6910" wp14:editId="53B786D1">
                      <wp:simplePos x="1695450" y="3830320"/>
                      <wp:positionH relativeFrom="margin">
                        <wp:align>left</wp:align>
                      </wp:positionH>
                      <wp:positionV relativeFrom="margin">
                        <wp:align>center</wp:align>
                      </wp:positionV>
                      <wp:extent cx="182880" cy="190500"/>
                      <wp:effectExtent l="0" t="0" r="26670" b="19050"/>
                      <wp:wrapSquare wrapText="bothSides"/>
                      <wp:docPr id="48" name="Rectangle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90500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0127E2" id="Rectangle 48" o:spid="_x0000_s1026" style="position:absolute;margin-left:0;margin-top:0;width:14.4pt;height:15pt;z-index:25167257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center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tgRJlwIAAI4FAAAOAAAAZHJzL2Uyb0RvYy54bWysVEtv2zAMvg/YfxB0X21n6ZoGdYqgRYcB&#10;RVv0gZ5VWYoFSKImKXGyXz9KdpygK3YYdrFFkfwofnxcXG6NJhvhgwJb0+qkpERYDo2yq5q+PN98&#10;mVESIrMN02BFTXci0MvF508XnZuLCbSgG+EJgtgw71xN2xjdvCgCb4Vh4QScsKiU4A2LKPpV0XjW&#10;IbrRxaQsvxUd+MZ54CIEvL3ulXSR8aUUPN5LGUQkuqb4tpi/Pn/f0rdYXLD5yjPXKj48g/3DKwxT&#10;FoOOUNcsMrL26g8oo7iHADKecDAFSKm4yDlgNlX5LpunljmRc0FyghtpCv8Plt9tHjxRTU2nWCnL&#10;DNboEVljdqUFwTskqHNhjnZP7sEPUsBjynYrvUl/zINsM6m7kVSxjYTjZTWbzGZIPUdVdV6elpn0&#10;4uDsfIjfBRiSDjX1GD1TyTa3IWJANN2bpFgWbpTWuW7akq6mX6uz0+wQQKsmKZNZ7iBxpT3ZMKx9&#10;3FYpFcQ6skJJW7xMCfYp5VPcaZEgtH0UErnBJCZ9gNSVB0zGubCx6lUta0QfCjMccxxfkUNnwIQs&#10;8ZEj9gDwMXb/5sE+uYrc1KNz+beH9c6jR44MNo7ORlnwHwFozGqI3NvvSeqpSSy9QbPDzvHQj1Rw&#10;/EZh/W5ZiA/M4wxhyXEvxHv8SA1YJxhOlLTgf310n+yxtVFLSYczWdPwc828oET/sNj059V0moY4&#10;C9PTswkK/ljzdqyxa3MFWPoKN5Dj+Zjso94fpQfziutjmaKiilmOsWvKo98LV7HfFbiAuFgusxkO&#10;rmPx1j45nsATq6k/n7evzLuhiSN2/x3s55fN3/Vyb5s8LSzXEaTKjX7gdeAbhz43zrCg0lY5lrPV&#10;YY0ufgMAAP//AwBQSwMEFAAGAAgAAAAhAM9WFaXZAAAAAwEAAA8AAABkcnMvZG93bnJldi54bWxM&#10;j0FLw0AQhe+C/2GZghdpd61WQsymiJCrYC31us1Ok9jsbMhumuTfO3qxlwfDG977XradXCsu2IfG&#10;k4aHlQKBVHrbUKVh/1ksExAhGrKm9YQaZgywzW9vMpNaP9IHXnaxEhxCITUa6hi7VMpQ1uhMWPkO&#10;ib2T752JfPaVtL0ZOdy1cq3Us3SmIW6oTYdvNZbn3eA0PH2F+0PyLmcV3f7bubnYDGOh9d1ien0B&#10;EXGK/8/wi8/okDPT0Q9kg2g18JD4p+ytE15x1PCoFMg8k9fs+Q8AAAD//wMAUEsBAi0AFAAGAAgA&#10;AAAhALaDOJL+AAAA4QEAABMAAAAAAAAAAAAAAAAAAAAAAFtDb250ZW50X1R5cGVzXS54bWxQSwEC&#10;LQAUAAYACAAAACEAOP0h/9YAAACUAQAACwAAAAAAAAAAAAAAAAAvAQAAX3JlbHMvLnJlbHNQSwEC&#10;LQAUAAYACAAAACEAZ7YESZcCAACOBQAADgAAAAAAAAAAAAAAAAAuAgAAZHJzL2Uyb0RvYy54bWxQ&#10;SwECLQAUAAYACAAAACEAz1YVpdkAAAADAQAADwAAAAAAAAAAAAAAAADxBAAAZHJzL2Rvd25yZXYu&#10;eG1sUEsFBgAAAAAEAAQA8wAAAPcFAAAAAA==&#10;" filled="f" strokecolor="black [3213]" strokeweight=".25pt">
                      <w10:wrap type="square" anchorx="margin" anchory="margin"/>
                    </v:rect>
                  </w:pict>
                </mc:Fallback>
              </mc:AlternateContent>
            </w:r>
            <w:r>
              <w:rPr>
                <w:color w:val="000000" w:themeColor="text1"/>
                <w:sz w:val="20"/>
                <w:szCs w:val="20"/>
              </w:rPr>
              <w:t xml:space="preserve">, if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HBsAg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 xml:space="preserve"> negative</w:t>
            </w:r>
          </w:p>
        </w:tc>
        <w:tc>
          <w:tcPr>
            <w:tcW w:w="438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32B5C" w:rsidRPr="006343AC" w:rsidRDefault="00432B5C" w:rsidP="00606D83">
            <w:pPr>
              <w:rPr>
                <w:sz w:val="20"/>
                <w:szCs w:val="20"/>
              </w:rPr>
            </w:pPr>
            <w:r w:rsidRPr="006343AC">
              <w:rPr>
                <w:noProof/>
                <w:color w:val="000000" w:themeColor="text1"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42BBF15E" wp14:editId="3F277D23">
                      <wp:simplePos x="3962400" y="4192270"/>
                      <wp:positionH relativeFrom="margin">
                        <wp:align>left</wp:align>
                      </wp:positionH>
                      <wp:positionV relativeFrom="margin">
                        <wp:align>center</wp:align>
                      </wp:positionV>
                      <wp:extent cx="180975" cy="171450"/>
                      <wp:effectExtent l="0" t="0" r="28575" b="19050"/>
                      <wp:wrapSquare wrapText="bothSides"/>
                      <wp:docPr id="50" name="Rectangle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975" cy="171450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3F51A7" id="Rectangle 50" o:spid="_x0000_s1026" style="position:absolute;margin-left:0;margin-top:0;width:14.25pt;height:13.5pt;z-index:25167360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center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c3KmQIAAI4FAAAOAAAAZHJzL2Uyb0RvYy54bWysVMFu2zAMvQ/YPwi6r7azZG2DOEWQosOA&#10;og3aDj2rshQbkEVNUuJkXz9Kst2sK3YY5oMsiuSj+ERycXVoFdkL6xrQJS3OckqE5lA1elvS7083&#10;ny4ocZ7piinQoqRH4ejV8uOHRWfmYgI1qEpYgiDazTtT0tp7M88yx2vRMncGRmhUSrAt8yjabVZZ&#10;1iF6q7JJnn/JOrCVscCFc3h6nZR0GfGlFNzfS+mEJ6qkeDcfVxvXl7BmywWbby0zdcP7a7B/uEXL&#10;Go1BR6hr5hnZ2eYPqLbhFhxIf8ahzUDKhouYA2ZT5G+yeayZETEXJMeZkSb3/2D53X5jSVOVdIb0&#10;aNbiGz0ga0xvlSB4hgR1xs3R7tFsbC853IZsD9K24Y95kEMk9TiSKg6ecDwsLvLL8xklHFXFeTFN&#10;mNmrs7HOfxXQkrApqcXokUq2v3UeA6LpYBJiabhplIrvpjTpSvq5QPigcaCaKiijECpIrJUle4Zv&#10;7w9FSAWxTqxQUhoPQ4IppbjzRyUChNIPQiI3mMQkBfgdk3EutC+SqmaVSKFmOX5DsMEjho6AAVni&#10;JUfsHmCwTCADdrpzbx9cRSzq0Tn/28WS8+gRI4P2o3PbaLDvASjMqo+c7AeSEjWBpReojlg5FlJL&#10;OcNvGny/W+b8hlnsISwnnAv+HhepAN8J+h0lNdif750Heyxt1FLSYU+W1P3YMSsoUd80Fv1lMZ2G&#10;Jo7CdHY+QcGeal5ONXrXrgGfvsAJZHjcBnuvhq200D7j+FiFqKhimmPsknJvB2Ht06zAAcTFahXN&#10;sHEN87f60fAAHlgN9fl0eGbW9EXssfrvYOhfNn9Ty8k2eGpY7TzIJhb6K68939j0sXD6ARWmyqkc&#10;rV7H6PIXAAAA//8DAFBLAwQUAAYACAAAACEATNXEFtkAAAADAQAADwAAAGRycy9kb3ducmV2Lnht&#10;bEyPQUvDQBCF70L/wzIFL2J3W6yGNJtShFwFa9HrNjtNotnZkN00yb939KKXeQxveO+bbD+5Vlyx&#10;D40nDeuVAoFUettQpeH0VtwnIEI0ZE3rCTXMGGCfL24yk1o/0itej7ESHEIhNRrqGLtUylDW6ExY&#10;+Q6JvYvvnYm89pW0vRk53LVyo9SjdKYhbqhNh881ll/HwWl4+Ah378mLnFV0p0/n5mI7jIXWt8vp&#10;sAMRcYp/x/CDz+iQM9PZD2SDaDXwI/F3srdJtiDOrE8KZJ7J/+z5NwAAAP//AwBQSwECLQAUAAYA&#10;CAAAACEAtoM4kv4AAADhAQAAEwAAAAAAAAAAAAAAAAAAAAAAW0NvbnRlbnRfVHlwZXNdLnhtbFBL&#10;AQItABQABgAIAAAAIQA4/SH/1gAAAJQBAAALAAAAAAAAAAAAAAAAAC8BAABfcmVscy8ucmVsc1BL&#10;AQItABQABgAIAAAAIQCkhc3KmQIAAI4FAAAOAAAAAAAAAAAAAAAAAC4CAABkcnMvZTJvRG9jLnht&#10;bFBLAQItABQABgAIAAAAIQBM1cQW2QAAAAMBAAAPAAAAAAAAAAAAAAAAAPMEAABkcnMvZG93bnJl&#10;di54bWxQSwUGAAAAAAQABADzAAAA+QUAAAAA&#10;" filled="f" strokecolor="black [3213]" strokeweight=".25pt">
                      <w10:wrap type="square" anchorx="margin" anchory="margin"/>
                    </v:rect>
                  </w:pict>
                </mc:Fallback>
              </mc:AlternateContent>
            </w:r>
            <w:r>
              <w:rPr>
                <w:sz w:val="20"/>
                <w:szCs w:val="20"/>
              </w:rPr>
              <w:t>R</w:t>
            </w:r>
            <w:r w:rsidRPr="006343AC">
              <w:rPr>
                <w:sz w:val="20"/>
                <w:szCs w:val="20"/>
              </w:rPr>
              <w:t xml:space="preserve">efer to </w:t>
            </w:r>
            <w:r>
              <w:rPr>
                <w:sz w:val="20"/>
                <w:szCs w:val="20"/>
              </w:rPr>
              <w:t xml:space="preserve">care, if </w:t>
            </w:r>
            <w:proofErr w:type="spellStart"/>
            <w:r>
              <w:rPr>
                <w:sz w:val="20"/>
                <w:szCs w:val="20"/>
              </w:rPr>
              <w:t>HBsAg</w:t>
            </w:r>
            <w:proofErr w:type="spellEnd"/>
            <w:r>
              <w:rPr>
                <w:sz w:val="20"/>
                <w:szCs w:val="20"/>
              </w:rPr>
              <w:t xml:space="preserve"> or anti-HCV positive</w:t>
            </w:r>
          </w:p>
        </w:tc>
      </w:tr>
      <w:tr w:rsidR="00432B5C" w:rsidRPr="000B3564" w:rsidTr="00606D83">
        <w:trPr>
          <w:gridAfter w:val="1"/>
          <w:wAfter w:w="15" w:type="dxa"/>
          <w:trHeight w:val="440"/>
          <w:jc w:val="center"/>
        </w:trPr>
        <w:tc>
          <w:tcPr>
            <w:tcW w:w="10353" w:type="dxa"/>
            <w:gridSpan w:val="1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32B5C" w:rsidRPr="006667A3" w:rsidRDefault="00432B5C" w:rsidP="00606D83">
            <w:pPr>
              <w:rPr>
                <w:sz w:val="20"/>
                <w:szCs w:val="20"/>
              </w:rPr>
            </w:pPr>
            <w:r w:rsidRPr="000B3564">
              <w:rPr>
                <w:b/>
                <w:sz w:val="20"/>
                <w:szCs w:val="20"/>
              </w:rPr>
              <w:t>Clinic staff</w:t>
            </w:r>
            <w:r>
              <w:rPr>
                <w:b/>
                <w:sz w:val="20"/>
                <w:szCs w:val="20"/>
              </w:rPr>
              <w:t xml:space="preserve"> (Enrolment F</w:t>
            </w:r>
            <w:r w:rsidRPr="000B3564">
              <w:rPr>
                <w:b/>
                <w:sz w:val="20"/>
                <w:szCs w:val="20"/>
              </w:rPr>
              <w:t>acility:</w:t>
            </w:r>
            <w:r w:rsidRPr="000B3564">
              <w:rPr>
                <w:sz w:val="20"/>
                <w:szCs w:val="20"/>
              </w:rPr>
              <w:tab/>
              <w:t>____________________</w:t>
            </w:r>
            <w:r w:rsidRPr="000B3564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Pr="000B3564">
              <w:rPr>
                <w:b/>
                <w:sz w:val="20"/>
                <w:szCs w:val="20"/>
              </w:rPr>
              <w:t>Signature:</w:t>
            </w:r>
            <w:r w:rsidRPr="000B3564">
              <w:rPr>
                <w:sz w:val="20"/>
                <w:szCs w:val="20"/>
              </w:rPr>
              <w:t xml:space="preserve"> _______________________</w:t>
            </w:r>
          </w:p>
        </w:tc>
      </w:tr>
      <w:tr w:rsidR="00432B5C" w:rsidRPr="000B3564" w:rsidTr="00606D83">
        <w:trPr>
          <w:gridAfter w:val="1"/>
          <w:wAfter w:w="15" w:type="dxa"/>
          <w:trHeight w:val="440"/>
          <w:jc w:val="center"/>
        </w:trPr>
        <w:tc>
          <w:tcPr>
            <w:tcW w:w="10353" w:type="dxa"/>
            <w:gridSpan w:val="1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32B5C" w:rsidRPr="006667A3" w:rsidRDefault="00432B5C" w:rsidP="00606D83">
            <w:pPr>
              <w:rPr>
                <w:b/>
                <w:sz w:val="20"/>
                <w:szCs w:val="20"/>
              </w:rPr>
            </w:pPr>
            <w:r w:rsidRPr="000B3564">
              <w:rPr>
                <w:b/>
                <w:sz w:val="20"/>
                <w:szCs w:val="20"/>
              </w:rPr>
              <w:t>Lab technician</w:t>
            </w:r>
            <w:r>
              <w:rPr>
                <w:b/>
                <w:sz w:val="20"/>
                <w:szCs w:val="20"/>
              </w:rPr>
              <w:t xml:space="preserve"> (ELISA Testing</w:t>
            </w:r>
            <w:r w:rsidRPr="000B3564">
              <w:rPr>
                <w:b/>
                <w:sz w:val="20"/>
                <w:szCs w:val="20"/>
              </w:rPr>
              <w:t>):</w:t>
            </w:r>
            <w:r>
              <w:rPr>
                <w:b/>
                <w:sz w:val="20"/>
                <w:szCs w:val="20"/>
              </w:rPr>
              <w:tab/>
            </w:r>
            <w:r w:rsidRPr="000B3564">
              <w:rPr>
                <w:sz w:val="20"/>
                <w:szCs w:val="20"/>
              </w:rPr>
              <w:t>____________________</w:t>
            </w:r>
            <w:r w:rsidRPr="000B3564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Pr="000B3564">
              <w:rPr>
                <w:b/>
                <w:sz w:val="20"/>
                <w:szCs w:val="20"/>
              </w:rPr>
              <w:t>Signature:</w:t>
            </w:r>
            <w:r w:rsidRPr="000B3564">
              <w:rPr>
                <w:sz w:val="20"/>
                <w:szCs w:val="20"/>
              </w:rPr>
              <w:t xml:space="preserve"> _______________________</w:t>
            </w:r>
          </w:p>
        </w:tc>
      </w:tr>
      <w:tr w:rsidR="00432B5C" w:rsidRPr="000B3564" w:rsidTr="00606D83">
        <w:trPr>
          <w:gridAfter w:val="1"/>
          <w:wAfter w:w="15" w:type="dxa"/>
          <w:trHeight w:val="440"/>
          <w:jc w:val="center"/>
        </w:trPr>
        <w:tc>
          <w:tcPr>
            <w:tcW w:w="10353" w:type="dxa"/>
            <w:gridSpan w:val="1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5C" w:rsidRPr="000B3564" w:rsidRDefault="00432B5C" w:rsidP="00606D83">
            <w:pPr>
              <w:rPr>
                <w:b/>
                <w:sz w:val="20"/>
                <w:szCs w:val="20"/>
              </w:rPr>
            </w:pPr>
            <w:r w:rsidRPr="000B3564">
              <w:rPr>
                <w:b/>
                <w:sz w:val="20"/>
                <w:szCs w:val="20"/>
              </w:rPr>
              <w:t>Clinical Mentor (Feedback):</w:t>
            </w:r>
            <w:r w:rsidRPr="000B3564">
              <w:rPr>
                <w:b/>
                <w:sz w:val="20"/>
                <w:szCs w:val="20"/>
              </w:rPr>
              <w:tab/>
            </w:r>
            <w:r w:rsidRPr="000B3564">
              <w:rPr>
                <w:sz w:val="20"/>
                <w:szCs w:val="20"/>
              </w:rPr>
              <w:t>____________________</w:t>
            </w:r>
            <w:r w:rsidRPr="000B3564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Pr="000B3564">
              <w:rPr>
                <w:b/>
                <w:sz w:val="20"/>
                <w:szCs w:val="20"/>
              </w:rPr>
              <w:t>Signature:</w:t>
            </w:r>
            <w:r w:rsidRPr="000B356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_______________________</w:t>
            </w:r>
          </w:p>
        </w:tc>
      </w:tr>
    </w:tbl>
    <w:p w:rsidR="00432B5C" w:rsidRPr="00C92290" w:rsidRDefault="00432B5C" w:rsidP="00432B5C">
      <w:pPr>
        <w:tabs>
          <w:tab w:val="left" w:pos="2865"/>
        </w:tabs>
        <w:rPr>
          <w:sz w:val="20"/>
          <w:szCs w:val="20"/>
        </w:rPr>
      </w:pPr>
    </w:p>
    <w:p w:rsidR="006E4FD3" w:rsidRDefault="006E4FD3"/>
    <w:sectPr w:rsidR="006E4FD3" w:rsidSect="00D06DA6">
      <w:head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0038" w:rsidRDefault="00F80038">
      <w:pPr>
        <w:spacing w:after="0" w:line="240" w:lineRule="auto"/>
      </w:pPr>
      <w:r>
        <w:separator/>
      </w:r>
    </w:p>
  </w:endnote>
  <w:endnote w:type="continuationSeparator" w:id="0">
    <w:p w:rsidR="00F80038" w:rsidRDefault="00F800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0038" w:rsidRDefault="00F80038">
      <w:pPr>
        <w:spacing w:after="0" w:line="240" w:lineRule="auto"/>
      </w:pPr>
      <w:r>
        <w:separator/>
      </w:r>
    </w:p>
  </w:footnote>
  <w:footnote w:type="continuationSeparator" w:id="0">
    <w:p w:rsidR="00F80038" w:rsidRDefault="00F800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A27D9" w:rsidRDefault="00432B5C">
    <w:pPr>
      <w:pStyle w:val="Header"/>
    </w:pPr>
    <w:r w:rsidRPr="00113671">
      <w:rPr>
        <w:noProof/>
        <w:lang w:val="en-US"/>
      </w:rPr>
      <w:drawing>
        <wp:inline distT="0" distB="0" distL="0" distR="0" wp14:anchorId="763CD2FC" wp14:editId="1676FD0B">
          <wp:extent cx="1343891" cy="627149"/>
          <wp:effectExtent l="0" t="0" r="8890" b="1905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RBC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57019" cy="63327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:rsidR="009A27D9" w:rsidRDefault="00F8003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FE1"/>
    <w:rsid w:val="000A0FFF"/>
    <w:rsid w:val="00432B5C"/>
    <w:rsid w:val="006E4FD3"/>
    <w:rsid w:val="007D7FE1"/>
    <w:rsid w:val="00F80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469A0"/>
  <w15:chartTrackingRefBased/>
  <w15:docId w15:val="{7AC8A31F-8384-4863-84D1-2294ACBF2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2B5C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2B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32B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2B5C"/>
    <w:rPr>
      <w:lang w:val="en-GB"/>
    </w:rPr>
  </w:style>
  <w:style w:type="table" w:styleId="TableGridLight">
    <w:name w:val="Grid Table Light"/>
    <w:basedOn w:val="TableNormal"/>
    <w:uiPriority w:val="40"/>
    <w:rsid w:val="00432B5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50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BC</dc:creator>
  <cp:keywords/>
  <dc:description/>
  <cp:lastModifiedBy>RBC</cp:lastModifiedBy>
  <cp:revision>3</cp:revision>
  <dcterms:created xsi:type="dcterms:W3CDTF">2019-04-15T07:24:00Z</dcterms:created>
  <dcterms:modified xsi:type="dcterms:W3CDTF">2019-04-16T11:36:00Z</dcterms:modified>
</cp:coreProperties>
</file>